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F1DE01" w14:textId="4864ED67" w:rsidR="00E328F3" w:rsidRPr="00B913E1" w:rsidRDefault="00E328F3" w:rsidP="00E328F3">
      <w:pPr>
        <w:spacing w:line="480" w:lineRule="auto"/>
        <w:rPr>
          <w:rFonts w:ascii="Arial" w:hAnsi="Arial" w:cs="Arial"/>
          <w:b/>
          <w:sz w:val="32"/>
          <w:szCs w:val="32"/>
        </w:rPr>
      </w:pPr>
      <w:r w:rsidRPr="00B913E1">
        <w:rPr>
          <w:rFonts w:ascii="Arial" w:hAnsi="Arial" w:cs="Arial"/>
          <w:b/>
          <w:sz w:val="32"/>
          <w:szCs w:val="32"/>
        </w:rPr>
        <w:t>Supp</w:t>
      </w:r>
      <w:r w:rsidR="00E02D66" w:rsidRPr="00B913E1">
        <w:rPr>
          <w:rFonts w:ascii="Arial" w:hAnsi="Arial" w:cs="Arial"/>
          <w:b/>
          <w:sz w:val="32"/>
          <w:szCs w:val="32"/>
        </w:rPr>
        <w:t>lementary Material</w:t>
      </w:r>
      <w:r w:rsidRPr="00B913E1">
        <w:rPr>
          <w:rFonts w:ascii="Arial" w:hAnsi="Arial" w:cs="Arial"/>
          <w:b/>
          <w:sz w:val="32"/>
          <w:szCs w:val="32"/>
        </w:rPr>
        <w:t xml:space="preserve"> </w:t>
      </w:r>
    </w:p>
    <w:p w14:paraId="56DE8695" w14:textId="77777777" w:rsidR="00E328F3" w:rsidRPr="00B913E1" w:rsidRDefault="00E328F3" w:rsidP="00E328F3">
      <w:pPr>
        <w:spacing w:line="480" w:lineRule="auto"/>
        <w:rPr>
          <w:rFonts w:ascii="Arial" w:hAnsi="Arial" w:cs="Arial"/>
          <w:b/>
        </w:rPr>
      </w:pPr>
    </w:p>
    <w:p w14:paraId="7812411E" w14:textId="41DE6187" w:rsidR="00DC5FA6" w:rsidRPr="00F07C88" w:rsidRDefault="00E02D66" w:rsidP="00DC5FA6">
      <w:pPr>
        <w:spacing w:line="480" w:lineRule="auto"/>
        <w:jc w:val="both"/>
        <w:rPr>
          <w:lang w:val="en-GB"/>
        </w:rPr>
      </w:pPr>
      <w:r w:rsidRPr="00F07C88">
        <w:rPr>
          <w:rStyle w:val="PRTitelZchn"/>
          <w:lang w:val="en-GB"/>
        </w:rPr>
        <w:t>T</w:t>
      </w:r>
      <w:r w:rsidR="00DC5FA6" w:rsidRPr="00F07C88">
        <w:rPr>
          <w:rStyle w:val="PRTitelZchn"/>
          <w:lang w:val="en-GB"/>
        </w:rPr>
        <w:t>hromboelastometry in patients with advanced chronic liver disease stratified by severity of portal hypertension.</w:t>
      </w:r>
    </w:p>
    <w:p w14:paraId="2812E1D8" w14:textId="77777777" w:rsidR="00E328F3" w:rsidRPr="00F07C88" w:rsidRDefault="00E328F3" w:rsidP="00E328F3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14:paraId="776EE50C" w14:textId="77777777" w:rsidR="00E328F3" w:rsidRPr="00F07C88" w:rsidRDefault="00E328F3" w:rsidP="00E328F3">
      <w:pPr>
        <w:spacing w:line="360" w:lineRule="auto"/>
        <w:contextualSpacing/>
        <w:jc w:val="both"/>
        <w:rPr>
          <w:rFonts w:ascii="Arial" w:hAnsi="Arial" w:cs="Arial"/>
          <w:lang w:val="de-AT"/>
        </w:rPr>
      </w:pPr>
      <w:r w:rsidRPr="00F07C88">
        <w:rPr>
          <w:rFonts w:ascii="Arial" w:hAnsi="Arial" w:cs="Arial"/>
          <w:lang w:val="de-AT"/>
        </w:rPr>
        <w:t>Pierre Raeven</w:t>
      </w:r>
      <w:r w:rsidRPr="00F07C88">
        <w:rPr>
          <w:rFonts w:ascii="Arial" w:hAnsi="Arial" w:cs="Arial"/>
          <w:vertAlign w:val="superscript"/>
          <w:lang w:val="de-AT"/>
        </w:rPr>
        <w:t>1</w:t>
      </w:r>
      <w:r w:rsidRPr="00F07C88">
        <w:rPr>
          <w:rFonts w:ascii="Arial" w:hAnsi="Arial" w:cs="Arial"/>
          <w:lang w:val="de-AT"/>
        </w:rPr>
        <w:t>, Joanna Baron-Stefaniak</w:t>
      </w:r>
      <w:r w:rsidRPr="00F07C88">
        <w:rPr>
          <w:rFonts w:ascii="Arial" w:hAnsi="Arial" w:cs="Arial"/>
          <w:vertAlign w:val="superscript"/>
          <w:lang w:val="de-AT"/>
        </w:rPr>
        <w:t>1</w:t>
      </w:r>
      <w:r w:rsidRPr="00F07C88">
        <w:rPr>
          <w:rFonts w:ascii="Arial" w:hAnsi="Arial" w:cs="Arial"/>
          <w:lang w:val="de-AT"/>
        </w:rPr>
        <w:t>, Benedikt Simbrunner</w:t>
      </w:r>
      <w:r w:rsidRPr="00F07C88">
        <w:rPr>
          <w:rFonts w:ascii="Arial" w:hAnsi="Arial" w:cs="Arial"/>
          <w:vertAlign w:val="superscript"/>
          <w:lang w:val="de-AT"/>
        </w:rPr>
        <w:t>2,3</w:t>
      </w:r>
      <w:r w:rsidRPr="00F07C88">
        <w:rPr>
          <w:rFonts w:ascii="Arial" w:hAnsi="Arial" w:cs="Arial"/>
          <w:lang w:val="de-AT"/>
        </w:rPr>
        <w:t>, Alexander Stadlmann</w:t>
      </w:r>
      <w:r w:rsidRPr="00F07C88">
        <w:rPr>
          <w:rFonts w:ascii="Arial" w:hAnsi="Arial" w:cs="Arial"/>
          <w:vertAlign w:val="superscript"/>
          <w:lang w:val="de-AT"/>
        </w:rPr>
        <w:t>2,3</w:t>
      </w:r>
      <w:r w:rsidRPr="00F07C88">
        <w:rPr>
          <w:rFonts w:ascii="Arial" w:hAnsi="Arial" w:cs="Arial"/>
          <w:lang w:val="de-AT"/>
        </w:rPr>
        <w:t>, Philipp Schwabl</w:t>
      </w:r>
      <w:r w:rsidRPr="00F07C88">
        <w:rPr>
          <w:rFonts w:ascii="Arial" w:hAnsi="Arial" w:cs="Arial"/>
          <w:vertAlign w:val="superscript"/>
          <w:lang w:val="de-AT"/>
        </w:rPr>
        <w:t>2,3</w:t>
      </w:r>
      <w:r w:rsidRPr="00F07C88">
        <w:rPr>
          <w:rFonts w:ascii="Arial" w:hAnsi="Arial" w:cs="Arial"/>
          <w:lang w:val="de-AT"/>
        </w:rPr>
        <w:t>, Bernhard Scheiner</w:t>
      </w:r>
      <w:r w:rsidRPr="00F07C88">
        <w:rPr>
          <w:rFonts w:ascii="Arial" w:hAnsi="Arial" w:cs="Arial"/>
          <w:vertAlign w:val="superscript"/>
          <w:lang w:val="de-AT"/>
        </w:rPr>
        <w:t>2,3</w:t>
      </w:r>
      <w:r w:rsidRPr="00F07C88">
        <w:rPr>
          <w:rFonts w:ascii="Arial" w:hAnsi="Arial" w:cs="Arial"/>
          <w:lang w:val="de-AT"/>
        </w:rPr>
        <w:t>, Eva Schaden</w:t>
      </w:r>
      <w:r w:rsidRPr="00F07C88">
        <w:rPr>
          <w:rFonts w:ascii="Arial" w:hAnsi="Arial" w:cs="Arial"/>
          <w:vertAlign w:val="superscript"/>
          <w:lang w:val="de-AT"/>
        </w:rPr>
        <w:t>1</w:t>
      </w:r>
      <w:r w:rsidRPr="00F07C88">
        <w:rPr>
          <w:rFonts w:ascii="Arial" w:hAnsi="Arial" w:cs="Arial"/>
          <w:lang w:val="de-AT"/>
        </w:rPr>
        <w:t>, Ernst Eigenbauer</w:t>
      </w:r>
      <w:r w:rsidRPr="00F07C88">
        <w:rPr>
          <w:rFonts w:ascii="Arial" w:hAnsi="Arial" w:cs="Arial"/>
          <w:vertAlign w:val="superscript"/>
          <w:lang w:val="de-AT"/>
        </w:rPr>
        <w:t>4</w:t>
      </w:r>
      <w:r w:rsidRPr="00F07C88">
        <w:rPr>
          <w:rFonts w:ascii="Arial" w:hAnsi="Arial" w:cs="Arial"/>
          <w:lang w:val="de-AT"/>
        </w:rPr>
        <w:t>, Peter Quehenberger</w:t>
      </w:r>
      <w:r w:rsidRPr="00F07C88">
        <w:rPr>
          <w:rFonts w:ascii="Arial" w:hAnsi="Arial" w:cs="Arial"/>
          <w:vertAlign w:val="superscript"/>
          <w:lang w:val="de-AT"/>
        </w:rPr>
        <w:t>5</w:t>
      </w:r>
      <w:r w:rsidRPr="00F07C88">
        <w:rPr>
          <w:rFonts w:ascii="Arial" w:hAnsi="Arial" w:cs="Arial"/>
          <w:lang w:val="de-AT"/>
        </w:rPr>
        <w:t>, Mattias Mandorfer</w:t>
      </w:r>
      <w:r w:rsidRPr="00F07C88">
        <w:rPr>
          <w:rFonts w:ascii="Arial" w:hAnsi="Arial" w:cs="Arial"/>
          <w:vertAlign w:val="superscript"/>
          <w:lang w:val="de-AT"/>
        </w:rPr>
        <w:t>2,3</w:t>
      </w:r>
      <w:r w:rsidRPr="00F07C88">
        <w:rPr>
          <w:rFonts w:ascii="Arial" w:hAnsi="Arial" w:cs="Arial"/>
          <w:lang w:val="de-AT"/>
        </w:rPr>
        <w:t>, David Marek Baron</w:t>
      </w:r>
      <w:r w:rsidRPr="00F07C88">
        <w:rPr>
          <w:rFonts w:ascii="Arial" w:hAnsi="Arial" w:cs="Arial"/>
          <w:vertAlign w:val="superscript"/>
          <w:lang w:val="de-AT"/>
        </w:rPr>
        <w:t>1</w:t>
      </w:r>
      <w:r w:rsidRPr="00F07C88">
        <w:rPr>
          <w:rFonts w:ascii="Arial" w:hAnsi="Arial" w:cs="Arial"/>
          <w:lang w:val="de-AT"/>
        </w:rPr>
        <w:t>, Thomas Reiberger</w:t>
      </w:r>
      <w:r w:rsidRPr="00F07C88">
        <w:rPr>
          <w:rFonts w:ascii="Arial" w:hAnsi="Arial" w:cs="Arial"/>
          <w:vertAlign w:val="superscript"/>
          <w:lang w:val="de-AT"/>
        </w:rPr>
        <w:t>2,3</w:t>
      </w:r>
    </w:p>
    <w:p w14:paraId="7455E56F" w14:textId="77777777" w:rsidR="00E328F3" w:rsidRPr="00F07C88" w:rsidRDefault="00E328F3" w:rsidP="00E328F3">
      <w:pPr>
        <w:spacing w:line="360" w:lineRule="auto"/>
        <w:contextualSpacing/>
        <w:jc w:val="both"/>
        <w:rPr>
          <w:rFonts w:ascii="Arial" w:hAnsi="Arial" w:cs="Arial"/>
          <w:lang w:val="de-AT"/>
        </w:rPr>
      </w:pPr>
    </w:p>
    <w:p w14:paraId="1E4FB8B4" w14:textId="77777777" w:rsidR="00E328F3" w:rsidRPr="00F07C88" w:rsidRDefault="00E328F3" w:rsidP="00E328F3">
      <w:pPr>
        <w:spacing w:line="360" w:lineRule="auto"/>
        <w:contextualSpacing/>
        <w:jc w:val="both"/>
        <w:rPr>
          <w:rFonts w:ascii="Arial" w:hAnsi="Arial" w:cs="Arial"/>
        </w:rPr>
      </w:pPr>
      <w:r w:rsidRPr="00F07C88">
        <w:rPr>
          <w:rFonts w:ascii="Arial" w:hAnsi="Arial" w:cs="Arial"/>
          <w:vertAlign w:val="superscript"/>
        </w:rPr>
        <w:t xml:space="preserve">1 </w:t>
      </w:r>
      <w:r w:rsidRPr="00F07C88">
        <w:rPr>
          <w:rFonts w:ascii="Arial" w:hAnsi="Arial" w:cs="Arial"/>
        </w:rPr>
        <w:t>Department of Anaesthesia, Intensive Care Medicine and Pain Medicine, Medical University of Vienna, Vienna, Austria</w:t>
      </w:r>
    </w:p>
    <w:p w14:paraId="736DA216" w14:textId="77777777" w:rsidR="00E328F3" w:rsidRPr="00F07C88" w:rsidRDefault="00E328F3" w:rsidP="00E328F3">
      <w:pPr>
        <w:spacing w:line="360" w:lineRule="auto"/>
        <w:contextualSpacing/>
        <w:jc w:val="both"/>
        <w:rPr>
          <w:rFonts w:ascii="Arial" w:hAnsi="Arial" w:cs="Arial"/>
        </w:rPr>
      </w:pPr>
      <w:r w:rsidRPr="00F07C88">
        <w:rPr>
          <w:rFonts w:ascii="Arial" w:hAnsi="Arial" w:cs="Arial"/>
          <w:vertAlign w:val="superscript"/>
        </w:rPr>
        <w:t>2</w:t>
      </w:r>
      <w:r w:rsidRPr="00F07C88">
        <w:rPr>
          <w:rFonts w:ascii="Arial" w:hAnsi="Arial" w:cs="Arial"/>
        </w:rPr>
        <w:t xml:space="preserve"> Vienna Hepatic Hemodynamic Lab, Medical University of Vienna, Vienna, Austria</w:t>
      </w:r>
    </w:p>
    <w:p w14:paraId="4FF017E2" w14:textId="77777777" w:rsidR="00E328F3" w:rsidRPr="00F07C88" w:rsidRDefault="00E328F3" w:rsidP="00E328F3">
      <w:pPr>
        <w:spacing w:line="360" w:lineRule="auto"/>
        <w:contextualSpacing/>
        <w:jc w:val="both"/>
        <w:rPr>
          <w:rFonts w:ascii="Arial" w:hAnsi="Arial" w:cs="Arial"/>
        </w:rPr>
      </w:pPr>
      <w:r w:rsidRPr="00F07C88">
        <w:rPr>
          <w:rFonts w:ascii="Arial" w:hAnsi="Arial" w:cs="Arial"/>
          <w:vertAlign w:val="superscript"/>
        </w:rPr>
        <w:t>3</w:t>
      </w:r>
      <w:r w:rsidRPr="00F07C88">
        <w:rPr>
          <w:rFonts w:ascii="Arial" w:hAnsi="Arial" w:cs="Arial"/>
        </w:rPr>
        <w:t xml:space="preserve"> Division of Gastroenterology and Hepatology, Department of Medicine III, Medical University of Vienna, Vienna, Austria</w:t>
      </w:r>
    </w:p>
    <w:p w14:paraId="48D11689" w14:textId="77777777" w:rsidR="00E328F3" w:rsidRPr="00F07C88" w:rsidRDefault="00E328F3" w:rsidP="00E328F3">
      <w:pPr>
        <w:spacing w:line="360" w:lineRule="auto"/>
        <w:contextualSpacing/>
        <w:jc w:val="both"/>
        <w:rPr>
          <w:rFonts w:ascii="Arial" w:hAnsi="Arial" w:cs="Arial"/>
        </w:rPr>
      </w:pPr>
      <w:r w:rsidRPr="00F07C88">
        <w:rPr>
          <w:rFonts w:ascii="Arial" w:hAnsi="Arial" w:cs="Arial"/>
          <w:vertAlign w:val="superscript"/>
        </w:rPr>
        <w:t>4</w:t>
      </w:r>
      <w:r w:rsidRPr="00F07C88">
        <w:rPr>
          <w:rFonts w:ascii="Arial" w:hAnsi="Arial" w:cs="Arial"/>
        </w:rPr>
        <w:t xml:space="preserve"> IT4Science, Medical University of Vienna, Vienna, Austria</w:t>
      </w:r>
    </w:p>
    <w:p w14:paraId="185A7305" w14:textId="77777777" w:rsidR="00E328F3" w:rsidRPr="00F07C88" w:rsidRDefault="00E328F3" w:rsidP="00E328F3">
      <w:pPr>
        <w:spacing w:line="360" w:lineRule="auto"/>
        <w:contextualSpacing/>
        <w:jc w:val="both"/>
        <w:rPr>
          <w:rFonts w:ascii="Arial" w:hAnsi="Arial" w:cs="Arial"/>
          <w:vertAlign w:val="superscript"/>
        </w:rPr>
      </w:pPr>
      <w:r w:rsidRPr="00F07C88">
        <w:rPr>
          <w:rFonts w:ascii="Arial" w:hAnsi="Arial" w:cs="Arial"/>
          <w:vertAlign w:val="superscript"/>
        </w:rPr>
        <w:t>5</w:t>
      </w:r>
      <w:r w:rsidRPr="00F07C88">
        <w:rPr>
          <w:rFonts w:ascii="Arial" w:hAnsi="Arial" w:cs="Arial"/>
        </w:rPr>
        <w:t xml:space="preserve"> Department of Laboratory Medicine, Medical University of Vienna, Vienna, Austria</w:t>
      </w:r>
    </w:p>
    <w:p w14:paraId="60FB33D9" w14:textId="77777777" w:rsidR="00E328F3" w:rsidRPr="00B913E1" w:rsidRDefault="00E328F3" w:rsidP="00E328F3">
      <w:pPr>
        <w:spacing w:after="200"/>
        <w:jc w:val="both"/>
        <w:rPr>
          <w:rFonts w:ascii="Arial" w:hAnsi="Arial" w:cs="Arial"/>
          <w:b/>
        </w:rPr>
      </w:pPr>
    </w:p>
    <w:p w14:paraId="2000EC0B" w14:textId="77777777" w:rsidR="00E328F3" w:rsidRPr="00B913E1" w:rsidRDefault="00E328F3" w:rsidP="00E328F3">
      <w:pPr>
        <w:spacing w:after="200"/>
        <w:jc w:val="both"/>
        <w:rPr>
          <w:rFonts w:ascii="Arial" w:hAnsi="Arial" w:cs="Arial"/>
          <w:b/>
        </w:rPr>
      </w:pPr>
    </w:p>
    <w:p w14:paraId="5E6C1E29" w14:textId="77777777" w:rsidR="00E328F3" w:rsidRPr="00B913E1" w:rsidRDefault="00E328F3" w:rsidP="00E328F3">
      <w:pPr>
        <w:spacing w:after="200"/>
        <w:rPr>
          <w:rFonts w:ascii="Arial" w:hAnsi="Arial" w:cs="Arial"/>
          <w:b/>
          <w:sz w:val="32"/>
          <w:szCs w:val="32"/>
        </w:rPr>
      </w:pPr>
    </w:p>
    <w:p w14:paraId="74CE05A0" w14:textId="77777777" w:rsidR="00E328F3" w:rsidRPr="00B913E1" w:rsidRDefault="00E328F3" w:rsidP="00E328F3">
      <w:pPr>
        <w:spacing w:after="200"/>
        <w:rPr>
          <w:rFonts w:ascii="Arial" w:hAnsi="Arial" w:cs="Arial"/>
          <w:b/>
          <w:sz w:val="32"/>
          <w:szCs w:val="32"/>
        </w:rPr>
      </w:pPr>
    </w:p>
    <w:p w14:paraId="1EBAB932" w14:textId="4287D4D0" w:rsidR="00E328F3" w:rsidRPr="00B913E1" w:rsidRDefault="00E328F3" w:rsidP="00E328F3">
      <w:pPr>
        <w:spacing w:after="200"/>
        <w:rPr>
          <w:rFonts w:ascii="Arial" w:hAnsi="Arial" w:cs="Arial"/>
          <w:b/>
          <w:sz w:val="32"/>
          <w:szCs w:val="32"/>
        </w:rPr>
      </w:pPr>
      <w:r w:rsidRPr="00B913E1">
        <w:rPr>
          <w:rFonts w:ascii="Arial" w:hAnsi="Arial" w:cs="Arial"/>
          <w:b/>
          <w:sz w:val="32"/>
          <w:szCs w:val="32"/>
        </w:rPr>
        <w:br w:type="page"/>
      </w:r>
      <w:r w:rsidRPr="00B913E1">
        <w:rPr>
          <w:rFonts w:ascii="Arial" w:hAnsi="Arial" w:cs="Arial"/>
          <w:b/>
        </w:rPr>
        <w:lastRenderedPageBreak/>
        <w:t>Table S1</w:t>
      </w:r>
      <w:r w:rsidR="00FA7F66" w:rsidRPr="00B913E1">
        <w:rPr>
          <w:rFonts w:ascii="Arial" w:hAnsi="Arial" w:cs="Arial"/>
          <w:b/>
        </w:rPr>
        <w:t>.</w:t>
      </w:r>
      <w:r w:rsidRPr="00B913E1">
        <w:rPr>
          <w:rFonts w:ascii="Arial" w:hAnsi="Arial" w:cs="Arial"/>
        </w:rPr>
        <w:t xml:space="preserve"> Contingency table of HVPG strata and Child-Pugh stages.</w:t>
      </w:r>
    </w:p>
    <w:tbl>
      <w:tblPr>
        <w:tblW w:w="8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05"/>
        <w:gridCol w:w="1548"/>
        <w:gridCol w:w="1664"/>
        <w:gridCol w:w="1664"/>
        <w:gridCol w:w="1664"/>
      </w:tblGrid>
      <w:tr w:rsidR="00F07C88" w:rsidRPr="00F07C88" w14:paraId="60F82ADE" w14:textId="77777777" w:rsidTr="000640A0">
        <w:trPr>
          <w:trHeight w:val="455"/>
        </w:trPr>
        <w:tc>
          <w:tcPr>
            <w:tcW w:w="22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F868E" w14:textId="77777777" w:rsidR="00E328F3" w:rsidRPr="00B913E1" w:rsidRDefault="00E328F3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5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9FC27" w14:textId="56A85AD7" w:rsidR="00E328F3" w:rsidRPr="00B913E1" w:rsidRDefault="00E328F3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Child-Pugh</w:t>
            </w:r>
            <w:r w:rsidR="003C6CAC" w:rsidRPr="00B913E1">
              <w:rPr>
                <w:rFonts w:ascii="Arial" w:hAnsi="Arial" w:cs="Arial"/>
              </w:rPr>
              <w:t>-</w:t>
            </w:r>
            <w:r w:rsidRPr="00B913E1">
              <w:rPr>
                <w:rFonts w:ascii="Arial" w:hAnsi="Arial" w:cs="Arial"/>
              </w:rPr>
              <w:t>A</w:t>
            </w: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B6D10" w14:textId="29742186" w:rsidR="00E328F3" w:rsidRPr="00B913E1" w:rsidRDefault="00E328F3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Child-Pugh</w:t>
            </w:r>
            <w:r w:rsidR="003C6CAC" w:rsidRPr="00B913E1">
              <w:rPr>
                <w:rFonts w:ascii="Arial" w:hAnsi="Arial" w:cs="Arial"/>
              </w:rPr>
              <w:t>-</w:t>
            </w:r>
            <w:r w:rsidRPr="00B913E1">
              <w:rPr>
                <w:rFonts w:ascii="Arial" w:hAnsi="Arial" w:cs="Arial"/>
              </w:rPr>
              <w:t>B</w:t>
            </w: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3D343" w14:textId="3C7572D9" w:rsidR="00E328F3" w:rsidRPr="00B913E1" w:rsidRDefault="00E328F3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Child-Pugh</w:t>
            </w:r>
            <w:r w:rsidR="003C6CAC" w:rsidRPr="00B913E1">
              <w:rPr>
                <w:rFonts w:ascii="Arial" w:hAnsi="Arial" w:cs="Arial"/>
              </w:rPr>
              <w:t>-</w:t>
            </w:r>
            <w:r w:rsidRPr="00B913E1">
              <w:rPr>
                <w:rFonts w:ascii="Arial" w:hAnsi="Arial" w:cs="Arial"/>
              </w:rPr>
              <w:t>C</w:t>
            </w: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C59A7" w14:textId="77777777" w:rsidR="00E328F3" w:rsidRPr="00B913E1" w:rsidRDefault="00E328F3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Total</w:t>
            </w:r>
          </w:p>
        </w:tc>
      </w:tr>
      <w:tr w:rsidR="00F07C88" w:rsidRPr="00F07C88" w14:paraId="7203964C" w14:textId="77777777" w:rsidTr="000640A0">
        <w:trPr>
          <w:trHeight w:val="455"/>
        </w:trPr>
        <w:tc>
          <w:tcPr>
            <w:tcW w:w="22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16044" w14:textId="77777777" w:rsidR="00E328F3" w:rsidRPr="00B913E1" w:rsidRDefault="00E328F3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HVPG 6-9 mmHg</w:t>
            </w:r>
          </w:p>
        </w:tc>
        <w:tc>
          <w:tcPr>
            <w:tcW w:w="15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6CD79" w14:textId="77777777" w:rsidR="00E328F3" w:rsidRPr="00B913E1" w:rsidRDefault="00E328F3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15</w:t>
            </w: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55A5A" w14:textId="77777777" w:rsidR="00E328F3" w:rsidRPr="00B913E1" w:rsidRDefault="00E328F3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5</w:t>
            </w: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7D570" w14:textId="77777777" w:rsidR="00E328F3" w:rsidRPr="00B913E1" w:rsidRDefault="00E328F3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1</w:t>
            </w: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3F0A4" w14:textId="77777777" w:rsidR="00E328F3" w:rsidRPr="00B913E1" w:rsidRDefault="00E328F3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21</w:t>
            </w:r>
          </w:p>
        </w:tc>
      </w:tr>
      <w:tr w:rsidR="00F07C88" w:rsidRPr="00F07C88" w14:paraId="249BC043" w14:textId="77777777" w:rsidTr="000640A0">
        <w:trPr>
          <w:trHeight w:val="455"/>
        </w:trPr>
        <w:tc>
          <w:tcPr>
            <w:tcW w:w="22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9CFD5" w14:textId="77777777" w:rsidR="00E328F3" w:rsidRPr="00B913E1" w:rsidRDefault="00E328F3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HVPG 10-19 mmHg</w:t>
            </w:r>
          </w:p>
        </w:tc>
        <w:tc>
          <w:tcPr>
            <w:tcW w:w="15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6D959" w14:textId="77777777" w:rsidR="00E328F3" w:rsidRPr="00B913E1" w:rsidRDefault="00E328F3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52</w:t>
            </w: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D034C" w14:textId="77777777" w:rsidR="00E328F3" w:rsidRPr="00B913E1" w:rsidRDefault="00E328F3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26</w:t>
            </w: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45DE5" w14:textId="77777777" w:rsidR="00E328F3" w:rsidRPr="00B913E1" w:rsidRDefault="00E328F3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6</w:t>
            </w: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2C13A" w14:textId="77777777" w:rsidR="00E328F3" w:rsidRPr="00B913E1" w:rsidRDefault="00E328F3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84</w:t>
            </w:r>
          </w:p>
        </w:tc>
      </w:tr>
      <w:tr w:rsidR="00F07C88" w:rsidRPr="00F07C88" w14:paraId="60D8B032" w14:textId="77777777" w:rsidTr="000640A0">
        <w:trPr>
          <w:trHeight w:val="455"/>
        </w:trPr>
        <w:tc>
          <w:tcPr>
            <w:tcW w:w="22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B9D4A" w14:textId="77777777" w:rsidR="00E328F3" w:rsidRPr="00B913E1" w:rsidRDefault="00E328F3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HVPG ≥20 mmHg</w:t>
            </w:r>
          </w:p>
        </w:tc>
        <w:tc>
          <w:tcPr>
            <w:tcW w:w="15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DD648" w14:textId="77777777" w:rsidR="00E328F3" w:rsidRPr="00B913E1" w:rsidRDefault="00E328F3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17</w:t>
            </w: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25D0D" w14:textId="77777777" w:rsidR="00E328F3" w:rsidRPr="00B913E1" w:rsidRDefault="00E328F3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23</w:t>
            </w: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88DD8" w14:textId="77777777" w:rsidR="00E328F3" w:rsidRPr="00B913E1" w:rsidRDefault="00E328F3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14</w:t>
            </w: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6744E" w14:textId="77777777" w:rsidR="00E328F3" w:rsidRPr="00B913E1" w:rsidRDefault="00E328F3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54</w:t>
            </w:r>
          </w:p>
        </w:tc>
      </w:tr>
      <w:tr w:rsidR="00E328F3" w:rsidRPr="00F07C88" w14:paraId="0311DED1" w14:textId="77777777" w:rsidTr="000640A0">
        <w:tc>
          <w:tcPr>
            <w:tcW w:w="22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C6286" w14:textId="77777777" w:rsidR="00E328F3" w:rsidRPr="00B913E1" w:rsidRDefault="00E328F3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Total</w:t>
            </w:r>
          </w:p>
        </w:tc>
        <w:tc>
          <w:tcPr>
            <w:tcW w:w="15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CB241" w14:textId="77777777" w:rsidR="00E328F3" w:rsidRPr="00B913E1" w:rsidRDefault="00E328F3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84</w:t>
            </w: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F3FF5" w14:textId="77777777" w:rsidR="00E328F3" w:rsidRPr="00B913E1" w:rsidRDefault="00E328F3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54</w:t>
            </w: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55367" w14:textId="77777777" w:rsidR="00E328F3" w:rsidRPr="00B913E1" w:rsidRDefault="00E328F3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21</w:t>
            </w: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D4F24" w14:textId="77777777" w:rsidR="00E328F3" w:rsidRPr="00B913E1" w:rsidRDefault="00E328F3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159</w:t>
            </w:r>
          </w:p>
        </w:tc>
      </w:tr>
    </w:tbl>
    <w:p w14:paraId="5F9D9705" w14:textId="77777777" w:rsidR="00E328F3" w:rsidRPr="00B913E1" w:rsidRDefault="00E328F3" w:rsidP="00E328F3">
      <w:pPr>
        <w:spacing w:line="480" w:lineRule="auto"/>
        <w:contextualSpacing/>
        <w:jc w:val="both"/>
        <w:rPr>
          <w:rFonts w:ascii="Arial" w:hAnsi="Arial" w:cs="Arial"/>
        </w:rPr>
      </w:pPr>
    </w:p>
    <w:p w14:paraId="3BB78345" w14:textId="77777777" w:rsidR="00E328F3" w:rsidRPr="00F07C88" w:rsidRDefault="00E328F3" w:rsidP="00E328F3">
      <w:pPr>
        <w:spacing w:after="200"/>
      </w:pPr>
      <w:r w:rsidRPr="00F07C88">
        <w:br w:type="page"/>
      </w:r>
    </w:p>
    <w:p w14:paraId="345FE19A" w14:textId="3841B9FF" w:rsidR="00E328F3" w:rsidRPr="00B913E1" w:rsidRDefault="00E328F3" w:rsidP="00E328F3">
      <w:pPr>
        <w:spacing w:after="200" w:line="480" w:lineRule="auto"/>
        <w:jc w:val="both"/>
        <w:rPr>
          <w:rFonts w:ascii="Arial" w:hAnsi="Arial" w:cs="Arial"/>
          <w:b/>
          <w:bCs/>
          <w:iCs/>
          <w:vertAlign w:val="superscript"/>
        </w:rPr>
      </w:pPr>
      <w:r w:rsidRPr="00B913E1">
        <w:rPr>
          <w:rFonts w:ascii="Arial" w:hAnsi="Arial" w:cs="Arial"/>
          <w:b/>
        </w:rPr>
        <w:lastRenderedPageBreak/>
        <w:t>Table S</w:t>
      </w:r>
      <w:r w:rsidR="00602C85" w:rsidRPr="00B913E1">
        <w:rPr>
          <w:rFonts w:ascii="Arial" w:hAnsi="Arial" w:cs="Arial"/>
          <w:b/>
        </w:rPr>
        <w:t>2</w:t>
      </w:r>
      <w:r w:rsidRPr="00B913E1">
        <w:rPr>
          <w:rFonts w:ascii="Arial" w:hAnsi="Arial" w:cs="Arial"/>
          <w:b/>
        </w:rPr>
        <w:t xml:space="preserve">. </w:t>
      </w:r>
      <w:r w:rsidRPr="00B913E1">
        <w:rPr>
          <w:rFonts w:ascii="Arial" w:hAnsi="Arial" w:cs="Arial"/>
          <w:iCs/>
        </w:rPr>
        <w:t>Results of selected ROTEM tests in decompensated (Child-Pugh</w:t>
      </w:r>
      <w:r w:rsidR="009C5A18" w:rsidRPr="00B913E1">
        <w:rPr>
          <w:rFonts w:ascii="Arial" w:hAnsi="Arial" w:cs="Arial"/>
          <w:iCs/>
        </w:rPr>
        <w:t xml:space="preserve"> </w:t>
      </w:r>
      <w:r w:rsidRPr="00B913E1">
        <w:rPr>
          <w:rFonts w:ascii="Arial" w:hAnsi="Arial" w:cs="Arial"/>
          <w:iCs/>
        </w:rPr>
        <w:t>B/C) patients stratified by severity of portal hypertension.</w:t>
      </w:r>
      <w:r w:rsidR="00DA6C96" w:rsidRPr="00B913E1">
        <w:rPr>
          <w:rFonts w:ascii="Arial" w:hAnsi="Arial" w:cs="Arial"/>
          <w:iCs/>
          <w:vertAlign w:val="superscript"/>
        </w:rPr>
        <w:t>2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483"/>
        <w:gridCol w:w="1765"/>
        <w:gridCol w:w="1843"/>
        <w:gridCol w:w="1984"/>
        <w:gridCol w:w="1276"/>
      </w:tblGrid>
      <w:tr w:rsidR="00F07C88" w:rsidRPr="00F07C88" w14:paraId="7E821569" w14:textId="77777777" w:rsidTr="000640A0">
        <w:trPr>
          <w:trHeight w:val="250"/>
        </w:trPr>
        <w:tc>
          <w:tcPr>
            <w:tcW w:w="2483" w:type="dxa"/>
          </w:tcPr>
          <w:p w14:paraId="5D5E9787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</w:p>
        </w:tc>
        <w:tc>
          <w:tcPr>
            <w:tcW w:w="5592" w:type="dxa"/>
            <w:gridSpan w:val="3"/>
          </w:tcPr>
          <w:p w14:paraId="10E7F3EE" w14:textId="77777777" w:rsidR="00E328F3" w:rsidRPr="00B913E1" w:rsidRDefault="00E328F3" w:rsidP="000640A0">
            <w:pPr>
              <w:spacing w:after="20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HVPG</w:t>
            </w:r>
          </w:p>
        </w:tc>
        <w:tc>
          <w:tcPr>
            <w:tcW w:w="1276" w:type="dxa"/>
          </w:tcPr>
          <w:p w14:paraId="2D85BBCB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</w:p>
        </w:tc>
      </w:tr>
      <w:tr w:rsidR="00F07C88" w:rsidRPr="00F07C88" w14:paraId="36BB7961" w14:textId="77777777" w:rsidTr="000640A0">
        <w:tc>
          <w:tcPr>
            <w:tcW w:w="2483" w:type="dxa"/>
          </w:tcPr>
          <w:p w14:paraId="5F7C65F6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</w:p>
        </w:tc>
        <w:tc>
          <w:tcPr>
            <w:tcW w:w="1765" w:type="dxa"/>
          </w:tcPr>
          <w:p w14:paraId="42608248" w14:textId="77777777" w:rsidR="00E328F3" w:rsidRPr="00B913E1" w:rsidRDefault="00E328F3" w:rsidP="000640A0">
            <w:pPr>
              <w:spacing w:after="20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6-9 mmHg</w:t>
            </w:r>
          </w:p>
        </w:tc>
        <w:tc>
          <w:tcPr>
            <w:tcW w:w="1843" w:type="dxa"/>
          </w:tcPr>
          <w:p w14:paraId="0B72DDED" w14:textId="77777777" w:rsidR="00E328F3" w:rsidRPr="00B913E1" w:rsidRDefault="00E328F3" w:rsidP="000640A0">
            <w:pPr>
              <w:spacing w:after="20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10-19 mmHg</w:t>
            </w:r>
          </w:p>
        </w:tc>
        <w:tc>
          <w:tcPr>
            <w:tcW w:w="1984" w:type="dxa"/>
          </w:tcPr>
          <w:p w14:paraId="50B87170" w14:textId="77777777" w:rsidR="00E328F3" w:rsidRPr="00B913E1" w:rsidRDefault="00E328F3" w:rsidP="000640A0">
            <w:pPr>
              <w:spacing w:after="20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≥20 mmHg</w:t>
            </w:r>
          </w:p>
        </w:tc>
        <w:tc>
          <w:tcPr>
            <w:tcW w:w="1276" w:type="dxa"/>
          </w:tcPr>
          <w:p w14:paraId="4EE4B333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p-value</w:t>
            </w:r>
          </w:p>
        </w:tc>
      </w:tr>
      <w:tr w:rsidR="00F07C88" w:rsidRPr="00F07C88" w14:paraId="255D55B7" w14:textId="77777777" w:rsidTr="000640A0">
        <w:tc>
          <w:tcPr>
            <w:tcW w:w="2483" w:type="dxa"/>
          </w:tcPr>
          <w:p w14:paraId="512C4D83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EXTEM CT (s)</w:t>
            </w:r>
          </w:p>
        </w:tc>
        <w:tc>
          <w:tcPr>
            <w:tcW w:w="1765" w:type="dxa"/>
          </w:tcPr>
          <w:p w14:paraId="2BA67B2D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81 [75-84]</w:t>
            </w:r>
          </w:p>
        </w:tc>
        <w:tc>
          <w:tcPr>
            <w:tcW w:w="1843" w:type="dxa"/>
          </w:tcPr>
          <w:p w14:paraId="2CD025FF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71 [66-83]</w:t>
            </w:r>
          </w:p>
        </w:tc>
        <w:tc>
          <w:tcPr>
            <w:tcW w:w="1984" w:type="dxa"/>
          </w:tcPr>
          <w:p w14:paraId="484E6767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74 [65-85]</w:t>
            </w:r>
          </w:p>
        </w:tc>
        <w:tc>
          <w:tcPr>
            <w:tcW w:w="1276" w:type="dxa"/>
          </w:tcPr>
          <w:p w14:paraId="02E1A400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0.373</w:t>
            </w:r>
          </w:p>
        </w:tc>
      </w:tr>
      <w:tr w:rsidR="00F07C88" w:rsidRPr="00F07C88" w14:paraId="42AD06DD" w14:textId="77777777" w:rsidTr="000640A0">
        <w:tc>
          <w:tcPr>
            <w:tcW w:w="2483" w:type="dxa"/>
          </w:tcPr>
          <w:p w14:paraId="08AE0C6D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EXTEM CFT (s)</w:t>
            </w:r>
          </w:p>
        </w:tc>
        <w:tc>
          <w:tcPr>
            <w:tcW w:w="1765" w:type="dxa"/>
          </w:tcPr>
          <w:p w14:paraId="181F6BE5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192 [115-370]</w:t>
            </w:r>
          </w:p>
        </w:tc>
        <w:tc>
          <w:tcPr>
            <w:tcW w:w="1843" w:type="dxa"/>
          </w:tcPr>
          <w:p w14:paraId="087AEFCF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140 [88-197]</w:t>
            </w:r>
          </w:p>
        </w:tc>
        <w:tc>
          <w:tcPr>
            <w:tcW w:w="1984" w:type="dxa"/>
          </w:tcPr>
          <w:p w14:paraId="6F4E93D7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136 [86-218]</w:t>
            </w:r>
          </w:p>
        </w:tc>
        <w:tc>
          <w:tcPr>
            <w:tcW w:w="1276" w:type="dxa"/>
          </w:tcPr>
          <w:p w14:paraId="348A8F6D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0.332</w:t>
            </w:r>
          </w:p>
        </w:tc>
      </w:tr>
      <w:tr w:rsidR="00F07C88" w:rsidRPr="00F07C88" w14:paraId="4F8328C7" w14:textId="77777777" w:rsidTr="000640A0">
        <w:tc>
          <w:tcPr>
            <w:tcW w:w="2483" w:type="dxa"/>
          </w:tcPr>
          <w:p w14:paraId="02ED23F5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EXTEM MCF (mm)</w:t>
            </w:r>
          </w:p>
        </w:tc>
        <w:tc>
          <w:tcPr>
            <w:tcW w:w="1765" w:type="dxa"/>
          </w:tcPr>
          <w:p w14:paraId="5E890F0C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46 [37-58]</w:t>
            </w:r>
          </w:p>
        </w:tc>
        <w:tc>
          <w:tcPr>
            <w:tcW w:w="1843" w:type="dxa"/>
          </w:tcPr>
          <w:p w14:paraId="4B131D2C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55 [45-61]</w:t>
            </w:r>
          </w:p>
        </w:tc>
        <w:tc>
          <w:tcPr>
            <w:tcW w:w="1984" w:type="dxa"/>
          </w:tcPr>
          <w:p w14:paraId="3752FB59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53 [44-61]</w:t>
            </w:r>
          </w:p>
        </w:tc>
        <w:tc>
          <w:tcPr>
            <w:tcW w:w="1276" w:type="dxa"/>
          </w:tcPr>
          <w:p w14:paraId="0581616C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0.337</w:t>
            </w:r>
          </w:p>
        </w:tc>
      </w:tr>
      <w:tr w:rsidR="00F07C88" w:rsidRPr="00F07C88" w14:paraId="2E5A741E" w14:textId="77777777" w:rsidTr="000640A0">
        <w:tc>
          <w:tcPr>
            <w:tcW w:w="2483" w:type="dxa"/>
          </w:tcPr>
          <w:p w14:paraId="75C02B23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INTEM CT (s)</w:t>
            </w:r>
          </w:p>
        </w:tc>
        <w:tc>
          <w:tcPr>
            <w:tcW w:w="1765" w:type="dxa"/>
          </w:tcPr>
          <w:p w14:paraId="6843DD8A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226 [200-270]</w:t>
            </w:r>
          </w:p>
        </w:tc>
        <w:tc>
          <w:tcPr>
            <w:tcW w:w="1843" w:type="dxa"/>
          </w:tcPr>
          <w:p w14:paraId="0E96F2D8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205 [169-240]</w:t>
            </w:r>
          </w:p>
        </w:tc>
        <w:tc>
          <w:tcPr>
            <w:tcW w:w="1984" w:type="dxa"/>
          </w:tcPr>
          <w:p w14:paraId="4FEEF7AC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203 [181-223]</w:t>
            </w:r>
          </w:p>
        </w:tc>
        <w:tc>
          <w:tcPr>
            <w:tcW w:w="1276" w:type="dxa"/>
          </w:tcPr>
          <w:p w14:paraId="1DA06BF6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0.225</w:t>
            </w:r>
          </w:p>
        </w:tc>
      </w:tr>
      <w:tr w:rsidR="00F07C88" w:rsidRPr="00F07C88" w14:paraId="505E3D38" w14:textId="77777777" w:rsidTr="000640A0">
        <w:tc>
          <w:tcPr>
            <w:tcW w:w="2483" w:type="dxa"/>
          </w:tcPr>
          <w:p w14:paraId="5F255BC4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INTEM CFT (s)</w:t>
            </w:r>
          </w:p>
        </w:tc>
        <w:tc>
          <w:tcPr>
            <w:tcW w:w="1765" w:type="dxa"/>
          </w:tcPr>
          <w:p w14:paraId="373E693C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151 [97-290]</w:t>
            </w:r>
          </w:p>
        </w:tc>
        <w:tc>
          <w:tcPr>
            <w:tcW w:w="1843" w:type="dxa"/>
          </w:tcPr>
          <w:p w14:paraId="70580660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112 [78-171]</w:t>
            </w:r>
          </w:p>
        </w:tc>
        <w:tc>
          <w:tcPr>
            <w:tcW w:w="1984" w:type="dxa"/>
          </w:tcPr>
          <w:p w14:paraId="7BF97A12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112 [70-186]</w:t>
            </w:r>
          </w:p>
        </w:tc>
        <w:tc>
          <w:tcPr>
            <w:tcW w:w="1276" w:type="dxa"/>
          </w:tcPr>
          <w:p w14:paraId="2CCD05A4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0.401</w:t>
            </w:r>
          </w:p>
        </w:tc>
      </w:tr>
      <w:tr w:rsidR="00F07C88" w:rsidRPr="00F07C88" w14:paraId="18090E3A" w14:textId="77777777" w:rsidTr="000640A0">
        <w:tc>
          <w:tcPr>
            <w:tcW w:w="2483" w:type="dxa"/>
          </w:tcPr>
          <w:p w14:paraId="4A5F629D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INTEM MCF (mm)</w:t>
            </w:r>
          </w:p>
        </w:tc>
        <w:tc>
          <w:tcPr>
            <w:tcW w:w="1765" w:type="dxa"/>
          </w:tcPr>
          <w:p w14:paraId="4856EFA2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48 [36-55]</w:t>
            </w:r>
          </w:p>
        </w:tc>
        <w:tc>
          <w:tcPr>
            <w:tcW w:w="1843" w:type="dxa"/>
          </w:tcPr>
          <w:p w14:paraId="4A340872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54 [44-60]</w:t>
            </w:r>
          </w:p>
        </w:tc>
        <w:tc>
          <w:tcPr>
            <w:tcW w:w="1984" w:type="dxa"/>
          </w:tcPr>
          <w:p w14:paraId="4934DB26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54 [44-60]</w:t>
            </w:r>
          </w:p>
        </w:tc>
        <w:tc>
          <w:tcPr>
            <w:tcW w:w="1276" w:type="dxa"/>
          </w:tcPr>
          <w:p w14:paraId="0BC82390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0.386</w:t>
            </w:r>
          </w:p>
        </w:tc>
      </w:tr>
      <w:tr w:rsidR="00F07C88" w:rsidRPr="00F07C88" w14:paraId="355F89A9" w14:textId="77777777" w:rsidTr="000640A0">
        <w:tc>
          <w:tcPr>
            <w:tcW w:w="2483" w:type="dxa"/>
          </w:tcPr>
          <w:p w14:paraId="2E73826A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FIBTEM MCF (mm)</w:t>
            </w:r>
          </w:p>
        </w:tc>
        <w:tc>
          <w:tcPr>
            <w:tcW w:w="1765" w:type="dxa"/>
          </w:tcPr>
          <w:p w14:paraId="205EF0F4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11 [6-14]</w:t>
            </w:r>
          </w:p>
        </w:tc>
        <w:tc>
          <w:tcPr>
            <w:tcW w:w="1843" w:type="dxa"/>
          </w:tcPr>
          <w:p w14:paraId="754E8F50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15 [10-21]</w:t>
            </w:r>
          </w:p>
        </w:tc>
        <w:tc>
          <w:tcPr>
            <w:tcW w:w="1984" w:type="dxa"/>
          </w:tcPr>
          <w:p w14:paraId="61DCE5A0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14 [10-19]</w:t>
            </w:r>
          </w:p>
        </w:tc>
        <w:tc>
          <w:tcPr>
            <w:tcW w:w="1276" w:type="dxa"/>
          </w:tcPr>
          <w:p w14:paraId="726204D0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0.228</w:t>
            </w:r>
          </w:p>
        </w:tc>
      </w:tr>
      <w:tr w:rsidR="00F07C88" w:rsidRPr="00F07C88" w14:paraId="6FE374D2" w14:textId="77777777" w:rsidTr="000640A0">
        <w:tc>
          <w:tcPr>
            <w:tcW w:w="2483" w:type="dxa"/>
          </w:tcPr>
          <w:p w14:paraId="2D30FA07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Fibrinogen (mg/dl)</w:t>
            </w:r>
          </w:p>
        </w:tc>
        <w:tc>
          <w:tcPr>
            <w:tcW w:w="1765" w:type="dxa"/>
          </w:tcPr>
          <w:p w14:paraId="4AF4AC05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167 [138-266]</w:t>
            </w:r>
          </w:p>
        </w:tc>
        <w:tc>
          <w:tcPr>
            <w:tcW w:w="1843" w:type="dxa"/>
          </w:tcPr>
          <w:p w14:paraId="27780E9D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251 [202-314]</w:t>
            </w:r>
          </w:p>
        </w:tc>
        <w:tc>
          <w:tcPr>
            <w:tcW w:w="1984" w:type="dxa"/>
          </w:tcPr>
          <w:p w14:paraId="43D56BDC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252 [181-351]</w:t>
            </w:r>
          </w:p>
        </w:tc>
        <w:tc>
          <w:tcPr>
            <w:tcW w:w="1276" w:type="dxa"/>
          </w:tcPr>
          <w:p w14:paraId="6D97B40E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0.217</w:t>
            </w:r>
          </w:p>
        </w:tc>
      </w:tr>
      <w:tr w:rsidR="00E328F3" w:rsidRPr="00F07C88" w14:paraId="418CF033" w14:textId="77777777" w:rsidTr="000640A0">
        <w:tc>
          <w:tcPr>
            <w:tcW w:w="2483" w:type="dxa"/>
          </w:tcPr>
          <w:p w14:paraId="04058053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Platelets (G/µl)</w:t>
            </w:r>
          </w:p>
        </w:tc>
        <w:tc>
          <w:tcPr>
            <w:tcW w:w="1765" w:type="dxa"/>
          </w:tcPr>
          <w:p w14:paraId="62189025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74 [47-147]</w:t>
            </w:r>
          </w:p>
        </w:tc>
        <w:tc>
          <w:tcPr>
            <w:tcW w:w="1843" w:type="dxa"/>
          </w:tcPr>
          <w:p w14:paraId="635ECAC8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99 [73-142]</w:t>
            </w:r>
          </w:p>
        </w:tc>
        <w:tc>
          <w:tcPr>
            <w:tcW w:w="1984" w:type="dxa"/>
          </w:tcPr>
          <w:p w14:paraId="469657B6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103 [62-137]</w:t>
            </w:r>
          </w:p>
        </w:tc>
        <w:tc>
          <w:tcPr>
            <w:tcW w:w="1276" w:type="dxa"/>
          </w:tcPr>
          <w:p w14:paraId="10AFC107" w14:textId="77777777" w:rsidR="00E328F3" w:rsidRPr="00B913E1" w:rsidRDefault="00E328F3" w:rsidP="000640A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  <w:iCs/>
              </w:rPr>
              <w:t>0.555</w:t>
            </w:r>
          </w:p>
        </w:tc>
      </w:tr>
    </w:tbl>
    <w:p w14:paraId="24308665" w14:textId="77777777" w:rsidR="003C6CAC" w:rsidRPr="00B913E1" w:rsidRDefault="003C6CAC" w:rsidP="00E328F3">
      <w:pPr>
        <w:spacing w:line="480" w:lineRule="auto"/>
        <w:contextualSpacing/>
        <w:jc w:val="both"/>
        <w:rPr>
          <w:rFonts w:ascii="Arial" w:hAnsi="Arial" w:cs="Arial"/>
          <w:iCs/>
          <w:vertAlign w:val="superscript"/>
        </w:rPr>
      </w:pPr>
    </w:p>
    <w:p w14:paraId="5E08A89B" w14:textId="4A7FFC61" w:rsidR="00E328F3" w:rsidRPr="00F07C88" w:rsidRDefault="00DA6C96" w:rsidP="001C6830">
      <w:pPr>
        <w:spacing w:line="480" w:lineRule="auto"/>
        <w:contextualSpacing/>
        <w:jc w:val="both"/>
        <w:rPr>
          <w:rFonts w:ascii="Arial" w:hAnsi="Arial" w:cs="Arial"/>
        </w:rPr>
      </w:pPr>
      <w:r w:rsidRPr="00B913E1">
        <w:rPr>
          <w:rFonts w:ascii="Arial" w:hAnsi="Arial" w:cs="Arial"/>
          <w:iCs/>
          <w:vertAlign w:val="superscript"/>
        </w:rPr>
        <w:t>2</w:t>
      </w:r>
      <w:r w:rsidR="00E328F3" w:rsidRPr="00F07C88">
        <w:rPr>
          <w:rFonts w:ascii="Arial" w:hAnsi="Arial" w:cs="Arial"/>
        </w:rPr>
        <w:t>Data are expressed as medians with interquartile range in square brackets.</w:t>
      </w:r>
      <w:r w:rsidR="00E328F3" w:rsidRPr="00B913E1">
        <w:rPr>
          <w:rFonts w:ascii="Arial" w:hAnsi="Arial" w:cs="Arial"/>
          <w:b/>
        </w:rPr>
        <w:t xml:space="preserve"> </w:t>
      </w:r>
      <w:r w:rsidR="00E328F3" w:rsidRPr="00B913E1">
        <w:rPr>
          <w:rFonts w:ascii="Arial" w:hAnsi="Arial" w:cs="Arial"/>
          <w:bCs/>
        </w:rPr>
        <w:t xml:space="preserve">N=6 (HVPG 6-9 mmHg), n=32 (HVPG 10-19 mmHg, except n=31 for platelet count), n=37 (HVPG≥20 mmHg). </w:t>
      </w:r>
      <w:r w:rsidR="00E328F3" w:rsidRPr="00F07C88">
        <w:rPr>
          <w:rFonts w:ascii="Arial" w:hAnsi="Arial" w:cs="Arial"/>
        </w:rPr>
        <w:t>Data were analyzed using analysis of variance (</w:t>
      </w:r>
      <w:r w:rsidR="00E328F3" w:rsidRPr="00B913E1">
        <w:rPr>
          <w:rFonts w:ascii="Arial" w:hAnsi="Arial" w:cs="Arial"/>
          <w:iCs/>
        </w:rPr>
        <w:t>ANOVA) with Tukey’s test for post-hoc comparisons  (EXTEM MCF, INTEM MCF) or Kruskal-Wallis test with Dunn’s test for post-hoc comparisons (</w:t>
      </w:r>
      <w:r w:rsidR="00E328F3" w:rsidRPr="00F07C88">
        <w:rPr>
          <w:rFonts w:ascii="Arial" w:hAnsi="Arial" w:cs="Arial"/>
          <w:iCs/>
        </w:rPr>
        <w:t>remaining parameters</w:t>
      </w:r>
      <w:r w:rsidR="00E328F3" w:rsidRPr="00B913E1">
        <w:rPr>
          <w:rFonts w:ascii="Arial" w:hAnsi="Arial" w:cs="Arial"/>
          <w:iCs/>
        </w:rPr>
        <w:t>)</w:t>
      </w:r>
      <w:r w:rsidR="00E328F3" w:rsidRPr="00F07C88">
        <w:rPr>
          <w:rFonts w:ascii="Arial" w:hAnsi="Arial" w:cs="Arial"/>
        </w:rPr>
        <w:t>.</w:t>
      </w:r>
      <w:r w:rsidR="00E328F3" w:rsidRPr="00B913E1">
        <w:rPr>
          <w:rFonts w:ascii="Arial" w:hAnsi="Arial" w:cs="Arial"/>
          <w:bCs/>
        </w:rPr>
        <w:t xml:space="preserve"> </w:t>
      </w:r>
      <w:r w:rsidR="00A42E78" w:rsidRPr="00B913E1">
        <w:rPr>
          <w:rFonts w:ascii="Arial" w:hAnsi="Arial" w:cs="Arial"/>
          <w:iCs/>
        </w:rPr>
        <w:t xml:space="preserve">ROTEM, rotational thromboelastometry; </w:t>
      </w:r>
      <w:r w:rsidR="001C6830" w:rsidRPr="00F07C88">
        <w:rPr>
          <w:rFonts w:ascii="Arial" w:hAnsi="Arial" w:cs="Arial"/>
        </w:rPr>
        <w:t xml:space="preserve">HVPG, hepatic venous pressure gradient; </w:t>
      </w:r>
      <w:r w:rsidR="001C6830" w:rsidRPr="00B913E1">
        <w:rPr>
          <w:rFonts w:ascii="Arial" w:hAnsi="Arial" w:cs="Arial"/>
          <w:iCs/>
        </w:rPr>
        <w:t xml:space="preserve">EXTEM, extrinsic thromboelastometry; CT, clotting time; CFT, clot formation time; MCF, maximal clot firmness; INTEM, intrinsic thromboelastometry; FIBTEM, fibrinogen thromboelastometry. </w:t>
      </w:r>
      <w:r w:rsidR="00E328F3" w:rsidRPr="00B913E1">
        <w:rPr>
          <w:rFonts w:ascii="Arial" w:hAnsi="Arial" w:cs="Arial"/>
          <w:iCs/>
        </w:rPr>
        <w:br w:type="page"/>
      </w:r>
    </w:p>
    <w:p w14:paraId="13A45A72" w14:textId="7508FDD3" w:rsidR="000640A0" w:rsidRPr="00B913E1" w:rsidRDefault="000640A0" w:rsidP="00863E94">
      <w:pPr>
        <w:spacing w:after="200" w:line="480" w:lineRule="auto"/>
        <w:rPr>
          <w:rFonts w:ascii="Arial" w:hAnsi="Arial" w:cs="Arial"/>
          <w:b/>
          <w:sz w:val="32"/>
          <w:szCs w:val="32"/>
        </w:rPr>
      </w:pPr>
      <w:r w:rsidRPr="00B913E1">
        <w:rPr>
          <w:rFonts w:ascii="Arial" w:hAnsi="Arial" w:cs="Arial"/>
          <w:b/>
        </w:rPr>
        <w:lastRenderedPageBreak/>
        <w:t>Table S</w:t>
      </w:r>
      <w:r w:rsidR="002D1C69" w:rsidRPr="00B913E1">
        <w:rPr>
          <w:rFonts w:ascii="Arial" w:hAnsi="Arial" w:cs="Arial"/>
          <w:b/>
        </w:rPr>
        <w:t>3</w:t>
      </w:r>
      <w:r w:rsidR="00191EC9" w:rsidRPr="00B913E1">
        <w:rPr>
          <w:rFonts w:ascii="Arial" w:hAnsi="Arial" w:cs="Arial"/>
          <w:b/>
        </w:rPr>
        <w:t>.</w:t>
      </w:r>
      <w:r w:rsidRPr="00B913E1">
        <w:rPr>
          <w:rFonts w:ascii="Arial" w:hAnsi="Arial" w:cs="Arial"/>
        </w:rPr>
        <w:t xml:space="preserve"> Contingency table of HVPG strata grades and Child-Pugh class of patients on </w:t>
      </w:r>
      <w:r w:rsidR="004068A0" w:rsidRPr="00B913E1">
        <w:rPr>
          <w:rFonts w:ascii="Arial" w:hAnsi="Arial" w:cs="Arial"/>
        </w:rPr>
        <w:t xml:space="preserve">non-selective </w:t>
      </w:r>
      <w:r w:rsidRPr="00B913E1">
        <w:rPr>
          <w:rFonts w:ascii="Arial" w:hAnsi="Arial" w:cs="Arial"/>
        </w:rPr>
        <w:t>betablocker therapy.</w:t>
      </w:r>
      <w:r w:rsidRPr="00B913E1">
        <w:rPr>
          <w:rFonts w:ascii="Arial" w:hAnsi="Arial" w:cs="Arial"/>
          <w:b/>
          <w:bCs/>
          <w:iCs/>
          <w:vertAlign w:val="superscript"/>
        </w:rPr>
        <w:t xml:space="preserve"> </w:t>
      </w:r>
    </w:p>
    <w:tbl>
      <w:tblPr>
        <w:tblW w:w="8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05"/>
        <w:gridCol w:w="1548"/>
        <w:gridCol w:w="1664"/>
        <w:gridCol w:w="1664"/>
        <w:gridCol w:w="1664"/>
      </w:tblGrid>
      <w:tr w:rsidR="00F07C88" w:rsidRPr="00F07C88" w14:paraId="02437614" w14:textId="77777777" w:rsidTr="000640A0">
        <w:trPr>
          <w:trHeight w:val="455"/>
        </w:trPr>
        <w:tc>
          <w:tcPr>
            <w:tcW w:w="22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E72F3" w14:textId="77777777" w:rsidR="000640A0" w:rsidRPr="00B913E1" w:rsidRDefault="000640A0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5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C9C35" w14:textId="7AA549F4" w:rsidR="000640A0" w:rsidRPr="00B913E1" w:rsidRDefault="000640A0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Child-Pugh</w:t>
            </w:r>
            <w:r w:rsidR="003C6CAC" w:rsidRPr="00B913E1">
              <w:rPr>
                <w:rFonts w:ascii="Arial" w:hAnsi="Arial" w:cs="Arial"/>
              </w:rPr>
              <w:t>-</w:t>
            </w:r>
            <w:r w:rsidRPr="00B913E1">
              <w:rPr>
                <w:rFonts w:ascii="Arial" w:hAnsi="Arial" w:cs="Arial"/>
              </w:rPr>
              <w:t>A</w:t>
            </w: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1857B" w14:textId="221A0721" w:rsidR="000640A0" w:rsidRPr="00B913E1" w:rsidRDefault="000640A0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Child-Pugh</w:t>
            </w:r>
            <w:r w:rsidR="003C6CAC" w:rsidRPr="00B913E1">
              <w:rPr>
                <w:rFonts w:ascii="Arial" w:hAnsi="Arial" w:cs="Arial"/>
              </w:rPr>
              <w:t>-</w:t>
            </w:r>
            <w:r w:rsidRPr="00B913E1">
              <w:rPr>
                <w:rFonts w:ascii="Arial" w:hAnsi="Arial" w:cs="Arial"/>
              </w:rPr>
              <w:t>B</w:t>
            </w: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A8C8F" w14:textId="4A2C4286" w:rsidR="000640A0" w:rsidRPr="00B913E1" w:rsidRDefault="000640A0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Child-Pugh</w:t>
            </w:r>
            <w:r w:rsidR="003C6CAC" w:rsidRPr="00B913E1">
              <w:rPr>
                <w:rFonts w:ascii="Arial" w:hAnsi="Arial" w:cs="Arial"/>
              </w:rPr>
              <w:t>-</w:t>
            </w:r>
            <w:r w:rsidRPr="00B913E1">
              <w:rPr>
                <w:rFonts w:ascii="Arial" w:hAnsi="Arial" w:cs="Arial"/>
              </w:rPr>
              <w:t>C</w:t>
            </w: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F31B9" w14:textId="77777777" w:rsidR="000640A0" w:rsidRPr="00B913E1" w:rsidRDefault="000640A0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Total</w:t>
            </w:r>
          </w:p>
        </w:tc>
      </w:tr>
      <w:tr w:rsidR="00F07C88" w:rsidRPr="00F07C88" w14:paraId="32BE57EE" w14:textId="77777777" w:rsidTr="000640A0">
        <w:trPr>
          <w:trHeight w:val="455"/>
        </w:trPr>
        <w:tc>
          <w:tcPr>
            <w:tcW w:w="22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59815" w14:textId="77777777" w:rsidR="000640A0" w:rsidRPr="00B913E1" w:rsidRDefault="000640A0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HVPG 6-9 mmHg</w:t>
            </w:r>
          </w:p>
        </w:tc>
        <w:tc>
          <w:tcPr>
            <w:tcW w:w="15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84E06" w14:textId="77777777" w:rsidR="000640A0" w:rsidRPr="00B913E1" w:rsidRDefault="000640A0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3</w:t>
            </w: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6186A" w14:textId="77777777" w:rsidR="000640A0" w:rsidRPr="00B913E1" w:rsidRDefault="000640A0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2</w:t>
            </w: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38B59" w14:textId="77777777" w:rsidR="000640A0" w:rsidRPr="00B913E1" w:rsidRDefault="000640A0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0</w:t>
            </w: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5C474" w14:textId="77777777" w:rsidR="000640A0" w:rsidRPr="00B913E1" w:rsidRDefault="000640A0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5</w:t>
            </w:r>
          </w:p>
        </w:tc>
      </w:tr>
      <w:tr w:rsidR="00F07C88" w:rsidRPr="00F07C88" w14:paraId="26106012" w14:textId="77777777" w:rsidTr="000640A0">
        <w:trPr>
          <w:trHeight w:val="455"/>
        </w:trPr>
        <w:tc>
          <w:tcPr>
            <w:tcW w:w="22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00B5E" w14:textId="77777777" w:rsidR="000640A0" w:rsidRPr="00B913E1" w:rsidRDefault="000640A0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HVPG 10-19 mmHg</w:t>
            </w:r>
          </w:p>
        </w:tc>
        <w:tc>
          <w:tcPr>
            <w:tcW w:w="15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1010B" w14:textId="77777777" w:rsidR="000640A0" w:rsidRPr="00B913E1" w:rsidRDefault="000640A0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12</w:t>
            </w: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1F26B" w14:textId="77777777" w:rsidR="000640A0" w:rsidRPr="00B913E1" w:rsidRDefault="000640A0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2</w:t>
            </w: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DAA3E" w14:textId="77777777" w:rsidR="000640A0" w:rsidRPr="00B913E1" w:rsidRDefault="000640A0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1</w:t>
            </w: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8EF47" w14:textId="77777777" w:rsidR="000640A0" w:rsidRPr="00B913E1" w:rsidRDefault="000640A0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15</w:t>
            </w:r>
          </w:p>
        </w:tc>
      </w:tr>
      <w:tr w:rsidR="00F07C88" w:rsidRPr="00F07C88" w14:paraId="2BCB27E3" w14:textId="77777777" w:rsidTr="000640A0">
        <w:trPr>
          <w:trHeight w:val="455"/>
        </w:trPr>
        <w:tc>
          <w:tcPr>
            <w:tcW w:w="22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24DE1" w14:textId="77777777" w:rsidR="000640A0" w:rsidRPr="00B913E1" w:rsidRDefault="000640A0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HVPG ≥20 mmHg</w:t>
            </w:r>
          </w:p>
        </w:tc>
        <w:tc>
          <w:tcPr>
            <w:tcW w:w="15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2AB8B" w14:textId="77777777" w:rsidR="000640A0" w:rsidRPr="00B913E1" w:rsidRDefault="000640A0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2</w:t>
            </w: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BE88A" w14:textId="77777777" w:rsidR="000640A0" w:rsidRPr="00B913E1" w:rsidRDefault="000640A0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5</w:t>
            </w: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49EF8" w14:textId="77777777" w:rsidR="000640A0" w:rsidRPr="00B913E1" w:rsidRDefault="000640A0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3</w:t>
            </w: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369B5" w14:textId="77777777" w:rsidR="000640A0" w:rsidRPr="00B913E1" w:rsidRDefault="000640A0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10</w:t>
            </w:r>
          </w:p>
        </w:tc>
      </w:tr>
      <w:tr w:rsidR="000640A0" w:rsidRPr="00F07C88" w14:paraId="1E89983F" w14:textId="77777777" w:rsidTr="000640A0">
        <w:tc>
          <w:tcPr>
            <w:tcW w:w="22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5EEDB" w14:textId="77777777" w:rsidR="000640A0" w:rsidRPr="00B913E1" w:rsidRDefault="000640A0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Total</w:t>
            </w:r>
          </w:p>
        </w:tc>
        <w:tc>
          <w:tcPr>
            <w:tcW w:w="15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914A8" w14:textId="77777777" w:rsidR="000640A0" w:rsidRPr="00B913E1" w:rsidRDefault="000640A0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17</w:t>
            </w: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A6DB6" w14:textId="77777777" w:rsidR="000640A0" w:rsidRPr="00B913E1" w:rsidRDefault="000640A0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9</w:t>
            </w: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FC28C" w14:textId="77777777" w:rsidR="000640A0" w:rsidRPr="00B913E1" w:rsidRDefault="000640A0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4</w:t>
            </w: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75020" w14:textId="77777777" w:rsidR="000640A0" w:rsidRPr="00B913E1" w:rsidRDefault="000640A0" w:rsidP="000640A0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30</w:t>
            </w:r>
          </w:p>
        </w:tc>
      </w:tr>
    </w:tbl>
    <w:p w14:paraId="1FA25A57" w14:textId="77777777" w:rsidR="000640A0" w:rsidRPr="00F07C88" w:rsidRDefault="000640A0" w:rsidP="000640A0">
      <w:pPr>
        <w:spacing w:after="200"/>
        <w:rPr>
          <w:rFonts w:ascii="Arial" w:hAnsi="Arial" w:cs="Arial"/>
          <w:b/>
          <w:bCs/>
        </w:rPr>
      </w:pPr>
    </w:p>
    <w:p w14:paraId="0B8C135E" w14:textId="77777777" w:rsidR="000640A0" w:rsidRPr="00F07C88" w:rsidRDefault="000640A0">
      <w:pPr>
        <w:rPr>
          <w:rFonts w:ascii="Arial" w:hAnsi="Arial" w:cs="Arial"/>
          <w:b/>
          <w:bCs/>
        </w:rPr>
      </w:pPr>
      <w:r w:rsidRPr="00F07C88">
        <w:rPr>
          <w:rFonts w:ascii="Arial" w:hAnsi="Arial" w:cs="Arial"/>
          <w:b/>
          <w:bCs/>
        </w:rPr>
        <w:br w:type="page"/>
      </w:r>
    </w:p>
    <w:p w14:paraId="64DC001D" w14:textId="1A09981E" w:rsidR="00F66B6E" w:rsidRPr="00B913E1" w:rsidRDefault="000640A0" w:rsidP="00F66B6E">
      <w:pPr>
        <w:spacing w:after="200" w:line="480" w:lineRule="auto"/>
        <w:jc w:val="both"/>
        <w:rPr>
          <w:rFonts w:ascii="Arial" w:hAnsi="Arial" w:cs="Arial"/>
          <w:b/>
          <w:bCs/>
          <w:iCs/>
          <w:vertAlign w:val="superscript"/>
        </w:rPr>
      </w:pPr>
      <w:r w:rsidRPr="00B913E1">
        <w:rPr>
          <w:rFonts w:ascii="Arial" w:hAnsi="Arial" w:cs="Arial"/>
          <w:b/>
        </w:rPr>
        <w:lastRenderedPageBreak/>
        <w:t>Table S</w:t>
      </w:r>
      <w:r w:rsidR="002D1C69" w:rsidRPr="00B913E1">
        <w:rPr>
          <w:rFonts w:ascii="Arial" w:hAnsi="Arial" w:cs="Arial"/>
          <w:b/>
        </w:rPr>
        <w:t>4</w:t>
      </w:r>
      <w:r w:rsidRPr="00B913E1">
        <w:rPr>
          <w:rFonts w:ascii="Arial" w:hAnsi="Arial" w:cs="Arial"/>
          <w:b/>
        </w:rPr>
        <w:t xml:space="preserve">. </w:t>
      </w:r>
      <w:r w:rsidRPr="00B913E1">
        <w:rPr>
          <w:rFonts w:ascii="Arial" w:hAnsi="Arial" w:cs="Arial"/>
          <w:iCs/>
        </w:rPr>
        <w:t xml:space="preserve">Results of selected ROTEM tests, platelet counts and fibrinogen levels in patients on </w:t>
      </w:r>
      <w:r w:rsidR="004068A0" w:rsidRPr="00B913E1">
        <w:rPr>
          <w:rFonts w:ascii="Arial" w:hAnsi="Arial" w:cs="Arial"/>
          <w:iCs/>
        </w:rPr>
        <w:t xml:space="preserve">non-selective </w:t>
      </w:r>
      <w:r w:rsidRPr="00B913E1">
        <w:rPr>
          <w:rFonts w:ascii="Arial" w:hAnsi="Arial" w:cs="Arial"/>
          <w:iCs/>
        </w:rPr>
        <w:t>betablockers stratified by severity of portal hypertension.</w:t>
      </w:r>
      <w:r w:rsidR="00DA6C96" w:rsidRPr="00B913E1">
        <w:rPr>
          <w:rFonts w:ascii="Arial" w:hAnsi="Arial" w:cs="Arial"/>
          <w:iCs/>
          <w:vertAlign w:val="superscript"/>
        </w:rPr>
        <w:t>4</w:t>
      </w:r>
    </w:p>
    <w:tbl>
      <w:tblPr>
        <w:tblStyle w:val="TableGrid"/>
        <w:tblW w:w="9794" w:type="dxa"/>
        <w:tblLayout w:type="fixed"/>
        <w:tblLook w:val="04A0" w:firstRow="1" w:lastRow="0" w:firstColumn="1" w:lastColumn="0" w:noHBand="0" w:noVBand="1"/>
      </w:tblPr>
      <w:tblGrid>
        <w:gridCol w:w="2483"/>
        <w:gridCol w:w="2085"/>
        <w:gridCol w:w="2018"/>
        <w:gridCol w:w="2018"/>
        <w:gridCol w:w="1190"/>
      </w:tblGrid>
      <w:tr w:rsidR="00F07C88" w:rsidRPr="00F07C88" w14:paraId="053B047A" w14:textId="77777777" w:rsidTr="00AA1FEB">
        <w:trPr>
          <w:trHeight w:val="250"/>
        </w:trPr>
        <w:tc>
          <w:tcPr>
            <w:tcW w:w="2483" w:type="dxa"/>
          </w:tcPr>
          <w:p w14:paraId="66FD3D16" w14:textId="77777777" w:rsidR="00F66B6E" w:rsidRPr="00B913E1" w:rsidRDefault="00F66B6E" w:rsidP="00F66B6E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</w:p>
        </w:tc>
        <w:tc>
          <w:tcPr>
            <w:tcW w:w="6121" w:type="dxa"/>
            <w:gridSpan w:val="3"/>
          </w:tcPr>
          <w:p w14:paraId="1C1D6C0E" w14:textId="77777777" w:rsidR="00F66B6E" w:rsidRPr="00B913E1" w:rsidRDefault="00F66B6E" w:rsidP="00F66B6E">
            <w:pPr>
              <w:spacing w:after="20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HVPG</w:t>
            </w:r>
          </w:p>
        </w:tc>
        <w:tc>
          <w:tcPr>
            <w:tcW w:w="1190" w:type="dxa"/>
          </w:tcPr>
          <w:p w14:paraId="2FC7209D" w14:textId="77777777" w:rsidR="00F66B6E" w:rsidRPr="00B913E1" w:rsidRDefault="00F66B6E" w:rsidP="00F66B6E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</w:p>
        </w:tc>
      </w:tr>
      <w:tr w:rsidR="00F07C88" w:rsidRPr="00F07C88" w14:paraId="279025B0" w14:textId="77777777" w:rsidTr="00AA1FEB">
        <w:tc>
          <w:tcPr>
            <w:tcW w:w="2483" w:type="dxa"/>
          </w:tcPr>
          <w:p w14:paraId="44275CD7" w14:textId="77777777" w:rsidR="00F66B6E" w:rsidRPr="00B913E1" w:rsidRDefault="00F66B6E" w:rsidP="00F66B6E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</w:p>
        </w:tc>
        <w:tc>
          <w:tcPr>
            <w:tcW w:w="2085" w:type="dxa"/>
          </w:tcPr>
          <w:p w14:paraId="35217780" w14:textId="77777777" w:rsidR="00F66B6E" w:rsidRPr="00B913E1" w:rsidRDefault="00F66B6E" w:rsidP="00F66B6E">
            <w:pPr>
              <w:spacing w:after="20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6-9 mmHg</w:t>
            </w:r>
          </w:p>
        </w:tc>
        <w:tc>
          <w:tcPr>
            <w:tcW w:w="2018" w:type="dxa"/>
          </w:tcPr>
          <w:p w14:paraId="5FF249B5" w14:textId="77777777" w:rsidR="00F66B6E" w:rsidRPr="00B913E1" w:rsidRDefault="00F66B6E" w:rsidP="00F66B6E">
            <w:pPr>
              <w:spacing w:after="20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10-19 mmHg</w:t>
            </w:r>
          </w:p>
        </w:tc>
        <w:tc>
          <w:tcPr>
            <w:tcW w:w="2018" w:type="dxa"/>
          </w:tcPr>
          <w:p w14:paraId="6D028748" w14:textId="77777777" w:rsidR="00F66B6E" w:rsidRPr="00B913E1" w:rsidRDefault="00F66B6E" w:rsidP="00F66B6E">
            <w:pPr>
              <w:spacing w:after="20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≥20 mmHg</w:t>
            </w:r>
          </w:p>
        </w:tc>
        <w:tc>
          <w:tcPr>
            <w:tcW w:w="1190" w:type="dxa"/>
          </w:tcPr>
          <w:p w14:paraId="150CCFE4" w14:textId="77777777" w:rsidR="00F66B6E" w:rsidRPr="00B913E1" w:rsidRDefault="00F66B6E" w:rsidP="00F66B6E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p-value</w:t>
            </w:r>
          </w:p>
        </w:tc>
      </w:tr>
      <w:tr w:rsidR="00F07C88" w:rsidRPr="00F07C88" w14:paraId="028642E1" w14:textId="77777777" w:rsidTr="00AA1FEB">
        <w:tc>
          <w:tcPr>
            <w:tcW w:w="2483" w:type="dxa"/>
          </w:tcPr>
          <w:p w14:paraId="60028BD4" w14:textId="77777777" w:rsidR="001C6830" w:rsidRPr="00B913E1" w:rsidRDefault="001C6830" w:rsidP="001C6830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EXTEM CT (s)</w:t>
            </w:r>
          </w:p>
        </w:tc>
        <w:tc>
          <w:tcPr>
            <w:tcW w:w="2085" w:type="dxa"/>
          </w:tcPr>
          <w:p w14:paraId="5CBB3B60" w14:textId="282498F7" w:rsidR="001C6830" w:rsidRPr="00F07C88" w:rsidRDefault="001C6830" w:rsidP="001C683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76 [69 – 89]</w:t>
            </w:r>
          </w:p>
        </w:tc>
        <w:tc>
          <w:tcPr>
            <w:tcW w:w="2018" w:type="dxa"/>
          </w:tcPr>
          <w:p w14:paraId="15E1B947" w14:textId="1A199A2B" w:rsidR="001C6830" w:rsidRPr="00F07C88" w:rsidRDefault="001C6830" w:rsidP="001C683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73 [66 – 92]</w:t>
            </w:r>
          </w:p>
        </w:tc>
        <w:tc>
          <w:tcPr>
            <w:tcW w:w="2018" w:type="dxa"/>
          </w:tcPr>
          <w:p w14:paraId="0F8DA5BF" w14:textId="2E476226" w:rsidR="001C6830" w:rsidRPr="00B913E1" w:rsidRDefault="001C6830" w:rsidP="001C683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76 [72 – 82]</w:t>
            </w:r>
          </w:p>
        </w:tc>
        <w:tc>
          <w:tcPr>
            <w:tcW w:w="1190" w:type="dxa"/>
          </w:tcPr>
          <w:p w14:paraId="481C58C4" w14:textId="691E0782" w:rsidR="001C6830" w:rsidRPr="00B913E1" w:rsidRDefault="001C6830" w:rsidP="001C683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0.921</w:t>
            </w:r>
          </w:p>
        </w:tc>
      </w:tr>
      <w:tr w:rsidR="00F07C88" w:rsidRPr="00F07C88" w14:paraId="134C9555" w14:textId="77777777" w:rsidTr="00AA1FEB">
        <w:tc>
          <w:tcPr>
            <w:tcW w:w="2483" w:type="dxa"/>
          </w:tcPr>
          <w:p w14:paraId="73C065E3" w14:textId="77777777" w:rsidR="001C6830" w:rsidRPr="00B913E1" w:rsidRDefault="001C6830" w:rsidP="001C6830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EXTEM CFT (s)</w:t>
            </w:r>
          </w:p>
        </w:tc>
        <w:tc>
          <w:tcPr>
            <w:tcW w:w="2085" w:type="dxa"/>
          </w:tcPr>
          <w:p w14:paraId="37119F7E" w14:textId="1DDFA75F" w:rsidR="001C6830" w:rsidRPr="00F07C88" w:rsidRDefault="001C6830" w:rsidP="001C683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132 [105 – 287]</w:t>
            </w:r>
          </w:p>
        </w:tc>
        <w:tc>
          <w:tcPr>
            <w:tcW w:w="2018" w:type="dxa"/>
          </w:tcPr>
          <w:p w14:paraId="3A207014" w14:textId="1F0D1113" w:rsidR="001C6830" w:rsidRPr="00F07C88" w:rsidRDefault="001C6830" w:rsidP="001C683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123 [86 – 218]</w:t>
            </w:r>
          </w:p>
        </w:tc>
        <w:tc>
          <w:tcPr>
            <w:tcW w:w="2018" w:type="dxa"/>
          </w:tcPr>
          <w:p w14:paraId="097877CD" w14:textId="72AFB2D9" w:rsidR="001C6830" w:rsidRPr="00B913E1" w:rsidRDefault="001C6830" w:rsidP="001C683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157 [87 – 226]</w:t>
            </w:r>
          </w:p>
        </w:tc>
        <w:tc>
          <w:tcPr>
            <w:tcW w:w="1190" w:type="dxa"/>
          </w:tcPr>
          <w:p w14:paraId="6D98A05A" w14:textId="777ADFF7" w:rsidR="001C6830" w:rsidRPr="00B913E1" w:rsidRDefault="001C6830" w:rsidP="001C683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0.871</w:t>
            </w:r>
          </w:p>
        </w:tc>
      </w:tr>
      <w:tr w:rsidR="00F07C88" w:rsidRPr="00F07C88" w14:paraId="217C9154" w14:textId="77777777" w:rsidTr="00AA1FEB">
        <w:tc>
          <w:tcPr>
            <w:tcW w:w="2483" w:type="dxa"/>
          </w:tcPr>
          <w:p w14:paraId="7C09A26F" w14:textId="77777777" w:rsidR="001C6830" w:rsidRPr="00B913E1" w:rsidRDefault="001C6830" w:rsidP="001C6830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EXTEM MCF (mm)</w:t>
            </w:r>
          </w:p>
        </w:tc>
        <w:tc>
          <w:tcPr>
            <w:tcW w:w="2085" w:type="dxa"/>
          </w:tcPr>
          <w:p w14:paraId="18A9843F" w14:textId="1B344E31" w:rsidR="001C6830" w:rsidRPr="00F07C88" w:rsidRDefault="001C6830" w:rsidP="001C683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55 [45 – 60]</w:t>
            </w:r>
          </w:p>
        </w:tc>
        <w:tc>
          <w:tcPr>
            <w:tcW w:w="2018" w:type="dxa"/>
          </w:tcPr>
          <w:p w14:paraId="3A432B8B" w14:textId="19B0CF8D" w:rsidR="001C6830" w:rsidRPr="00F07C88" w:rsidRDefault="001C6830" w:rsidP="001C683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55 [48 – 61]</w:t>
            </w:r>
          </w:p>
        </w:tc>
        <w:tc>
          <w:tcPr>
            <w:tcW w:w="2018" w:type="dxa"/>
          </w:tcPr>
          <w:p w14:paraId="3DEA585A" w14:textId="7E93164C" w:rsidR="001C6830" w:rsidRPr="00B913E1" w:rsidRDefault="001C6830" w:rsidP="001C683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50 [43 – 60]</w:t>
            </w:r>
          </w:p>
        </w:tc>
        <w:tc>
          <w:tcPr>
            <w:tcW w:w="1190" w:type="dxa"/>
          </w:tcPr>
          <w:p w14:paraId="624C3AE7" w14:textId="3A0057D4" w:rsidR="001C6830" w:rsidRPr="00B913E1" w:rsidRDefault="001C6830" w:rsidP="001C683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0.579</w:t>
            </w:r>
          </w:p>
        </w:tc>
      </w:tr>
      <w:tr w:rsidR="00F07C88" w:rsidRPr="00F07C88" w14:paraId="59E3EBDD" w14:textId="77777777" w:rsidTr="00AA1FEB">
        <w:tc>
          <w:tcPr>
            <w:tcW w:w="2483" w:type="dxa"/>
          </w:tcPr>
          <w:p w14:paraId="42DFFC16" w14:textId="77777777" w:rsidR="001C6830" w:rsidRPr="00B913E1" w:rsidRDefault="001C6830" w:rsidP="001C6830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INTEM CT (s)</w:t>
            </w:r>
          </w:p>
        </w:tc>
        <w:tc>
          <w:tcPr>
            <w:tcW w:w="2085" w:type="dxa"/>
          </w:tcPr>
          <w:p w14:paraId="25D6B727" w14:textId="40A87582" w:rsidR="001C6830" w:rsidRPr="00F07C88" w:rsidRDefault="001C6830" w:rsidP="001C683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227 [199 – 246]</w:t>
            </w:r>
          </w:p>
        </w:tc>
        <w:tc>
          <w:tcPr>
            <w:tcW w:w="2018" w:type="dxa"/>
          </w:tcPr>
          <w:p w14:paraId="393D20DF" w14:textId="2F17071A" w:rsidR="001C6830" w:rsidRPr="00F07C88" w:rsidRDefault="001C6830" w:rsidP="001C683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196 [154 – 228]</w:t>
            </w:r>
          </w:p>
        </w:tc>
        <w:tc>
          <w:tcPr>
            <w:tcW w:w="2018" w:type="dxa"/>
          </w:tcPr>
          <w:p w14:paraId="7922CC59" w14:textId="7AA79A49" w:rsidR="001C6830" w:rsidRPr="00B913E1" w:rsidRDefault="001C6830" w:rsidP="001C683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189 [178 – 236]</w:t>
            </w:r>
          </w:p>
        </w:tc>
        <w:tc>
          <w:tcPr>
            <w:tcW w:w="1190" w:type="dxa"/>
          </w:tcPr>
          <w:p w14:paraId="47065B28" w14:textId="510C1168" w:rsidR="001C6830" w:rsidRPr="00B913E1" w:rsidRDefault="001C6830" w:rsidP="001C683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0.561</w:t>
            </w:r>
          </w:p>
        </w:tc>
      </w:tr>
      <w:tr w:rsidR="00F07C88" w:rsidRPr="00F07C88" w14:paraId="6049D9CA" w14:textId="77777777" w:rsidTr="00AA1FEB">
        <w:tc>
          <w:tcPr>
            <w:tcW w:w="2483" w:type="dxa"/>
          </w:tcPr>
          <w:p w14:paraId="17DC716D" w14:textId="77777777" w:rsidR="001C6830" w:rsidRPr="00B913E1" w:rsidRDefault="001C6830" w:rsidP="001C6830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INTEM CFT (s)</w:t>
            </w:r>
          </w:p>
        </w:tc>
        <w:tc>
          <w:tcPr>
            <w:tcW w:w="2085" w:type="dxa"/>
          </w:tcPr>
          <w:p w14:paraId="7EF82AE6" w14:textId="46B5E893" w:rsidR="001C6830" w:rsidRPr="00B913E1" w:rsidRDefault="001C6830" w:rsidP="001C683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118 [91 – 238]</w:t>
            </w:r>
          </w:p>
        </w:tc>
        <w:tc>
          <w:tcPr>
            <w:tcW w:w="2018" w:type="dxa"/>
          </w:tcPr>
          <w:p w14:paraId="1192C4A0" w14:textId="46AD377E" w:rsidR="001C6830" w:rsidRPr="00F07C88" w:rsidRDefault="001C6830" w:rsidP="001C683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105 [84 – 182]</w:t>
            </w:r>
          </w:p>
        </w:tc>
        <w:tc>
          <w:tcPr>
            <w:tcW w:w="2018" w:type="dxa"/>
          </w:tcPr>
          <w:p w14:paraId="468DE665" w14:textId="0AC6DD76" w:rsidR="001C6830" w:rsidRPr="00B913E1" w:rsidRDefault="001C6830" w:rsidP="001C683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131 [72 – 209]</w:t>
            </w:r>
          </w:p>
        </w:tc>
        <w:tc>
          <w:tcPr>
            <w:tcW w:w="1190" w:type="dxa"/>
          </w:tcPr>
          <w:p w14:paraId="4CCC9A57" w14:textId="4D9CDE04" w:rsidR="001C6830" w:rsidRPr="00B913E1" w:rsidRDefault="001C6830" w:rsidP="001C683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0.892</w:t>
            </w:r>
          </w:p>
        </w:tc>
      </w:tr>
      <w:tr w:rsidR="00F07C88" w:rsidRPr="00F07C88" w14:paraId="2F630957" w14:textId="77777777" w:rsidTr="00AA1FEB">
        <w:tc>
          <w:tcPr>
            <w:tcW w:w="2483" w:type="dxa"/>
          </w:tcPr>
          <w:p w14:paraId="0C350097" w14:textId="77777777" w:rsidR="001C6830" w:rsidRPr="00B913E1" w:rsidRDefault="001C6830" w:rsidP="001C6830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INTEM MCF (mm)</w:t>
            </w:r>
          </w:p>
        </w:tc>
        <w:tc>
          <w:tcPr>
            <w:tcW w:w="2085" w:type="dxa"/>
          </w:tcPr>
          <w:p w14:paraId="68644B0A" w14:textId="5A29053E" w:rsidR="001C6830" w:rsidRPr="00F07C88" w:rsidRDefault="001C6830" w:rsidP="001C683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55 [52 – 64]</w:t>
            </w:r>
          </w:p>
        </w:tc>
        <w:tc>
          <w:tcPr>
            <w:tcW w:w="2018" w:type="dxa"/>
          </w:tcPr>
          <w:p w14:paraId="6A9FA296" w14:textId="59B230B0" w:rsidR="001C6830" w:rsidRPr="00F07C88" w:rsidRDefault="001C6830" w:rsidP="001C683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55 [45 – 59]</w:t>
            </w:r>
          </w:p>
        </w:tc>
        <w:tc>
          <w:tcPr>
            <w:tcW w:w="2018" w:type="dxa"/>
          </w:tcPr>
          <w:p w14:paraId="092D3A2C" w14:textId="2261B7BF" w:rsidR="001C6830" w:rsidRPr="00B913E1" w:rsidRDefault="001C6830" w:rsidP="001C683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52 [44 – 59]</w:t>
            </w:r>
          </w:p>
        </w:tc>
        <w:tc>
          <w:tcPr>
            <w:tcW w:w="1190" w:type="dxa"/>
          </w:tcPr>
          <w:p w14:paraId="271D701E" w14:textId="16E8E017" w:rsidR="001C6830" w:rsidRPr="00B913E1" w:rsidRDefault="001C6830" w:rsidP="001C683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0.474</w:t>
            </w:r>
          </w:p>
        </w:tc>
      </w:tr>
      <w:tr w:rsidR="00F07C88" w:rsidRPr="00F07C88" w14:paraId="426F73F0" w14:textId="77777777" w:rsidTr="00AA1FEB">
        <w:tc>
          <w:tcPr>
            <w:tcW w:w="2483" w:type="dxa"/>
          </w:tcPr>
          <w:p w14:paraId="056A0B4D" w14:textId="77777777" w:rsidR="001C6830" w:rsidRPr="00B913E1" w:rsidRDefault="001C6830" w:rsidP="001C6830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FIBTEM MCF (mm)</w:t>
            </w:r>
          </w:p>
        </w:tc>
        <w:tc>
          <w:tcPr>
            <w:tcW w:w="2085" w:type="dxa"/>
          </w:tcPr>
          <w:p w14:paraId="50404165" w14:textId="26632C04" w:rsidR="001C6830" w:rsidRPr="00B913E1" w:rsidRDefault="001C6830" w:rsidP="001C683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15 [9 – 18]</w:t>
            </w:r>
          </w:p>
        </w:tc>
        <w:tc>
          <w:tcPr>
            <w:tcW w:w="2018" w:type="dxa"/>
          </w:tcPr>
          <w:p w14:paraId="4C1990EA" w14:textId="44839F2D" w:rsidR="001C6830" w:rsidRPr="00F07C88" w:rsidRDefault="001C6830" w:rsidP="001C683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13 [10 – 20]</w:t>
            </w:r>
          </w:p>
        </w:tc>
        <w:tc>
          <w:tcPr>
            <w:tcW w:w="2018" w:type="dxa"/>
          </w:tcPr>
          <w:p w14:paraId="0BD936F4" w14:textId="33CB3158" w:rsidR="001C6830" w:rsidRPr="00B913E1" w:rsidRDefault="001C6830" w:rsidP="001C683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11 [10 – 16]</w:t>
            </w:r>
          </w:p>
        </w:tc>
        <w:tc>
          <w:tcPr>
            <w:tcW w:w="1190" w:type="dxa"/>
          </w:tcPr>
          <w:p w14:paraId="271DEF3B" w14:textId="2986CEE1" w:rsidR="001C6830" w:rsidRPr="00B913E1" w:rsidRDefault="001C6830" w:rsidP="001C683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0.727</w:t>
            </w:r>
          </w:p>
        </w:tc>
      </w:tr>
      <w:tr w:rsidR="00F07C88" w:rsidRPr="00F07C88" w14:paraId="516F0531" w14:textId="77777777" w:rsidTr="00AA1FEB">
        <w:tc>
          <w:tcPr>
            <w:tcW w:w="2483" w:type="dxa"/>
          </w:tcPr>
          <w:p w14:paraId="48BF9F4B" w14:textId="77777777" w:rsidR="001C6830" w:rsidRPr="00B913E1" w:rsidRDefault="001C6830" w:rsidP="001C6830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Fibrinogen (mg/dl)</w:t>
            </w:r>
          </w:p>
        </w:tc>
        <w:tc>
          <w:tcPr>
            <w:tcW w:w="2085" w:type="dxa"/>
          </w:tcPr>
          <w:p w14:paraId="7A4EE9AB" w14:textId="459C518C" w:rsidR="001C6830" w:rsidRPr="00B913E1" w:rsidRDefault="001C6830" w:rsidP="001C683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  <w:lang w:val="de-AT"/>
              </w:rPr>
              <w:t>313 [226 – 370]</w:t>
            </w:r>
          </w:p>
        </w:tc>
        <w:tc>
          <w:tcPr>
            <w:tcW w:w="2018" w:type="dxa"/>
          </w:tcPr>
          <w:p w14:paraId="406734C4" w14:textId="2A038DE8" w:rsidR="001C6830" w:rsidRPr="00F07C88" w:rsidRDefault="001C6830" w:rsidP="001C6830">
            <w:pPr>
              <w:spacing w:line="480" w:lineRule="auto"/>
              <w:jc w:val="both"/>
              <w:rPr>
                <w:rFonts w:ascii="Arial" w:hAnsi="Arial" w:cs="Arial"/>
                <w:lang w:val="de-AT"/>
              </w:rPr>
            </w:pPr>
            <w:r w:rsidRPr="00F07C88">
              <w:rPr>
                <w:rFonts w:ascii="Arial" w:hAnsi="Arial" w:cs="Arial"/>
                <w:lang w:val="de-AT"/>
              </w:rPr>
              <w:t>286 [214 – 372]</w:t>
            </w:r>
          </w:p>
        </w:tc>
        <w:tc>
          <w:tcPr>
            <w:tcW w:w="2018" w:type="dxa"/>
          </w:tcPr>
          <w:p w14:paraId="52600F8E" w14:textId="3992E45B" w:rsidR="001C6830" w:rsidRPr="00B913E1" w:rsidRDefault="001C6830" w:rsidP="001C683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  <w:lang w:val="de-AT"/>
              </w:rPr>
              <w:t>235 [172 – 315]</w:t>
            </w:r>
          </w:p>
        </w:tc>
        <w:tc>
          <w:tcPr>
            <w:tcW w:w="1190" w:type="dxa"/>
          </w:tcPr>
          <w:p w14:paraId="4A4197F2" w14:textId="4B901F59" w:rsidR="001C6830" w:rsidRPr="00B913E1" w:rsidRDefault="001C6830" w:rsidP="001C683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0.537</w:t>
            </w:r>
          </w:p>
        </w:tc>
      </w:tr>
      <w:tr w:rsidR="00F07C88" w:rsidRPr="00F07C88" w14:paraId="217FBCBC" w14:textId="77777777" w:rsidTr="00AA1FEB">
        <w:tc>
          <w:tcPr>
            <w:tcW w:w="2483" w:type="dxa"/>
          </w:tcPr>
          <w:p w14:paraId="2B270052" w14:textId="77777777" w:rsidR="001C6830" w:rsidRPr="00B913E1" w:rsidRDefault="001C6830" w:rsidP="001C6830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Platelets (G/µl)</w:t>
            </w:r>
          </w:p>
        </w:tc>
        <w:tc>
          <w:tcPr>
            <w:tcW w:w="2085" w:type="dxa"/>
          </w:tcPr>
          <w:p w14:paraId="12440343" w14:textId="18F13543" w:rsidR="001C6830" w:rsidRPr="00F07C88" w:rsidRDefault="001C6830" w:rsidP="001C683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88 [71 –120]</w:t>
            </w:r>
          </w:p>
        </w:tc>
        <w:tc>
          <w:tcPr>
            <w:tcW w:w="2018" w:type="dxa"/>
          </w:tcPr>
          <w:p w14:paraId="563DE107" w14:textId="6FE383E0" w:rsidR="001C6830" w:rsidRPr="00F07C88" w:rsidRDefault="001C6830" w:rsidP="001C683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100 [58 – 142]</w:t>
            </w:r>
          </w:p>
        </w:tc>
        <w:tc>
          <w:tcPr>
            <w:tcW w:w="2018" w:type="dxa"/>
          </w:tcPr>
          <w:p w14:paraId="1EEEB285" w14:textId="7D5051B0" w:rsidR="001C6830" w:rsidRPr="00B913E1" w:rsidRDefault="001C6830" w:rsidP="001C683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87 [56 – 117]</w:t>
            </w:r>
          </w:p>
        </w:tc>
        <w:tc>
          <w:tcPr>
            <w:tcW w:w="1190" w:type="dxa"/>
          </w:tcPr>
          <w:p w14:paraId="46435E26" w14:textId="51154798" w:rsidR="001C6830" w:rsidRPr="00B913E1" w:rsidRDefault="001C6830" w:rsidP="001C6830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0.734</w:t>
            </w:r>
          </w:p>
        </w:tc>
      </w:tr>
    </w:tbl>
    <w:p w14:paraId="11DAD830" w14:textId="6190FF6E" w:rsidR="000640A0" w:rsidRPr="00B913E1" w:rsidRDefault="00DA6C96" w:rsidP="00AA1FEB">
      <w:pPr>
        <w:spacing w:after="200" w:line="480" w:lineRule="auto"/>
        <w:jc w:val="both"/>
        <w:rPr>
          <w:rFonts w:ascii="Arial" w:hAnsi="Arial" w:cs="Arial"/>
          <w:bCs/>
          <w:iCs/>
        </w:rPr>
      </w:pPr>
      <w:r w:rsidRPr="00B913E1">
        <w:rPr>
          <w:rFonts w:ascii="Arial" w:hAnsi="Arial" w:cs="Arial"/>
          <w:iCs/>
          <w:vertAlign w:val="superscript"/>
        </w:rPr>
        <w:t>4</w:t>
      </w:r>
      <w:r w:rsidR="00F66B6E" w:rsidRPr="00F07C88">
        <w:rPr>
          <w:rFonts w:ascii="Arial" w:hAnsi="Arial" w:cs="Arial"/>
        </w:rPr>
        <w:t>Data are expressed as medians with interquartile range in square brackets.</w:t>
      </w:r>
      <w:r w:rsidR="00F66B6E" w:rsidRPr="00B913E1">
        <w:rPr>
          <w:rFonts w:ascii="Arial" w:hAnsi="Arial" w:cs="Arial"/>
          <w:b/>
        </w:rPr>
        <w:t xml:space="preserve"> </w:t>
      </w:r>
      <w:r w:rsidR="00F66B6E" w:rsidRPr="00B913E1">
        <w:rPr>
          <w:rFonts w:ascii="Arial" w:hAnsi="Arial" w:cs="Arial"/>
          <w:bCs/>
        </w:rPr>
        <w:t>N=</w:t>
      </w:r>
      <w:r w:rsidR="00AA1FEB" w:rsidRPr="00B913E1">
        <w:rPr>
          <w:rFonts w:ascii="Arial" w:hAnsi="Arial" w:cs="Arial"/>
          <w:bCs/>
        </w:rPr>
        <w:t>5</w:t>
      </w:r>
      <w:r w:rsidR="00F66B6E" w:rsidRPr="00B913E1">
        <w:rPr>
          <w:rFonts w:ascii="Arial" w:hAnsi="Arial" w:cs="Arial"/>
          <w:bCs/>
        </w:rPr>
        <w:t xml:space="preserve"> (HVPG 6-9 mmHg), n=</w:t>
      </w:r>
      <w:r w:rsidR="00AA1FEB" w:rsidRPr="00B913E1">
        <w:rPr>
          <w:rFonts w:ascii="Arial" w:hAnsi="Arial" w:cs="Arial"/>
          <w:bCs/>
        </w:rPr>
        <w:t>15</w:t>
      </w:r>
      <w:r w:rsidR="00F66B6E" w:rsidRPr="00B913E1">
        <w:rPr>
          <w:rFonts w:ascii="Arial" w:hAnsi="Arial" w:cs="Arial"/>
          <w:bCs/>
        </w:rPr>
        <w:t xml:space="preserve"> (HVPG 10-19 mmHg), n=</w:t>
      </w:r>
      <w:r w:rsidR="00AA1FEB" w:rsidRPr="00B913E1">
        <w:rPr>
          <w:rFonts w:ascii="Arial" w:hAnsi="Arial" w:cs="Arial"/>
          <w:bCs/>
        </w:rPr>
        <w:t>10</w:t>
      </w:r>
      <w:r w:rsidR="00F66B6E" w:rsidRPr="00B913E1">
        <w:rPr>
          <w:rFonts w:ascii="Arial" w:hAnsi="Arial" w:cs="Arial"/>
          <w:bCs/>
        </w:rPr>
        <w:t xml:space="preserve"> (HVPG≥20 mmHg</w:t>
      </w:r>
      <w:r w:rsidR="00AA1FEB" w:rsidRPr="00B913E1">
        <w:rPr>
          <w:rFonts w:ascii="Arial" w:hAnsi="Arial" w:cs="Arial"/>
          <w:bCs/>
        </w:rPr>
        <w:t>, except n=9 for platelet count</w:t>
      </w:r>
      <w:r w:rsidR="00F66B6E" w:rsidRPr="00B913E1">
        <w:rPr>
          <w:rFonts w:ascii="Arial" w:hAnsi="Arial" w:cs="Arial"/>
          <w:bCs/>
        </w:rPr>
        <w:t>).</w:t>
      </w:r>
      <w:r w:rsidR="00AA1FEB" w:rsidRPr="00B913E1">
        <w:rPr>
          <w:rFonts w:ascii="Arial" w:hAnsi="Arial" w:cs="Arial"/>
          <w:bCs/>
          <w:iCs/>
        </w:rPr>
        <w:t xml:space="preserve"> </w:t>
      </w:r>
      <w:r w:rsidR="000640A0" w:rsidRPr="00F07C88">
        <w:rPr>
          <w:rFonts w:ascii="Arial" w:hAnsi="Arial" w:cs="Arial"/>
        </w:rPr>
        <w:t xml:space="preserve">Data were analyzed using analysis of variance (ANOVA) with Tukey’s test for post-hoc comparisons (EXTEM MCF, INTEM MCF, fibrinogen and platelet count) or Kruskal-Wallis test with Dunn’s for test for post-hoc comparisons (remaining parameters). </w:t>
      </w:r>
      <w:r w:rsidR="00A42E78" w:rsidRPr="00B913E1">
        <w:rPr>
          <w:rFonts w:ascii="Arial" w:hAnsi="Arial" w:cs="Arial"/>
          <w:iCs/>
        </w:rPr>
        <w:t xml:space="preserve">ROTEM, rotational thromboelastometry; </w:t>
      </w:r>
      <w:r w:rsidR="00597377" w:rsidRPr="00F07C88">
        <w:rPr>
          <w:rFonts w:ascii="Arial" w:hAnsi="Arial" w:cs="Arial"/>
        </w:rPr>
        <w:t xml:space="preserve">HVPG, hepatic venous pressure gradient; </w:t>
      </w:r>
      <w:r w:rsidR="00597377" w:rsidRPr="00B913E1">
        <w:rPr>
          <w:rFonts w:ascii="Arial" w:hAnsi="Arial" w:cs="Arial"/>
          <w:iCs/>
        </w:rPr>
        <w:t>EXTEM, extrinsic thromboelastometry; CT, clotting time; CFT, clot formation time; MCF, maximal clot firmness; INTEM, intrinsic thromboelastometry; FIBTEM, fibrinogen thromboelastometry.</w:t>
      </w:r>
      <w:r w:rsidR="000640A0" w:rsidRPr="00F07C88">
        <w:rPr>
          <w:rFonts w:ascii="Arial" w:hAnsi="Arial" w:cs="Arial"/>
          <w:b/>
          <w:bCs/>
        </w:rPr>
        <w:br w:type="page"/>
      </w:r>
    </w:p>
    <w:p w14:paraId="3032F3AB" w14:textId="1C49793D" w:rsidR="00BE1EF3" w:rsidRPr="00B913E1" w:rsidRDefault="00BE1EF3" w:rsidP="00BE1EF3">
      <w:pPr>
        <w:spacing w:line="480" w:lineRule="auto"/>
        <w:rPr>
          <w:rFonts w:ascii="Arial" w:hAnsi="Arial" w:cs="Arial"/>
          <w:iCs/>
        </w:rPr>
      </w:pPr>
      <w:r w:rsidRPr="00F07C88">
        <w:rPr>
          <w:rFonts w:ascii="Arial" w:hAnsi="Arial" w:cs="Arial"/>
          <w:b/>
          <w:bCs/>
        </w:rPr>
        <w:lastRenderedPageBreak/>
        <w:t>Table S</w:t>
      </w:r>
      <w:r w:rsidR="002D1C69" w:rsidRPr="00B913E1">
        <w:rPr>
          <w:rFonts w:ascii="Arial" w:hAnsi="Arial" w:cs="Arial"/>
          <w:b/>
          <w:bCs/>
        </w:rPr>
        <w:t>5</w:t>
      </w:r>
      <w:r w:rsidRPr="00F07C88">
        <w:rPr>
          <w:rFonts w:ascii="Arial" w:hAnsi="Arial" w:cs="Arial"/>
          <w:b/>
          <w:bCs/>
        </w:rPr>
        <w:t xml:space="preserve">. </w:t>
      </w:r>
      <w:r w:rsidRPr="00B913E1">
        <w:rPr>
          <w:rFonts w:ascii="Arial" w:hAnsi="Arial" w:cs="Arial"/>
          <w:iCs/>
        </w:rPr>
        <w:t>Results of selected ROTEM tests, platelet counts and fibrinogen levels in Child-Pugh A patients stratified by prognostic stages of ACLD.</w:t>
      </w:r>
      <w:r w:rsidR="00DA6C96" w:rsidRPr="00B913E1">
        <w:rPr>
          <w:rFonts w:ascii="Arial" w:hAnsi="Arial" w:cs="Arial"/>
          <w:iCs/>
          <w:vertAlign w:val="superscript"/>
        </w:rPr>
        <w:t>5</w:t>
      </w:r>
    </w:p>
    <w:p w14:paraId="2DBAC59B" w14:textId="77777777" w:rsidR="00BE1EF3" w:rsidRPr="00B913E1" w:rsidRDefault="00BE1EF3" w:rsidP="00BE1EF3">
      <w:pPr>
        <w:rPr>
          <w:rFonts w:ascii="Arial" w:hAnsi="Arial" w:cs="Arial"/>
          <w:iCs/>
        </w:rPr>
      </w:pPr>
    </w:p>
    <w:tbl>
      <w:tblPr>
        <w:tblStyle w:val="TableGrid"/>
        <w:tblW w:w="9978" w:type="dxa"/>
        <w:tblLayout w:type="fixed"/>
        <w:tblLook w:val="04A0" w:firstRow="1" w:lastRow="0" w:firstColumn="1" w:lastColumn="0" w:noHBand="0" w:noVBand="1"/>
      </w:tblPr>
      <w:tblGrid>
        <w:gridCol w:w="2608"/>
        <w:gridCol w:w="2018"/>
        <w:gridCol w:w="2040"/>
        <w:gridCol w:w="2178"/>
        <w:gridCol w:w="1134"/>
      </w:tblGrid>
      <w:tr w:rsidR="00F07C88" w:rsidRPr="00F07C88" w14:paraId="79F8A582" w14:textId="77777777" w:rsidTr="002C5CB2">
        <w:trPr>
          <w:trHeight w:val="586"/>
        </w:trPr>
        <w:tc>
          <w:tcPr>
            <w:tcW w:w="2608" w:type="dxa"/>
          </w:tcPr>
          <w:p w14:paraId="713BA705" w14:textId="77777777" w:rsidR="002C5CB2" w:rsidRPr="00B913E1" w:rsidRDefault="002C5CB2" w:rsidP="002C5CB2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18" w:type="dxa"/>
          </w:tcPr>
          <w:p w14:paraId="1883513F" w14:textId="155EEE70" w:rsidR="002C5CB2" w:rsidRPr="00B913E1" w:rsidRDefault="002C5CB2" w:rsidP="002C5CB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913E1">
              <w:rPr>
                <w:rFonts w:ascii="Arial" w:hAnsi="Arial" w:cs="Arial"/>
                <w:b/>
                <w:bCs/>
              </w:rPr>
              <w:t>Stage 0 (n=10)</w:t>
            </w:r>
          </w:p>
        </w:tc>
        <w:tc>
          <w:tcPr>
            <w:tcW w:w="2040" w:type="dxa"/>
          </w:tcPr>
          <w:p w14:paraId="00D09D0E" w14:textId="066C6C18" w:rsidR="002C5CB2" w:rsidRPr="00B913E1" w:rsidRDefault="002C5CB2" w:rsidP="002C5CB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913E1">
              <w:rPr>
                <w:rFonts w:ascii="Arial" w:hAnsi="Arial" w:cs="Arial"/>
                <w:b/>
                <w:bCs/>
              </w:rPr>
              <w:t>Stage 1 (n=19)</w:t>
            </w:r>
          </w:p>
        </w:tc>
        <w:tc>
          <w:tcPr>
            <w:tcW w:w="2178" w:type="dxa"/>
          </w:tcPr>
          <w:p w14:paraId="5E25DA48" w14:textId="202407E5" w:rsidR="002C5CB2" w:rsidRPr="00B913E1" w:rsidRDefault="002C5CB2" w:rsidP="002C5CB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913E1">
              <w:rPr>
                <w:rFonts w:ascii="Arial" w:hAnsi="Arial" w:cs="Arial"/>
                <w:b/>
                <w:bCs/>
              </w:rPr>
              <w:t>Stage 2 (n=55)</w:t>
            </w:r>
          </w:p>
        </w:tc>
        <w:tc>
          <w:tcPr>
            <w:tcW w:w="1134" w:type="dxa"/>
          </w:tcPr>
          <w:p w14:paraId="6D33DED6" w14:textId="77777777" w:rsidR="002C5CB2" w:rsidRPr="00B913E1" w:rsidRDefault="002C5CB2" w:rsidP="002C5CB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913E1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F07C88" w:rsidRPr="00F07C88" w14:paraId="0CE35274" w14:textId="77777777" w:rsidTr="002C5CB2">
        <w:tc>
          <w:tcPr>
            <w:tcW w:w="2608" w:type="dxa"/>
          </w:tcPr>
          <w:p w14:paraId="7FA7384C" w14:textId="352AAA89" w:rsidR="002C5CB2" w:rsidRPr="00B913E1" w:rsidRDefault="002C5CB2" w:rsidP="002C5CB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913E1">
              <w:rPr>
                <w:rFonts w:ascii="Arial" w:hAnsi="Arial" w:cs="Arial"/>
                <w:b/>
                <w:bCs/>
              </w:rPr>
              <w:t>EXTEM CT (s)</w:t>
            </w:r>
          </w:p>
        </w:tc>
        <w:tc>
          <w:tcPr>
            <w:tcW w:w="2018" w:type="dxa"/>
          </w:tcPr>
          <w:p w14:paraId="4D27BBF6" w14:textId="40DD1A05" w:rsidR="002C5CB2" w:rsidRPr="00B913E1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85 [68 – 93]</w:t>
            </w:r>
          </w:p>
        </w:tc>
        <w:tc>
          <w:tcPr>
            <w:tcW w:w="2040" w:type="dxa"/>
          </w:tcPr>
          <w:p w14:paraId="0862AC0E" w14:textId="7D3BF9E5" w:rsidR="002C5CB2" w:rsidRPr="00B913E1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73 [68 – 77]</w:t>
            </w:r>
          </w:p>
        </w:tc>
        <w:tc>
          <w:tcPr>
            <w:tcW w:w="2178" w:type="dxa"/>
          </w:tcPr>
          <w:p w14:paraId="4C6F46D7" w14:textId="00EEBC5C" w:rsidR="002C5CB2" w:rsidRPr="00B913E1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75 [66 – 89]</w:t>
            </w:r>
          </w:p>
        </w:tc>
        <w:tc>
          <w:tcPr>
            <w:tcW w:w="1134" w:type="dxa"/>
          </w:tcPr>
          <w:p w14:paraId="63FD70F5" w14:textId="61BCB3C4" w:rsidR="002C5CB2" w:rsidRPr="00B913E1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0.473</w:t>
            </w:r>
          </w:p>
        </w:tc>
      </w:tr>
      <w:tr w:rsidR="00F07C88" w:rsidRPr="00F07C88" w14:paraId="0C15303B" w14:textId="77777777" w:rsidTr="002C5CB2">
        <w:tc>
          <w:tcPr>
            <w:tcW w:w="2608" w:type="dxa"/>
          </w:tcPr>
          <w:p w14:paraId="616C287E" w14:textId="1F4955B3" w:rsidR="002C5CB2" w:rsidRPr="00B913E1" w:rsidRDefault="002C5CB2" w:rsidP="002C5CB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913E1">
              <w:rPr>
                <w:rFonts w:ascii="Arial" w:hAnsi="Arial" w:cs="Arial"/>
                <w:b/>
                <w:bCs/>
              </w:rPr>
              <w:t>EXTEM CFT (s)</w:t>
            </w:r>
          </w:p>
        </w:tc>
        <w:tc>
          <w:tcPr>
            <w:tcW w:w="2018" w:type="dxa"/>
          </w:tcPr>
          <w:p w14:paraId="0D5A5CDE" w14:textId="5B697DC1" w:rsidR="002C5CB2" w:rsidRPr="00B913E1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109 [75 – 170]</w:t>
            </w:r>
          </w:p>
        </w:tc>
        <w:tc>
          <w:tcPr>
            <w:tcW w:w="2040" w:type="dxa"/>
          </w:tcPr>
          <w:p w14:paraId="5EA9641F" w14:textId="790A4B1F" w:rsidR="002C5CB2" w:rsidRPr="00B913E1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121 [98 – 185]</w:t>
            </w:r>
          </w:p>
        </w:tc>
        <w:tc>
          <w:tcPr>
            <w:tcW w:w="2178" w:type="dxa"/>
          </w:tcPr>
          <w:p w14:paraId="2372F14D" w14:textId="1AF0E7B0" w:rsidR="002C5CB2" w:rsidRPr="00B913E1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123 [103 – 217]</w:t>
            </w:r>
          </w:p>
        </w:tc>
        <w:tc>
          <w:tcPr>
            <w:tcW w:w="1134" w:type="dxa"/>
          </w:tcPr>
          <w:p w14:paraId="0B9FCA01" w14:textId="26F5157E" w:rsidR="002C5CB2" w:rsidRPr="00B913E1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0.297</w:t>
            </w:r>
          </w:p>
        </w:tc>
      </w:tr>
      <w:tr w:rsidR="00F07C88" w:rsidRPr="00F07C88" w14:paraId="64DA9CE5" w14:textId="77777777" w:rsidTr="002C5CB2">
        <w:tc>
          <w:tcPr>
            <w:tcW w:w="2608" w:type="dxa"/>
          </w:tcPr>
          <w:p w14:paraId="20758ED8" w14:textId="23465259" w:rsidR="002C5CB2" w:rsidRPr="00B913E1" w:rsidRDefault="002C5CB2" w:rsidP="002C5CB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913E1">
              <w:rPr>
                <w:rFonts w:ascii="Arial" w:hAnsi="Arial" w:cs="Arial"/>
                <w:b/>
                <w:bCs/>
              </w:rPr>
              <w:t>EXTEM MCF (mm)</w:t>
            </w:r>
          </w:p>
        </w:tc>
        <w:tc>
          <w:tcPr>
            <w:tcW w:w="2018" w:type="dxa"/>
          </w:tcPr>
          <w:p w14:paraId="58F5AE2A" w14:textId="5BD1F66C" w:rsidR="002C5CB2" w:rsidRPr="00B913E1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59 [52 – 69]</w:t>
            </w:r>
          </w:p>
        </w:tc>
        <w:tc>
          <w:tcPr>
            <w:tcW w:w="2040" w:type="dxa"/>
          </w:tcPr>
          <w:p w14:paraId="642755DA" w14:textId="20E78220" w:rsidR="002C5CB2" w:rsidRPr="00B913E1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56 [49 – 60]</w:t>
            </w:r>
          </w:p>
        </w:tc>
        <w:tc>
          <w:tcPr>
            <w:tcW w:w="2178" w:type="dxa"/>
          </w:tcPr>
          <w:p w14:paraId="541568CE" w14:textId="6C77C6E3" w:rsidR="002C5CB2" w:rsidRPr="00B913E1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55 [47 – 59]</w:t>
            </w:r>
          </w:p>
        </w:tc>
        <w:tc>
          <w:tcPr>
            <w:tcW w:w="1134" w:type="dxa"/>
          </w:tcPr>
          <w:p w14:paraId="54629428" w14:textId="4A15D452" w:rsidR="002C5CB2" w:rsidRPr="00B913E1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0.125</w:t>
            </w:r>
          </w:p>
        </w:tc>
      </w:tr>
      <w:tr w:rsidR="00F07C88" w:rsidRPr="00F07C88" w14:paraId="1C621329" w14:textId="77777777" w:rsidTr="002C5CB2">
        <w:tc>
          <w:tcPr>
            <w:tcW w:w="2608" w:type="dxa"/>
          </w:tcPr>
          <w:p w14:paraId="52F27079" w14:textId="77777777" w:rsidR="002C5CB2" w:rsidRPr="00F07C88" w:rsidRDefault="002C5CB2" w:rsidP="002C5CB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F07C88">
              <w:rPr>
                <w:rFonts w:ascii="Arial" w:hAnsi="Arial" w:cs="Arial"/>
                <w:b/>
                <w:bCs/>
              </w:rPr>
              <w:t>INTEM CT (s)</w:t>
            </w:r>
          </w:p>
        </w:tc>
        <w:tc>
          <w:tcPr>
            <w:tcW w:w="2018" w:type="dxa"/>
          </w:tcPr>
          <w:p w14:paraId="39D1C2BA" w14:textId="77777777" w:rsidR="002C5CB2" w:rsidRPr="00F07C88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172 [151 – 197]</w:t>
            </w:r>
          </w:p>
        </w:tc>
        <w:tc>
          <w:tcPr>
            <w:tcW w:w="2040" w:type="dxa"/>
          </w:tcPr>
          <w:p w14:paraId="3F281B35" w14:textId="77777777" w:rsidR="002C5CB2" w:rsidRPr="00F07C88" w:rsidRDefault="002C5CB2" w:rsidP="002C5CB2">
            <w:pPr>
              <w:spacing w:line="480" w:lineRule="auto"/>
              <w:jc w:val="both"/>
              <w:rPr>
                <w:rFonts w:ascii="Arial" w:hAnsi="Arial" w:cs="Arial"/>
                <w:vertAlign w:val="subscript"/>
              </w:rPr>
            </w:pPr>
            <w:r w:rsidRPr="00F07C88">
              <w:rPr>
                <w:rFonts w:ascii="Arial" w:hAnsi="Arial" w:cs="Arial"/>
              </w:rPr>
              <w:t xml:space="preserve">191 [173 – 216] </w:t>
            </w:r>
          </w:p>
        </w:tc>
        <w:tc>
          <w:tcPr>
            <w:tcW w:w="2178" w:type="dxa"/>
          </w:tcPr>
          <w:p w14:paraId="00A89E98" w14:textId="77777777" w:rsidR="002C5CB2" w:rsidRPr="00F07C88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198 [170 – 236] *</w:t>
            </w:r>
          </w:p>
        </w:tc>
        <w:tc>
          <w:tcPr>
            <w:tcW w:w="1134" w:type="dxa"/>
          </w:tcPr>
          <w:p w14:paraId="5FD8D4A1" w14:textId="77777777" w:rsidR="002C5CB2" w:rsidRPr="00F07C88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0.046</w:t>
            </w:r>
          </w:p>
        </w:tc>
      </w:tr>
      <w:tr w:rsidR="00F07C88" w:rsidRPr="00F07C88" w14:paraId="0F5985D1" w14:textId="77777777" w:rsidTr="002C5CB2">
        <w:tc>
          <w:tcPr>
            <w:tcW w:w="2608" w:type="dxa"/>
          </w:tcPr>
          <w:p w14:paraId="7985D5B2" w14:textId="77777777" w:rsidR="002C5CB2" w:rsidRPr="00F07C88" w:rsidRDefault="002C5CB2" w:rsidP="002C5CB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F07C88">
              <w:rPr>
                <w:rFonts w:ascii="Arial" w:hAnsi="Arial" w:cs="Arial"/>
                <w:b/>
                <w:bCs/>
              </w:rPr>
              <w:t>INTEM CFT (s)</w:t>
            </w:r>
          </w:p>
        </w:tc>
        <w:tc>
          <w:tcPr>
            <w:tcW w:w="2018" w:type="dxa"/>
          </w:tcPr>
          <w:p w14:paraId="1E640AA6" w14:textId="77777777" w:rsidR="002C5CB2" w:rsidRPr="00F07C88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102 [60 – 135]</w:t>
            </w:r>
          </w:p>
        </w:tc>
        <w:tc>
          <w:tcPr>
            <w:tcW w:w="2040" w:type="dxa"/>
          </w:tcPr>
          <w:p w14:paraId="7EF934E1" w14:textId="77777777" w:rsidR="002C5CB2" w:rsidRPr="00F07C88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101 [80 – 135]</w:t>
            </w:r>
          </w:p>
        </w:tc>
        <w:tc>
          <w:tcPr>
            <w:tcW w:w="2178" w:type="dxa"/>
          </w:tcPr>
          <w:p w14:paraId="396E8CE1" w14:textId="77777777" w:rsidR="002C5CB2" w:rsidRPr="00F07C88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118 [84 – 177]</w:t>
            </w:r>
          </w:p>
        </w:tc>
        <w:tc>
          <w:tcPr>
            <w:tcW w:w="1134" w:type="dxa"/>
          </w:tcPr>
          <w:p w14:paraId="611F785E" w14:textId="77777777" w:rsidR="002C5CB2" w:rsidRPr="00F07C88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0.195</w:t>
            </w:r>
          </w:p>
        </w:tc>
      </w:tr>
      <w:tr w:rsidR="00F07C88" w:rsidRPr="00F07C88" w14:paraId="3B261B79" w14:textId="77777777" w:rsidTr="002C5CB2">
        <w:tc>
          <w:tcPr>
            <w:tcW w:w="2608" w:type="dxa"/>
          </w:tcPr>
          <w:p w14:paraId="786F6A54" w14:textId="77777777" w:rsidR="002C5CB2" w:rsidRPr="00F07C88" w:rsidRDefault="002C5CB2" w:rsidP="002C5CB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F07C88">
              <w:rPr>
                <w:rFonts w:ascii="Arial" w:hAnsi="Arial" w:cs="Arial"/>
                <w:b/>
                <w:bCs/>
              </w:rPr>
              <w:t>INTEM MCF (mm)</w:t>
            </w:r>
          </w:p>
        </w:tc>
        <w:tc>
          <w:tcPr>
            <w:tcW w:w="2018" w:type="dxa"/>
          </w:tcPr>
          <w:p w14:paraId="654F1CB0" w14:textId="77777777" w:rsidR="002C5CB2" w:rsidRPr="00F07C88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59 [53 – 68]</w:t>
            </w:r>
          </w:p>
        </w:tc>
        <w:tc>
          <w:tcPr>
            <w:tcW w:w="2040" w:type="dxa"/>
          </w:tcPr>
          <w:p w14:paraId="270C75AA" w14:textId="77777777" w:rsidR="002C5CB2" w:rsidRPr="00F07C88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55 [50 – 59]</w:t>
            </w:r>
          </w:p>
        </w:tc>
        <w:tc>
          <w:tcPr>
            <w:tcW w:w="2178" w:type="dxa"/>
          </w:tcPr>
          <w:p w14:paraId="240AB98D" w14:textId="77777777" w:rsidR="002C5CB2" w:rsidRPr="00F07C88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53 [46 – 57]</w:t>
            </w:r>
          </w:p>
        </w:tc>
        <w:tc>
          <w:tcPr>
            <w:tcW w:w="1134" w:type="dxa"/>
          </w:tcPr>
          <w:p w14:paraId="4A7D11F1" w14:textId="77777777" w:rsidR="002C5CB2" w:rsidRPr="00F07C88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0.056</w:t>
            </w:r>
          </w:p>
        </w:tc>
      </w:tr>
      <w:tr w:rsidR="00F07C88" w:rsidRPr="00F07C88" w14:paraId="516C83A1" w14:textId="77777777" w:rsidTr="002C5CB2">
        <w:tc>
          <w:tcPr>
            <w:tcW w:w="2608" w:type="dxa"/>
          </w:tcPr>
          <w:p w14:paraId="3FF8D164" w14:textId="77777777" w:rsidR="002C5CB2" w:rsidRPr="00F07C88" w:rsidRDefault="002C5CB2" w:rsidP="002C5CB2">
            <w:pPr>
              <w:spacing w:line="480" w:lineRule="auto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  <w:b/>
                <w:bCs/>
              </w:rPr>
              <w:t>FIBTEM MCF (mm)</w:t>
            </w:r>
          </w:p>
        </w:tc>
        <w:tc>
          <w:tcPr>
            <w:tcW w:w="2018" w:type="dxa"/>
          </w:tcPr>
          <w:p w14:paraId="4785BA67" w14:textId="77777777" w:rsidR="002C5CB2" w:rsidRPr="00F07C88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16 [12 – 25]</w:t>
            </w:r>
          </w:p>
        </w:tc>
        <w:tc>
          <w:tcPr>
            <w:tcW w:w="2040" w:type="dxa"/>
          </w:tcPr>
          <w:p w14:paraId="704CC96C" w14:textId="77777777" w:rsidR="002C5CB2" w:rsidRPr="00F07C88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12 [11 – 13]</w:t>
            </w:r>
          </w:p>
        </w:tc>
        <w:tc>
          <w:tcPr>
            <w:tcW w:w="2178" w:type="dxa"/>
          </w:tcPr>
          <w:p w14:paraId="4CD8236D" w14:textId="77777777" w:rsidR="002C5CB2" w:rsidRPr="00F07C88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15 [11 – 18]</w:t>
            </w:r>
          </w:p>
        </w:tc>
        <w:tc>
          <w:tcPr>
            <w:tcW w:w="1134" w:type="dxa"/>
          </w:tcPr>
          <w:p w14:paraId="1AD3FBB8" w14:textId="77777777" w:rsidR="002C5CB2" w:rsidRPr="00F07C88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0.191</w:t>
            </w:r>
          </w:p>
        </w:tc>
      </w:tr>
      <w:tr w:rsidR="00F07C88" w:rsidRPr="00F07C88" w14:paraId="5ED27AC1" w14:textId="77777777" w:rsidTr="002C5CB2">
        <w:tc>
          <w:tcPr>
            <w:tcW w:w="2608" w:type="dxa"/>
          </w:tcPr>
          <w:p w14:paraId="4B02A3C2" w14:textId="77777777" w:rsidR="002C5CB2" w:rsidRPr="00F07C88" w:rsidRDefault="002C5CB2" w:rsidP="002C5CB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F07C88">
              <w:rPr>
                <w:rFonts w:ascii="Arial" w:hAnsi="Arial" w:cs="Arial"/>
                <w:b/>
                <w:bCs/>
              </w:rPr>
              <w:t>Fibrinogen (mg/dl)</w:t>
            </w:r>
          </w:p>
        </w:tc>
        <w:tc>
          <w:tcPr>
            <w:tcW w:w="2018" w:type="dxa"/>
          </w:tcPr>
          <w:p w14:paraId="3F513560" w14:textId="77777777" w:rsidR="002C5CB2" w:rsidRPr="00F07C88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342 [248 – 446]</w:t>
            </w:r>
          </w:p>
        </w:tc>
        <w:tc>
          <w:tcPr>
            <w:tcW w:w="2040" w:type="dxa"/>
          </w:tcPr>
          <w:p w14:paraId="29796CEF" w14:textId="77777777" w:rsidR="002C5CB2" w:rsidRPr="00F07C88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253 [227 – 386]</w:t>
            </w:r>
          </w:p>
        </w:tc>
        <w:tc>
          <w:tcPr>
            <w:tcW w:w="2178" w:type="dxa"/>
          </w:tcPr>
          <w:p w14:paraId="3254C41F" w14:textId="77777777" w:rsidR="002C5CB2" w:rsidRPr="00F07C88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295 [238 – 335]</w:t>
            </w:r>
          </w:p>
        </w:tc>
        <w:tc>
          <w:tcPr>
            <w:tcW w:w="1134" w:type="dxa"/>
          </w:tcPr>
          <w:p w14:paraId="78F4B50C" w14:textId="77777777" w:rsidR="002C5CB2" w:rsidRPr="00F07C88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0.068</w:t>
            </w:r>
          </w:p>
        </w:tc>
      </w:tr>
      <w:tr w:rsidR="00F07C88" w:rsidRPr="00F07C88" w14:paraId="1FDF748B" w14:textId="77777777" w:rsidTr="002C5CB2">
        <w:tc>
          <w:tcPr>
            <w:tcW w:w="2608" w:type="dxa"/>
          </w:tcPr>
          <w:p w14:paraId="4BBC1F72" w14:textId="77777777" w:rsidR="002C5CB2" w:rsidRPr="00F07C88" w:rsidRDefault="002C5CB2" w:rsidP="002C5CB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F07C88">
              <w:rPr>
                <w:rFonts w:ascii="Arial" w:hAnsi="Arial" w:cs="Arial"/>
                <w:b/>
                <w:bCs/>
              </w:rPr>
              <w:t>Platelet count (G/µl)</w:t>
            </w:r>
          </w:p>
        </w:tc>
        <w:tc>
          <w:tcPr>
            <w:tcW w:w="2018" w:type="dxa"/>
          </w:tcPr>
          <w:p w14:paraId="0B0F3062" w14:textId="77777777" w:rsidR="002C5CB2" w:rsidRPr="00F07C88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155 [124 –179]</w:t>
            </w:r>
          </w:p>
        </w:tc>
        <w:tc>
          <w:tcPr>
            <w:tcW w:w="2040" w:type="dxa"/>
          </w:tcPr>
          <w:p w14:paraId="60BFDC84" w14:textId="77777777" w:rsidR="002C5CB2" w:rsidRPr="00F07C88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115 [80 –135] *</w:t>
            </w:r>
          </w:p>
        </w:tc>
        <w:tc>
          <w:tcPr>
            <w:tcW w:w="2178" w:type="dxa"/>
          </w:tcPr>
          <w:p w14:paraId="3B7BA7A5" w14:textId="77777777" w:rsidR="002C5CB2" w:rsidRPr="00F07C88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84 [58 –120] ***</w:t>
            </w:r>
          </w:p>
        </w:tc>
        <w:tc>
          <w:tcPr>
            <w:tcW w:w="1134" w:type="dxa"/>
          </w:tcPr>
          <w:p w14:paraId="11DB29CE" w14:textId="77777777" w:rsidR="002C5CB2" w:rsidRPr="00F07C88" w:rsidRDefault="002C5CB2" w:rsidP="002C5CB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&lt;0.001</w:t>
            </w:r>
          </w:p>
        </w:tc>
      </w:tr>
    </w:tbl>
    <w:p w14:paraId="6AF0BA96" w14:textId="48E370B5" w:rsidR="00BE1EF3" w:rsidRPr="00F07C88" w:rsidRDefault="00DA6C96" w:rsidP="00597377">
      <w:pPr>
        <w:spacing w:line="480" w:lineRule="auto"/>
        <w:jc w:val="both"/>
        <w:rPr>
          <w:rFonts w:ascii="Arial" w:hAnsi="Arial" w:cs="Arial"/>
          <w:b/>
          <w:bCs/>
        </w:rPr>
      </w:pPr>
      <w:r w:rsidRPr="00B913E1">
        <w:rPr>
          <w:rFonts w:ascii="Arial" w:hAnsi="Arial" w:cs="Arial"/>
          <w:iCs/>
          <w:vertAlign w:val="superscript"/>
        </w:rPr>
        <w:t>5</w:t>
      </w:r>
      <w:r w:rsidR="00BE1EF3" w:rsidRPr="00F07C88">
        <w:rPr>
          <w:rFonts w:ascii="Arial" w:hAnsi="Arial" w:cs="Arial"/>
        </w:rPr>
        <w:t xml:space="preserve">Parameters were analyzed based on three prognostic stages in compensated ACLD: stage 0 (HVPG 6-9 mmHg without varices), stage 1 (HVPG≥9 mmHg without varices), and stage 2 (presence of varices). </w:t>
      </w:r>
      <w:r w:rsidR="00597377" w:rsidRPr="00F07C88">
        <w:rPr>
          <w:rFonts w:ascii="Arial" w:hAnsi="Arial" w:cs="Arial"/>
        </w:rPr>
        <w:t xml:space="preserve">Data are expressed as medians with interquartile range in square brackets. </w:t>
      </w:r>
      <w:r w:rsidR="00BE1EF3" w:rsidRPr="00F07C88">
        <w:rPr>
          <w:rFonts w:ascii="Arial" w:hAnsi="Arial" w:cs="Arial"/>
        </w:rPr>
        <w:t>Data were analyzed using analysis of variance (</w:t>
      </w:r>
      <w:r w:rsidR="00BE1EF3" w:rsidRPr="00B913E1">
        <w:rPr>
          <w:rFonts w:ascii="Arial" w:hAnsi="Arial" w:cs="Arial"/>
          <w:iCs/>
        </w:rPr>
        <w:t>ANOVA) with Tukey’s test for post-hoc comparisons  (INTEM CT, platelet count) or Kruskal-Wallis test with Dunn’s test for post-hoc comparisons  (</w:t>
      </w:r>
      <w:r w:rsidR="00BE1EF3" w:rsidRPr="00F07C88">
        <w:rPr>
          <w:rFonts w:ascii="Arial" w:hAnsi="Arial" w:cs="Arial"/>
          <w:iCs/>
        </w:rPr>
        <w:t>remaining parameters</w:t>
      </w:r>
      <w:r w:rsidR="00BE1EF3" w:rsidRPr="00B913E1">
        <w:rPr>
          <w:rFonts w:ascii="Arial" w:hAnsi="Arial" w:cs="Arial"/>
          <w:iCs/>
        </w:rPr>
        <w:t>)</w:t>
      </w:r>
      <w:r w:rsidR="00BE1EF3" w:rsidRPr="00F07C88">
        <w:rPr>
          <w:rFonts w:ascii="Arial" w:hAnsi="Arial" w:cs="Arial"/>
        </w:rPr>
        <w:t xml:space="preserve">. ROTEM, rotational thromboelastometry; ACLD, advanced chronic liver disease; HVPG, hepatic venous pressure gradient; </w:t>
      </w:r>
      <w:r w:rsidR="002C5CB2" w:rsidRPr="00B913E1">
        <w:rPr>
          <w:rFonts w:ascii="Arial" w:hAnsi="Arial" w:cs="Arial"/>
          <w:lang w:val="en-GB"/>
        </w:rPr>
        <w:t>EXTEM, extrinsic thromboelastometry;</w:t>
      </w:r>
      <w:r w:rsidR="002C5CB2" w:rsidRPr="00F07C88">
        <w:rPr>
          <w:rFonts w:ascii="Arial" w:hAnsi="Arial" w:cs="Arial"/>
          <w:lang w:val="en-GB"/>
        </w:rPr>
        <w:t xml:space="preserve"> </w:t>
      </w:r>
      <w:r w:rsidR="00597377" w:rsidRPr="00B913E1">
        <w:rPr>
          <w:rFonts w:ascii="Arial" w:hAnsi="Arial" w:cs="Arial"/>
          <w:iCs/>
        </w:rPr>
        <w:t>INTEM, intrinsic thromboelastometry; CT, clotting time; CFT, clot formation time; MCF, maximal clot firmness; FIBTEM, fibrinogen thromboelastometry.</w:t>
      </w:r>
      <w:r w:rsidR="00A42E78" w:rsidRPr="00B913E1">
        <w:rPr>
          <w:rFonts w:ascii="Arial" w:hAnsi="Arial" w:cs="Arial"/>
          <w:iCs/>
        </w:rPr>
        <w:t xml:space="preserve"> </w:t>
      </w:r>
      <w:r w:rsidR="00A42E78" w:rsidRPr="00F07C88">
        <w:rPr>
          <w:rFonts w:ascii="Arial" w:hAnsi="Arial" w:cs="Arial"/>
        </w:rPr>
        <w:t>*p&lt;0.05 vs. stage 0, ***p&lt;0.001 vs. stage 0.</w:t>
      </w:r>
      <w:r w:rsidR="00BE1EF3" w:rsidRPr="00F07C88">
        <w:rPr>
          <w:rFonts w:ascii="Arial" w:hAnsi="Arial" w:cs="Arial"/>
          <w:b/>
          <w:bCs/>
        </w:rPr>
        <w:br w:type="page"/>
      </w:r>
    </w:p>
    <w:p w14:paraId="20598839" w14:textId="6E979525" w:rsidR="00F66B6E" w:rsidRPr="00B913E1" w:rsidRDefault="00E328F3" w:rsidP="00F66B6E">
      <w:pPr>
        <w:spacing w:after="200" w:line="480" w:lineRule="auto"/>
        <w:jc w:val="both"/>
        <w:rPr>
          <w:rFonts w:ascii="Arial" w:hAnsi="Arial" w:cs="Arial"/>
          <w:b/>
          <w:bCs/>
          <w:iCs/>
          <w:vertAlign w:val="superscript"/>
        </w:rPr>
      </w:pPr>
      <w:r w:rsidRPr="00F07C88">
        <w:rPr>
          <w:rFonts w:ascii="Arial" w:hAnsi="Arial" w:cs="Arial"/>
          <w:b/>
          <w:bCs/>
        </w:rPr>
        <w:lastRenderedPageBreak/>
        <w:t>Table S</w:t>
      </w:r>
      <w:r w:rsidR="002D1C69" w:rsidRPr="00B913E1">
        <w:rPr>
          <w:rFonts w:ascii="Arial" w:hAnsi="Arial" w:cs="Arial"/>
          <w:b/>
          <w:bCs/>
        </w:rPr>
        <w:t>6</w:t>
      </w:r>
      <w:r w:rsidR="003C6CAC" w:rsidRPr="00F07C88">
        <w:rPr>
          <w:rFonts w:ascii="Arial" w:hAnsi="Arial" w:cs="Arial"/>
          <w:b/>
          <w:bCs/>
        </w:rPr>
        <w:t>.</w:t>
      </w:r>
      <w:r w:rsidRPr="00F07C88">
        <w:rPr>
          <w:rFonts w:ascii="Arial" w:hAnsi="Arial" w:cs="Arial"/>
        </w:rPr>
        <w:t xml:space="preserve"> ROTEM in patients at high risk of bleeding.</w:t>
      </w:r>
      <w:r w:rsidR="006836C1" w:rsidRPr="00B913E1">
        <w:rPr>
          <w:rFonts w:ascii="Arial" w:hAnsi="Arial" w:cs="Arial"/>
          <w:vertAlign w:val="superscript"/>
        </w:rPr>
        <w:t>6</w:t>
      </w:r>
    </w:p>
    <w:tbl>
      <w:tblPr>
        <w:tblStyle w:val="TableGrid"/>
        <w:tblW w:w="7508" w:type="dxa"/>
        <w:tblLayout w:type="fixed"/>
        <w:tblLook w:val="04A0" w:firstRow="1" w:lastRow="0" w:firstColumn="1" w:lastColumn="0" w:noHBand="0" w:noVBand="1"/>
      </w:tblPr>
      <w:tblGrid>
        <w:gridCol w:w="2483"/>
        <w:gridCol w:w="1765"/>
        <w:gridCol w:w="1984"/>
        <w:gridCol w:w="1276"/>
      </w:tblGrid>
      <w:tr w:rsidR="00F07C88" w:rsidRPr="00F07C88" w14:paraId="64726CFC" w14:textId="77777777" w:rsidTr="00A335B9">
        <w:tc>
          <w:tcPr>
            <w:tcW w:w="2483" w:type="dxa"/>
          </w:tcPr>
          <w:p w14:paraId="48D67227" w14:textId="77777777" w:rsidR="007F221B" w:rsidRPr="00B913E1" w:rsidRDefault="007F221B" w:rsidP="00F66B6E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</w:p>
        </w:tc>
        <w:tc>
          <w:tcPr>
            <w:tcW w:w="3749" w:type="dxa"/>
            <w:gridSpan w:val="2"/>
          </w:tcPr>
          <w:p w14:paraId="2748ABF4" w14:textId="7F6337CD" w:rsidR="007F221B" w:rsidRPr="00B913E1" w:rsidRDefault="007F221B" w:rsidP="007F221B">
            <w:pPr>
              <w:spacing w:after="20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HVPG</w:t>
            </w:r>
          </w:p>
        </w:tc>
        <w:tc>
          <w:tcPr>
            <w:tcW w:w="1276" w:type="dxa"/>
          </w:tcPr>
          <w:p w14:paraId="29F98510" w14:textId="7448BBB6" w:rsidR="007F221B" w:rsidRPr="00B913E1" w:rsidRDefault="007F221B" w:rsidP="00F66B6E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</w:p>
        </w:tc>
      </w:tr>
      <w:tr w:rsidR="00F07C88" w:rsidRPr="00F07C88" w14:paraId="129EBA88" w14:textId="77777777" w:rsidTr="007F221B">
        <w:tc>
          <w:tcPr>
            <w:tcW w:w="2483" w:type="dxa"/>
          </w:tcPr>
          <w:p w14:paraId="3320A319" w14:textId="77777777" w:rsidR="007F221B" w:rsidRPr="00B913E1" w:rsidRDefault="007F221B" w:rsidP="007F221B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</w:p>
        </w:tc>
        <w:tc>
          <w:tcPr>
            <w:tcW w:w="1765" w:type="dxa"/>
          </w:tcPr>
          <w:p w14:paraId="061DB806" w14:textId="4E13A41A" w:rsidR="007F221B" w:rsidRPr="00B913E1" w:rsidRDefault="007F221B" w:rsidP="007F221B">
            <w:pPr>
              <w:spacing w:after="20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6-</w:t>
            </w:r>
            <w:r w:rsidR="000E48AA" w:rsidRPr="00B913E1">
              <w:rPr>
                <w:rFonts w:ascii="Arial" w:hAnsi="Arial" w:cs="Arial"/>
                <w:b/>
                <w:bCs/>
                <w:iCs/>
              </w:rPr>
              <w:t>1</w:t>
            </w:r>
            <w:r w:rsidRPr="00B913E1">
              <w:rPr>
                <w:rFonts w:ascii="Arial" w:hAnsi="Arial" w:cs="Arial"/>
                <w:b/>
                <w:bCs/>
                <w:iCs/>
              </w:rPr>
              <w:t>9 mmHg</w:t>
            </w:r>
          </w:p>
        </w:tc>
        <w:tc>
          <w:tcPr>
            <w:tcW w:w="1984" w:type="dxa"/>
          </w:tcPr>
          <w:p w14:paraId="3D296BA9" w14:textId="1C9D0D70" w:rsidR="007F221B" w:rsidRPr="00B913E1" w:rsidRDefault="007F221B" w:rsidP="007F221B">
            <w:pPr>
              <w:spacing w:after="20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≥20 mmHg</w:t>
            </w:r>
          </w:p>
        </w:tc>
        <w:tc>
          <w:tcPr>
            <w:tcW w:w="1276" w:type="dxa"/>
          </w:tcPr>
          <w:p w14:paraId="7914160C" w14:textId="50195349" w:rsidR="007F221B" w:rsidRPr="00B913E1" w:rsidRDefault="007F221B" w:rsidP="007F221B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p-value</w:t>
            </w:r>
          </w:p>
        </w:tc>
      </w:tr>
      <w:tr w:rsidR="00F07C88" w:rsidRPr="00F07C88" w14:paraId="70B88F2E" w14:textId="77777777" w:rsidTr="007F221B">
        <w:tc>
          <w:tcPr>
            <w:tcW w:w="2483" w:type="dxa"/>
          </w:tcPr>
          <w:p w14:paraId="14CBE5E7" w14:textId="77777777" w:rsidR="007F221B" w:rsidRPr="00B913E1" w:rsidRDefault="007F221B" w:rsidP="007F221B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EXTEM CT (s)</w:t>
            </w:r>
          </w:p>
        </w:tc>
        <w:tc>
          <w:tcPr>
            <w:tcW w:w="1765" w:type="dxa"/>
          </w:tcPr>
          <w:p w14:paraId="6D3F8709" w14:textId="7F3620E2" w:rsidR="007F221B" w:rsidRPr="00F07C88" w:rsidRDefault="007F221B" w:rsidP="007F221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76 [67-83]</w:t>
            </w:r>
          </w:p>
        </w:tc>
        <w:tc>
          <w:tcPr>
            <w:tcW w:w="1984" w:type="dxa"/>
          </w:tcPr>
          <w:p w14:paraId="775F2465" w14:textId="1AA622A0" w:rsidR="007F221B" w:rsidRPr="00B913E1" w:rsidRDefault="007F221B" w:rsidP="007F221B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74 [65-85]</w:t>
            </w:r>
          </w:p>
        </w:tc>
        <w:tc>
          <w:tcPr>
            <w:tcW w:w="1276" w:type="dxa"/>
          </w:tcPr>
          <w:p w14:paraId="18041C26" w14:textId="0F4B25F2" w:rsidR="007F221B" w:rsidRPr="00B913E1" w:rsidRDefault="007F221B" w:rsidP="007F221B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0.990</w:t>
            </w:r>
          </w:p>
        </w:tc>
      </w:tr>
      <w:tr w:rsidR="00F07C88" w:rsidRPr="00F07C88" w14:paraId="189A72A3" w14:textId="77777777" w:rsidTr="007F221B">
        <w:tc>
          <w:tcPr>
            <w:tcW w:w="2483" w:type="dxa"/>
          </w:tcPr>
          <w:p w14:paraId="7359CC72" w14:textId="77777777" w:rsidR="007F221B" w:rsidRPr="00B913E1" w:rsidRDefault="007F221B" w:rsidP="007F221B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EXTEM CFT (s)</w:t>
            </w:r>
          </w:p>
        </w:tc>
        <w:tc>
          <w:tcPr>
            <w:tcW w:w="1765" w:type="dxa"/>
          </w:tcPr>
          <w:p w14:paraId="5705319E" w14:textId="5A9886FF" w:rsidR="007F221B" w:rsidRPr="00F07C88" w:rsidRDefault="007F221B" w:rsidP="007F221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141 [95-213]</w:t>
            </w:r>
          </w:p>
        </w:tc>
        <w:tc>
          <w:tcPr>
            <w:tcW w:w="1984" w:type="dxa"/>
          </w:tcPr>
          <w:p w14:paraId="196F07CD" w14:textId="702123E9" w:rsidR="007F221B" w:rsidRPr="00B913E1" w:rsidRDefault="007F221B" w:rsidP="007F221B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136 [86-218]</w:t>
            </w:r>
          </w:p>
        </w:tc>
        <w:tc>
          <w:tcPr>
            <w:tcW w:w="1276" w:type="dxa"/>
          </w:tcPr>
          <w:p w14:paraId="538B0DBA" w14:textId="71182C92" w:rsidR="007F221B" w:rsidRPr="00B913E1" w:rsidRDefault="007F221B" w:rsidP="007F221B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0.679</w:t>
            </w:r>
          </w:p>
        </w:tc>
      </w:tr>
      <w:tr w:rsidR="00F07C88" w:rsidRPr="00F07C88" w14:paraId="1DA8C4F7" w14:textId="77777777" w:rsidTr="007F221B">
        <w:tc>
          <w:tcPr>
            <w:tcW w:w="2483" w:type="dxa"/>
          </w:tcPr>
          <w:p w14:paraId="782C976D" w14:textId="77777777" w:rsidR="007F221B" w:rsidRPr="00B913E1" w:rsidRDefault="007F221B" w:rsidP="007F221B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EXTEM MCF (mm)</w:t>
            </w:r>
          </w:p>
        </w:tc>
        <w:tc>
          <w:tcPr>
            <w:tcW w:w="1765" w:type="dxa"/>
          </w:tcPr>
          <w:p w14:paraId="61BA23FC" w14:textId="354553BC" w:rsidR="007F221B" w:rsidRPr="00F07C88" w:rsidRDefault="007F221B" w:rsidP="007F221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53 [43-60]</w:t>
            </w:r>
          </w:p>
        </w:tc>
        <w:tc>
          <w:tcPr>
            <w:tcW w:w="1984" w:type="dxa"/>
          </w:tcPr>
          <w:p w14:paraId="47F67B87" w14:textId="4B0B3235" w:rsidR="007F221B" w:rsidRPr="00B913E1" w:rsidRDefault="007F221B" w:rsidP="007F221B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53 [44-61]</w:t>
            </w:r>
          </w:p>
        </w:tc>
        <w:tc>
          <w:tcPr>
            <w:tcW w:w="1276" w:type="dxa"/>
          </w:tcPr>
          <w:p w14:paraId="55EDC4EE" w14:textId="24D1B5D6" w:rsidR="007F221B" w:rsidRPr="00B913E1" w:rsidRDefault="007F221B" w:rsidP="007F221B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0.985</w:t>
            </w:r>
          </w:p>
        </w:tc>
      </w:tr>
      <w:tr w:rsidR="00F07C88" w:rsidRPr="00F07C88" w14:paraId="78A15C09" w14:textId="77777777" w:rsidTr="007F221B">
        <w:tc>
          <w:tcPr>
            <w:tcW w:w="2483" w:type="dxa"/>
          </w:tcPr>
          <w:p w14:paraId="6E98FDC9" w14:textId="77777777" w:rsidR="007F221B" w:rsidRPr="00B913E1" w:rsidRDefault="007F221B" w:rsidP="007F221B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INTEM CT (s)</w:t>
            </w:r>
          </w:p>
        </w:tc>
        <w:tc>
          <w:tcPr>
            <w:tcW w:w="1765" w:type="dxa"/>
          </w:tcPr>
          <w:p w14:paraId="7E4D01D9" w14:textId="6C834404" w:rsidR="007F221B" w:rsidRPr="00F07C88" w:rsidRDefault="007F221B" w:rsidP="007F221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207 [170-240]</w:t>
            </w:r>
          </w:p>
        </w:tc>
        <w:tc>
          <w:tcPr>
            <w:tcW w:w="1984" w:type="dxa"/>
          </w:tcPr>
          <w:p w14:paraId="018DADBE" w14:textId="4A2AD517" w:rsidR="007F221B" w:rsidRPr="00B913E1" w:rsidRDefault="007F221B" w:rsidP="007F221B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203 [181-223]</w:t>
            </w:r>
          </w:p>
        </w:tc>
        <w:tc>
          <w:tcPr>
            <w:tcW w:w="1276" w:type="dxa"/>
          </w:tcPr>
          <w:p w14:paraId="334EFF35" w14:textId="7CEED032" w:rsidR="007F221B" w:rsidRPr="00B913E1" w:rsidRDefault="007F221B" w:rsidP="007F221B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0.468</w:t>
            </w:r>
          </w:p>
        </w:tc>
      </w:tr>
      <w:tr w:rsidR="00F07C88" w:rsidRPr="00F07C88" w14:paraId="043BC490" w14:textId="77777777" w:rsidTr="007F221B">
        <w:tc>
          <w:tcPr>
            <w:tcW w:w="2483" w:type="dxa"/>
          </w:tcPr>
          <w:p w14:paraId="6154AB0F" w14:textId="77777777" w:rsidR="007F221B" w:rsidRPr="00B913E1" w:rsidRDefault="007F221B" w:rsidP="007F221B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INTEM CFT (s)</w:t>
            </w:r>
          </w:p>
        </w:tc>
        <w:tc>
          <w:tcPr>
            <w:tcW w:w="1765" w:type="dxa"/>
          </w:tcPr>
          <w:p w14:paraId="08334255" w14:textId="796DFB71" w:rsidR="007F221B" w:rsidRPr="00F07C88" w:rsidRDefault="007F221B" w:rsidP="007F221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116 [81-175]</w:t>
            </w:r>
          </w:p>
        </w:tc>
        <w:tc>
          <w:tcPr>
            <w:tcW w:w="1984" w:type="dxa"/>
          </w:tcPr>
          <w:p w14:paraId="40ABCE53" w14:textId="5DA98171" w:rsidR="007F221B" w:rsidRPr="00B913E1" w:rsidRDefault="007F221B" w:rsidP="007F221B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112 [70-186]</w:t>
            </w:r>
          </w:p>
        </w:tc>
        <w:tc>
          <w:tcPr>
            <w:tcW w:w="1276" w:type="dxa"/>
          </w:tcPr>
          <w:p w14:paraId="1A172038" w14:textId="34344D00" w:rsidR="007F221B" w:rsidRPr="00B913E1" w:rsidRDefault="007F221B" w:rsidP="007F221B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0.782</w:t>
            </w:r>
          </w:p>
        </w:tc>
      </w:tr>
      <w:tr w:rsidR="00F07C88" w:rsidRPr="00F07C88" w14:paraId="2EE43603" w14:textId="77777777" w:rsidTr="007F221B">
        <w:tc>
          <w:tcPr>
            <w:tcW w:w="2483" w:type="dxa"/>
          </w:tcPr>
          <w:p w14:paraId="03F06EFB" w14:textId="77777777" w:rsidR="007F221B" w:rsidRPr="00B913E1" w:rsidRDefault="007F221B" w:rsidP="007F221B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INTEM MCF (mm)</w:t>
            </w:r>
          </w:p>
        </w:tc>
        <w:tc>
          <w:tcPr>
            <w:tcW w:w="1765" w:type="dxa"/>
          </w:tcPr>
          <w:p w14:paraId="39DE3C2C" w14:textId="43FED383" w:rsidR="007F221B" w:rsidRPr="00F07C88" w:rsidRDefault="007F221B" w:rsidP="007F221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52 [44-59]</w:t>
            </w:r>
          </w:p>
        </w:tc>
        <w:tc>
          <w:tcPr>
            <w:tcW w:w="1984" w:type="dxa"/>
          </w:tcPr>
          <w:p w14:paraId="1619E3E0" w14:textId="26A03F2A" w:rsidR="007F221B" w:rsidRPr="00B913E1" w:rsidRDefault="007F221B" w:rsidP="007F221B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52 [44-61]</w:t>
            </w:r>
          </w:p>
        </w:tc>
        <w:tc>
          <w:tcPr>
            <w:tcW w:w="1276" w:type="dxa"/>
          </w:tcPr>
          <w:p w14:paraId="7A47C883" w14:textId="6DC58D4E" w:rsidR="007F221B" w:rsidRPr="00B913E1" w:rsidRDefault="007F221B" w:rsidP="007F221B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0.840</w:t>
            </w:r>
          </w:p>
        </w:tc>
      </w:tr>
      <w:tr w:rsidR="00F07C88" w:rsidRPr="00F07C88" w14:paraId="1FD390F7" w14:textId="77777777" w:rsidTr="007F221B">
        <w:tc>
          <w:tcPr>
            <w:tcW w:w="2483" w:type="dxa"/>
          </w:tcPr>
          <w:p w14:paraId="03F8E4A4" w14:textId="77777777" w:rsidR="007F221B" w:rsidRPr="00B913E1" w:rsidRDefault="007F221B" w:rsidP="007F221B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FIBTEM MCF (mm)</w:t>
            </w:r>
          </w:p>
        </w:tc>
        <w:tc>
          <w:tcPr>
            <w:tcW w:w="1765" w:type="dxa"/>
          </w:tcPr>
          <w:p w14:paraId="7E6808FE" w14:textId="0FBA7867" w:rsidR="007F221B" w:rsidRPr="00F07C88" w:rsidRDefault="007F221B" w:rsidP="007F221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14 [9-19]</w:t>
            </w:r>
          </w:p>
        </w:tc>
        <w:tc>
          <w:tcPr>
            <w:tcW w:w="1984" w:type="dxa"/>
          </w:tcPr>
          <w:p w14:paraId="16B3714B" w14:textId="5D65E667" w:rsidR="007F221B" w:rsidRPr="00B913E1" w:rsidRDefault="007F221B" w:rsidP="007F221B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14 [10-19]</w:t>
            </w:r>
          </w:p>
        </w:tc>
        <w:tc>
          <w:tcPr>
            <w:tcW w:w="1276" w:type="dxa"/>
          </w:tcPr>
          <w:p w14:paraId="7D0E11F3" w14:textId="32F8BA8E" w:rsidR="007F221B" w:rsidRPr="00B913E1" w:rsidRDefault="007F221B" w:rsidP="007F221B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0.947</w:t>
            </w:r>
          </w:p>
        </w:tc>
      </w:tr>
      <w:tr w:rsidR="00F07C88" w:rsidRPr="00F07C88" w14:paraId="03B0DFB7" w14:textId="77777777" w:rsidTr="007F221B">
        <w:tc>
          <w:tcPr>
            <w:tcW w:w="2483" w:type="dxa"/>
          </w:tcPr>
          <w:p w14:paraId="126D069C" w14:textId="77777777" w:rsidR="007F221B" w:rsidRPr="00B913E1" w:rsidRDefault="007F221B" w:rsidP="007F221B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Fibrinogen (mg/dl)</w:t>
            </w:r>
          </w:p>
        </w:tc>
        <w:tc>
          <w:tcPr>
            <w:tcW w:w="1765" w:type="dxa"/>
          </w:tcPr>
          <w:p w14:paraId="7BA34EF5" w14:textId="568CD5C1" w:rsidR="007F221B" w:rsidRPr="00F07C88" w:rsidRDefault="007F221B" w:rsidP="007F221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07C88">
              <w:rPr>
                <w:rFonts w:ascii="Arial" w:hAnsi="Arial" w:cs="Arial"/>
              </w:rPr>
              <w:t>239 [186-310]</w:t>
            </w:r>
          </w:p>
        </w:tc>
        <w:tc>
          <w:tcPr>
            <w:tcW w:w="1984" w:type="dxa"/>
          </w:tcPr>
          <w:p w14:paraId="323C4617" w14:textId="288AF507" w:rsidR="007F221B" w:rsidRPr="00B913E1" w:rsidRDefault="007F221B" w:rsidP="007F221B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252 [181-351]</w:t>
            </w:r>
          </w:p>
        </w:tc>
        <w:tc>
          <w:tcPr>
            <w:tcW w:w="1276" w:type="dxa"/>
          </w:tcPr>
          <w:p w14:paraId="4D59A8E3" w14:textId="1ECDE458" w:rsidR="007F221B" w:rsidRPr="00B913E1" w:rsidRDefault="007F221B" w:rsidP="007F221B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0.656</w:t>
            </w:r>
          </w:p>
        </w:tc>
      </w:tr>
      <w:tr w:rsidR="00F07C88" w:rsidRPr="00F07C88" w14:paraId="429FB824" w14:textId="77777777" w:rsidTr="007F221B">
        <w:tc>
          <w:tcPr>
            <w:tcW w:w="2483" w:type="dxa"/>
          </w:tcPr>
          <w:p w14:paraId="33831B64" w14:textId="77777777" w:rsidR="007F221B" w:rsidRPr="00B913E1" w:rsidRDefault="007F221B" w:rsidP="007F221B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Platelets (G/µl)</w:t>
            </w:r>
          </w:p>
        </w:tc>
        <w:tc>
          <w:tcPr>
            <w:tcW w:w="1765" w:type="dxa"/>
          </w:tcPr>
          <w:p w14:paraId="47BE8FBD" w14:textId="567D6275" w:rsidR="007F221B" w:rsidRPr="00B913E1" w:rsidRDefault="007F221B" w:rsidP="007F221B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96 [67-138]</w:t>
            </w:r>
          </w:p>
        </w:tc>
        <w:tc>
          <w:tcPr>
            <w:tcW w:w="1984" w:type="dxa"/>
          </w:tcPr>
          <w:p w14:paraId="49DFADE8" w14:textId="60CD91FE" w:rsidR="007F221B" w:rsidRPr="00B913E1" w:rsidRDefault="007F221B" w:rsidP="007F221B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103 [62-137]</w:t>
            </w:r>
          </w:p>
        </w:tc>
        <w:tc>
          <w:tcPr>
            <w:tcW w:w="1276" w:type="dxa"/>
          </w:tcPr>
          <w:p w14:paraId="251F7387" w14:textId="7FC00534" w:rsidR="007F221B" w:rsidRPr="00B913E1" w:rsidRDefault="007F221B" w:rsidP="007F221B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F07C88">
              <w:rPr>
                <w:rFonts w:ascii="Arial" w:hAnsi="Arial" w:cs="Arial"/>
              </w:rPr>
              <w:t>0.677</w:t>
            </w:r>
          </w:p>
        </w:tc>
      </w:tr>
    </w:tbl>
    <w:p w14:paraId="3AD132A2" w14:textId="18E27AA0" w:rsidR="000D0122" w:rsidRPr="00B913E1" w:rsidRDefault="006836C1" w:rsidP="00A42E78">
      <w:pPr>
        <w:spacing w:after="200" w:line="480" w:lineRule="auto"/>
        <w:jc w:val="both"/>
        <w:rPr>
          <w:rFonts w:ascii="Arial" w:hAnsi="Arial" w:cs="Arial"/>
          <w:iCs/>
        </w:rPr>
      </w:pPr>
      <w:r w:rsidRPr="00B913E1">
        <w:rPr>
          <w:rFonts w:ascii="Arial" w:hAnsi="Arial" w:cs="Arial"/>
          <w:iCs/>
          <w:vertAlign w:val="superscript"/>
        </w:rPr>
        <w:t>6</w:t>
      </w:r>
      <w:r w:rsidR="00E328F3" w:rsidRPr="00F07C88">
        <w:rPr>
          <w:rFonts w:ascii="Arial" w:hAnsi="Arial" w:cs="Arial"/>
        </w:rPr>
        <w:t xml:space="preserve">ROTEM values from patients with Child-Pugh B and C (merged) </w:t>
      </w:r>
      <w:r w:rsidR="00E328F3" w:rsidRPr="00F07C88">
        <w:rPr>
          <w:rFonts w:ascii="Arial" w:hAnsi="Arial" w:cs="Arial"/>
          <w:bCs/>
        </w:rPr>
        <w:t>who</w:t>
      </w:r>
      <w:r w:rsidR="00E328F3" w:rsidRPr="00F07C88">
        <w:rPr>
          <w:rFonts w:ascii="Arial" w:hAnsi="Arial" w:cs="Arial"/>
        </w:rPr>
        <w:t xml:space="preserve"> were stratified based on the presence or absence of high-risk portal hypertension, as defined by HVPG≥20 mmHg.</w:t>
      </w:r>
      <w:r w:rsidR="00A42E78" w:rsidRPr="00F07C88">
        <w:rPr>
          <w:rFonts w:ascii="Arial" w:hAnsi="Arial" w:cs="Arial"/>
        </w:rPr>
        <w:t xml:space="preserve"> Data are expressed as medians with interquartile range in square brackets.</w:t>
      </w:r>
      <w:r w:rsidR="00A42E78" w:rsidRPr="00B913E1">
        <w:rPr>
          <w:rFonts w:ascii="Arial" w:hAnsi="Arial" w:cs="Arial"/>
          <w:b/>
        </w:rPr>
        <w:t xml:space="preserve"> </w:t>
      </w:r>
      <w:r w:rsidR="00A42E78" w:rsidRPr="00B913E1">
        <w:rPr>
          <w:rFonts w:ascii="Arial" w:hAnsi="Arial" w:cs="Arial"/>
          <w:bCs/>
        </w:rPr>
        <w:t>N=38 (HVPG 6-19 mmHg, except n=37 for platelet count), n=37 (HVPG≥20 mmHg).</w:t>
      </w:r>
      <w:r w:rsidR="00A42E78" w:rsidRPr="00B913E1">
        <w:rPr>
          <w:rFonts w:ascii="Arial" w:hAnsi="Arial" w:cs="Arial"/>
          <w:bCs/>
          <w:iCs/>
        </w:rPr>
        <w:t xml:space="preserve"> </w:t>
      </w:r>
      <w:r w:rsidR="00E328F3" w:rsidRPr="00F07C88">
        <w:rPr>
          <w:rFonts w:ascii="Arial" w:hAnsi="Arial" w:cs="Arial"/>
        </w:rPr>
        <w:t xml:space="preserve">Data were analyzed using the unpaired Student’s t-test (INTEM MCF) or Mann-Whitney U test (remaining parameters). </w:t>
      </w:r>
      <w:r w:rsidR="00A42E78" w:rsidRPr="00B913E1">
        <w:rPr>
          <w:rFonts w:ascii="Arial" w:hAnsi="Arial" w:cs="Arial"/>
          <w:iCs/>
        </w:rPr>
        <w:t xml:space="preserve">ROTEM, rotational thromboelastometry; </w:t>
      </w:r>
      <w:r w:rsidR="00A42E78" w:rsidRPr="00F07C88">
        <w:rPr>
          <w:rFonts w:ascii="Arial" w:hAnsi="Arial" w:cs="Arial"/>
        </w:rPr>
        <w:t xml:space="preserve">HVPG, hepatic venous pressure gradient; </w:t>
      </w:r>
      <w:r w:rsidR="00A42E78" w:rsidRPr="00B913E1">
        <w:rPr>
          <w:rFonts w:ascii="Arial" w:hAnsi="Arial" w:cs="Arial"/>
          <w:iCs/>
        </w:rPr>
        <w:t>EXTEM, extrinsic thromboelastometry; CT, clotting time; CFT, clot formation time; MCF, maximal clot firmness; INTEM, intrinsic thromboelastometry; FIBTEM, fibrinogen thromboelastometry.</w:t>
      </w:r>
    </w:p>
    <w:p w14:paraId="6560BE92" w14:textId="77777777" w:rsidR="000D0122" w:rsidRPr="00B913E1" w:rsidRDefault="000D0122">
      <w:pPr>
        <w:rPr>
          <w:rFonts w:ascii="Arial" w:hAnsi="Arial" w:cs="Arial"/>
          <w:iCs/>
        </w:rPr>
      </w:pPr>
      <w:r w:rsidRPr="00B913E1">
        <w:rPr>
          <w:rFonts w:ascii="Arial" w:hAnsi="Arial" w:cs="Arial"/>
          <w:iCs/>
        </w:rPr>
        <w:br w:type="page"/>
      </w:r>
    </w:p>
    <w:p w14:paraId="583AD14E" w14:textId="0407DCC9" w:rsidR="000D0122" w:rsidRPr="00B913E1" w:rsidRDefault="000D0122" w:rsidP="000D0122">
      <w:pPr>
        <w:spacing w:line="480" w:lineRule="auto"/>
        <w:jc w:val="both"/>
        <w:rPr>
          <w:rFonts w:ascii="Arial" w:hAnsi="Arial" w:cs="Arial"/>
          <w:b/>
          <w:bCs/>
          <w:vertAlign w:val="superscript"/>
        </w:rPr>
      </w:pPr>
      <w:r w:rsidRPr="00B913E1">
        <w:rPr>
          <w:rFonts w:ascii="Arial" w:hAnsi="Arial" w:cs="Arial"/>
          <w:b/>
          <w:bCs/>
        </w:rPr>
        <w:lastRenderedPageBreak/>
        <w:t>Table S</w:t>
      </w:r>
      <w:r w:rsidR="002D1C69" w:rsidRPr="00B913E1">
        <w:rPr>
          <w:rFonts w:ascii="Arial" w:hAnsi="Arial" w:cs="Arial"/>
          <w:b/>
          <w:bCs/>
        </w:rPr>
        <w:t>7</w:t>
      </w:r>
      <w:r w:rsidRPr="00B913E1">
        <w:rPr>
          <w:rFonts w:ascii="Arial" w:hAnsi="Arial" w:cs="Arial"/>
          <w:b/>
          <w:bCs/>
        </w:rPr>
        <w:t xml:space="preserve">. </w:t>
      </w:r>
      <w:r w:rsidRPr="00B913E1">
        <w:rPr>
          <w:rFonts w:ascii="Arial" w:hAnsi="Arial" w:cs="Arial"/>
        </w:rPr>
        <w:t>Correlation of clinical scores and laboratory parameters to ROTEM parameters in the overall cohort.</w:t>
      </w:r>
      <w:r w:rsidR="006836C1" w:rsidRPr="00B913E1">
        <w:rPr>
          <w:rFonts w:ascii="Arial" w:hAnsi="Arial" w:cs="Arial"/>
          <w:vertAlign w:val="superscript"/>
        </w:rPr>
        <w:t>7</w:t>
      </w:r>
    </w:p>
    <w:tbl>
      <w:tblPr>
        <w:tblStyle w:val="TableGrid"/>
        <w:tblW w:w="10247" w:type="dxa"/>
        <w:tblLook w:val="04A0" w:firstRow="1" w:lastRow="0" w:firstColumn="1" w:lastColumn="0" w:noHBand="0" w:noVBand="1"/>
      </w:tblPr>
      <w:tblGrid>
        <w:gridCol w:w="2588"/>
        <w:gridCol w:w="1017"/>
        <w:gridCol w:w="1126"/>
        <w:gridCol w:w="1053"/>
        <w:gridCol w:w="1126"/>
        <w:gridCol w:w="1126"/>
        <w:gridCol w:w="1053"/>
        <w:gridCol w:w="1158"/>
      </w:tblGrid>
      <w:tr w:rsidR="00F07C88" w:rsidRPr="00F07C88" w14:paraId="1853DA15" w14:textId="77777777" w:rsidTr="00A335B9">
        <w:trPr>
          <w:trHeight w:val="320"/>
        </w:trPr>
        <w:tc>
          <w:tcPr>
            <w:tcW w:w="2588" w:type="dxa"/>
            <w:noWrap/>
            <w:hideMark/>
          </w:tcPr>
          <w:p w14:paraId="637C7886" w14:textId="77777777" w:rsidR="000D0122" w:rsidRPr="00B913E1" w:rsidRDefault="000D0122" w:rsidP="00A335B9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196" w:type="dxa"/>
            <w:gridSpan w:val="3"/>
            <w:noWrap/>
            <w:hideMark/>
          </w:tcPr>
          <w:p w14:paraId="392888B1" w14:textId="77777777" w:rsidR="000D0122" w:rsidRPr="00B913E1" w:rsidRDefault="000D0122" w:rsidP="00A335B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EXTEM</w:t>
            </w:r>
          </w:p>
        </w:tc>
        <w:tc>
          <w:tcPr>
            <w:tcW w:w="3305" w:type="dxa"/>
            <w:gridSpan w:val="3"/>
            <w:noWrap/>
            <w:hideMark/>
          </w:tcPr>
          <w:p w14:paraId="6310CA3C" w14:textId="77777777" w:rsidR="000D0122" w:rsidRPr="00B913E1" w:rsidRDefault="000D0122" w:rsidP="00A335B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INTEM</w:t>
            </w:r>
          </w:p>
        </w:tc>
        <w:tc>
          <w:tcPr>
            <w:tcW w:w="1158" w:type="dxa"/>
            <w:noWrap/>
            <w:hideMark/>
          </w:tcPr>
          <w:p w14:paraId="162B5B22" w14:textId="77777777" w:rsidR="000D0122" w:rsidRPr="00B913E1" w:rsidRDefault="000D0122" w:rsidP="00A335B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FIBTEM</w:t>
            </w:r>
          </w:p>
        </w:tc>
      </w:tr>
      <w:tr w:rsidR="00F07C88" w:rsidRPr="00F07C88" w14:paraId="43F16E9F" w14:textId="77777777" w:rsidTr="00A335B9">
        <w:trPr>
          <w:trHeight w:val="320"/>
        </w:trPr>
        <w:tc>
          <w:tcPr>
            <w:tcW w:w="2588" w:type="dxa"/>
            <w:noWrap/>
          </w:tcPr>
          <w:p w14:paraId="63E209FB" w14:textId="77777777" w:rsidR="000D0122" w:rsidRPr="00B913E1" w:rsidRDefault="000D0122" w:rsidP="00A335B9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17" w:type="dxa"/>
            <w:noWrap/>
          </w:tcPr>
          <w:p w14:paraId="71A5BE6B" w14:textId="77777777" w:rsidR="000D0122" w:rsidRPr="00B913E1" w:rsidRDefault="000D0122" w:rsidP="00A335B9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CT</w:t>
            </w:r>
          </w:p>
        </w:tc>
        <w:tc>
          <w:tcPr>
            <w:tcW w:w="1126" w:type="dxa"/>
            <w:noWrap/>
          </w:tcPr>
          <w:p w14:paraId="7E86FFB6" w14:textId="77777777" w:rsidR="000D0122" w:rsidRPr="00B913E1" w:rsidRDefault="000D0122" w:rsidP="00A335B9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CFT</w:t>
            </w:r>
          </w:p>
        </w:tc>
        <w:tc>
          <w:tcPr>
            <w:tcW w:w="1053" w:type="dxa"/>
            <w:noWrap/>
          </w:tcPr>
          <w:p w14:paraId="1C0CD83D" w14:textId="77777777" w:rsidR="000D0122" w:rsidRPr="00B913E1" w:rsidRDefault="000D0122" w:rsidP="00A335B9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MCF</w:t>
            </w:r>
          </w:p>
        </w:tc>
        <w:tc>
          <w:tcPr>
            <w:tcW w:w="1126" w:type="dxa"/>
            <w:noWrap/>
          </w:tcPr>
          <w:p w14:paraId="33D05E06" w14:textId="77777777" w:rsidR="000D0122" w:rsidRPr="00B913E1" w:rsidRDefault="000D0122" w:rsidP="00A335B9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CT</w:t>
            </w:r>
          </w:p>
        </w:tc>
        <w:tc>
          <w:tcPr>
            <w:tcW w:w="1126" w:type="dxa"/>
            <w:noWrap/>
          </w:tcPr>
          <w:p w14:paraId="5BB3D90E" w14:textId="77777777" w:rsidR="000D0122" w:rsidRPr="00B913E1" w:rsidRDefault="000D0122" w:rsidP="00A335B9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CFT</w:t>
            </w:r>
          </w:p>
        </w:tc>
        <w:tc>
          <w:tcPr>
            <w:tcW w:w="1053" w:type="dxa"/>
            <w:noWrap/>
          </w:tcPr>
          <w:p w14:paraId="1D9AD5DD" w14:textId="77777777" w:rsidR="000D0122" w:rsidRPr="00B913E1" w:rsidRDefault="000D0122" w:rsidP="00A335B9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MCF</w:t>
            </w:r>
          </w:p>
        </w:tc>
        <w:tc>
          <w:tcPr>
            <w:tcW w:w="1158" w:type="dxa"/>
            <w:noWrap/>
          </w:tcPr>
          <w:p w14:paraId="580B48B7" w14:textId="77777777" w:rsidR="000D0122" w:rsidRPr="00B913E1" w:rsidRDefault="000D0122" w:rsidP="00A335B9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MCF</w:t>
            </w:r>
          </w:p>
        </w:tc>
      </w:tr>
      <w:tr w:rsidR="00F07C88" w:rsidRPr="00F07C88" w14:paraId="09B7402F" w14:textId="77777777" w:rsidTr="00A335B9">
        <w:trPr>
          <w:trHeight w:val="320"/>
        </w:trPr>
        <w:tc>
          <w:tcPr>
            <w:tcW w:w="2588" w:type="dxa"/>
            <w:tcBorders>
              <w:bottom w:val="single" w:sz="4" w:space="0" w:color="auto"/>
            </w:tcBorders>
            <w:noWrap/>
            <w:hideMark/>
          </w:tcPr>
          <w:p w14:paraId="202D90F2" w14:textId="77777777" w:rsidR="000D0122" w:rsidRPr="00B913E1" w:rsidRDefault="000D0122" w:rsidP="00A335B9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HVPG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1E5CD3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022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DBB404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95BB1E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107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385A8C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F66F06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022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0DFB91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125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78CF58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015</w:t>
            </w:r>
          </w:p>
        </w:tc>
      </w:tr>
      <w:tr w:rsidR="00F07C88" w:rsidRPr="00F07C88" w14:paraId="5579DF24" w14:textId="77777777" w:rsidTr="00A335B9">
        <w:trPr>
          <w:trHeight w:val="320"/>
        </w:trPr>
        <w:tc>
          <w:tcPr>
            <w:tcW w:w="25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25FD0D" w14:textId="77777777" w:rsidR="000D0122" w:rsidRPr="00B913E1" w:rsidRDefault="000D0122" w:rsidP="00A335B9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Liver stiffness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9BB7C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635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A3CC5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034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A184C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365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3076F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38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0EF6A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021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D70EC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53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20F83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113</w:t>
            </w:r>
          </w:p>
        </w:tc>
      </w:tr>
      <w:tr w:rsidR="00F07C88" w:rsidRPr="00F07C88" w14:paraId="4C4C1F68" w14:textId="77777777" w:rsidTr="00A335B9">
        <w:trPr>
          <w:trHeight w:val="320"/>
        </w:trPr>
        <w:tc>
          <w:tcPr>
            <w:tcW w:w="2588" w:type="dxa"/>
            <w:tcBorders>
              <w:top w:val="single" w:sz="4" w:space="0" w:color="auto"/>
            </w:tcBorders>
            <w:noWrap/>
            <w:hideMark/>
          </w:tcPr>
          <w:p w14:paraId="3F725E04" w14:textId="77777777" w:rsidR="000D0122" w:rsidRPr="00B913E1" w:rsidRDefault="000D0122" w:rsidP="00A335B9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Child-Pugh score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8D958C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066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AEEA62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09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62993B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178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9D27ED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175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11917B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069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06E21F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188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1D68D8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188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</w:tr>
      <w:tr w:rsidR="00F07C88" w:rsidRPr="00F07C88" w14:paraId="3DC6707B" w14:textId="77777777" w:rsidTr="00A335B9">
        <w:trPr>
          <w:trHeight w:val="320"/>
        </w:trPr>
        <w:tc>
          <w:tcPr>
            <w:tcW w:w="2588" w:type="dxa"/>
            <w:noWrap/>
            <w:hideMark/>
          </w:tcPr>
          <w:p w14:paraId="1F5DA9B5" w14:textId="77777777" w:rsidR="000D0122" w:rsidRPr="00B913E1" w:rsidRDefault="000D0122" w:rsidP="00A335B9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MELD-Na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7443ED2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402AF5BA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02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B21A893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12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654CFE98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155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55CFFC56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7105765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149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38F5839A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068</w:t>
            </w:r>
          </w:p>
        </w:tc>
      </w:tr>
      <w:tr w:rsidR="00F07C88" w:rsidRPr="00F07C88" w14:paraId="4658E5EC" w14:textId="77777777" w:rsidTr="00A335B9">
        <w:trPr>
          <w:trHeight w:val="320"/>
        </w:trPr>
        <w:tc>
          <w:tcPr>
            <w:tcW w:w="2588" w:type="dxa"/>
            <w:noWrap/>
            <w:hideMark/>
          </w:tcPr>
          <w:p w14:paraId="00D5E7BE" w14:textId="77777777" w:rsidR="000D0122" w:rsidRPr="00B913E1" w:rsidRDefault="000D0122" w:rsidP="00A335B9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MELD-UNOS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9281B52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09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02ACF495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08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02FA44D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183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7EBEE797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218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7CC77B32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07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BCE2A5F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215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7F3C4611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150</w:t>
            </w:r>
          </w:p>
        </w:tc>
      </w:tr>
      <w:tr w:rsidR="00F07C88" w:rsidRPr="00F07C88" w14:paraId="5006BFA1" w14:textId="77777777" w:rsidTr="00A335B9">
        <w:trPr>
          <w:trHeight w:val="320"/>
        </w:trPr>
        <w:tc>
          <w:tcPr>
            <w:tcW w:w="2588" w:type="dxa"/>
            <w:noWrap/>
            <w:hideMark/>
          </w:tcPr>
          <w:p w14:paraId="5B79705D" w14:textId="77777777" w:rsidR="000D0122" w:rsidRPr="00B913E1" w:rsidRDefault="000D0122" w:rsidP="00A335B9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Sodium (mmol/l)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CD8939F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10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7BA433EB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271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568B38F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245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7CBD5215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135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0602E75E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284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872BED1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216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250F1E36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252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</w:tr>
      <w:tr w:rsidR="00F07C88" w:rsidRPr="00F07C88" w14:paraId="2D2201A0" w14:textId="77777777" w:rsidTr="00A335B9">
        <w:trPr>
          <w:trHeight w:val="320"/>
        </w:trPr>
        <w:tc>
          <w:tcPr>
            <w:tcW w:w="2588" w:type="dxa"/>
            <w:noWrap/>
            <w:hideMark/>
          </w:tcPr>
          <w:p w14:paraId="2DF25E4E" w14:textId="77777777" w:rsidR="000D0122" w:rsidRPr="00B913E1" w:rsidRDefault="000D0122" w:rsidP="00A335B9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Creatinine (mg/dl)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6188F82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224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37463868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172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BEEC0E1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174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316A3C13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247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538F718E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194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1042775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179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576A894C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197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</w:tr>
      <w:tr w:rsidR="00F07C88" w:rsidRPr="00F07C88" w14:paraId="6AED0599" w14:textId="77777777" w:rsidTr="00A335B9">
        <w:trPr>
          <w:trHeight w:val="320"/>
        </w:trPr>
        <w:tc>
          <w:tcPr>
            <w:tcW w:w="2588" w:type="dxa"/>
            <w:noWrap/>
            <w:hideMark/>
          </w:tcPr>
          <w:p w14:paraId="0CA528E0" w14:textId="77777777" w:rsidR="000D0122" w:rsidRPr="00B913E1" w:rsidRDefault="000D0122" w:rsidP="00A335B9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Bilirubin (mg/dl)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71DD35F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15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0E42AD9F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216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F0B5287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310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6069CD7F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323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55FD73C7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204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74F6FAF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336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3D7C76F9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284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</w:tr>
      <w:tr w:rsidR="00F07C88" w:rsidRPr="00F07C88" w14:paraId="3D0FA054" w14:textId="77777777" w:rsidTr="00A335B9">
        <w:trPr>
          <w:trHeight w:val="320"/>
        </w:trPr>
        <w:tc>
          <w:tcPr>
            <w:tcW w:w="2588" w:type="dxa"/>
            <w:noWrap/>
            <w:hideMark/>
          </w:tcPr>
          <w:p w14:paraId="21FCA1F0" w14:textId="77777777" w:rsidR="000D0122" w:rsidRPr="00B913E1" w:rsidRDefault="000D0122" w:rsidP="00A335B9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Albumin (g/l)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3DD48A1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0B383D88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07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79D3365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155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34C96AE1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04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2E1614A1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02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02224A1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151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58E3FA8C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115</w:t>
            </w:r>
          </w:p>
        </w:tc>
      </w:tr>
      <w:tr w:rsidR="00F07C88" w:rsidRPr="00F07C88" w14:paraId="79F4CC67" w14:textId="77777777" w:rsidTr="00A335B9">
        <w:trPr>
          <w:trHeight w:val="320"/>
        </w:trPr>
        <w:tc>
          <w:tcPr>
            <w:tcW w:w="2588" w:type="dxa"/>
            <w:noWrap/>
            <w:hideMark/>
          </w:tcPr>
          <w:p w14:paraId="1B869DB2" w14:textId="77777777" w:rsidR="000D0122" w:rsidRPr="00B913E1" w:rsidRDefault="000D0122" w:rsidP="00A335B9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PT-INR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65C6DB7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184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72E9B3DC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340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AA5E979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415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19FA85D3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386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3AECB257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322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5828069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428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1A84F697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409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</w:tr>
      <w:tr w:rsidR="00F07C88" w:rsidRPr="00F07C88" w14:paraId="2FCC2F78" w14:textId="77777777" w:rsidTr="00A335B9">
        <w:trPr>
          <w:trHeight w:val="320"/>
        </w:trPr>
        <w:tc>
          <w:tcPr>
            <w:tcW w:w="2588" w:type="dxa"/>
            <w:noWrap/>
            <w:hideMark/>
          </w:tcPr>
          <w:p w14:paraId="3F528B8C" w14:textId="77777777" w:rsidR="000D0122" w:rsidRPr="00B913E1" w:rsidRDefault="000D0122" w:rsidP="00A335B9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aPTT (s)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CC044B6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07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5718E590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15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12BB148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252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343D0D8B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460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253D670A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13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FA6A06F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282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766585D5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202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</w:tr>
      <w:tr w:rsidR="00F07C88" w:rsidRPr="00F07C88" w14:paraId="7CB69A3B" w14:textId="77777777" w:rsidTr="00A335B9">
        <w:trPr>
          <w:trHeight w:val="320"/>
        </w:trPr>
        <w:tc>
          <w:tcPr>
            <w:tcW w:w="2588" w:type="dxa"/>
            <w:noWrap/>
            <w:hideMark/>
          </w:tcPr>
          <w:p w14:paraId="4745E86F" w14:textId="77777777" w:rsidR="000D0122" w:rsidRPr="00B913E1" w:rsidRDefault="000D0122" w:rsidP="00A335B9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Fibrinogen (mg/dl)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FF2BBFF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168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7E22FF06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745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F9E7DC5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795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1E4BBA52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204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5A37A7C4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712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42BEB16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759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43E67F83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899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</w:tr>
      <w:tr w:rsidR="00F07C88" w:rsidRPr="00F07C88" w14:paraId="654076FA" w14:textId="77777777" w:rsidTr="00A335B9">
        <w:trPr>
          <w:trHeight w:val="320"/>
        </w:trPr>
        <w:tc>
          <w:tcPr>
            <w:tcW w:w="2588" w:type="dxa"/>
            <w:noWrap/>
          </w:tcPr>
          <w:p w14:paraId="0447BAE1" w14:textId="77777777" w:rsidR="000D0122" w:rsidRPr="00B913E1" w:rsidRDefault="000D0122" w:rsidP="00A335B9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Platelet count (G/l)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D8FD83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102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5827822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780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9479F9F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831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BC36690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275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24266F2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795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8743A70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837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F2C36F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555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</w:tr>
      <w:tr w:rsidR="00F07C88" w:rsidRPr="00F07C88" w14:paraId="2C46E182" w14:textId="77777777" w:rsidTr="00375055">
        <w:trPr>
          <w:trHeight w:val="320"/>
        </w:trPr>
        <w:tc>
          <w:tcPr>
            <w:tcW w:w="2588" w:type="dxa"/>
            <w:noWrap/>
          </w:tcPr>
          <w:p w14:paraId="7521462F" w14:textId="77777777" w:rsidR="000D0122" w:rsidRPr="00B913E1" w:rsidRDefault="000D0122" w:rsidP="00A335B9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vWF antigen (%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E7276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859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9D63C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72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C8C91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628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98F89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52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45429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50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D771E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382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FAC04" w14:textId="77777777" w:rsidR="000D0122" w:rsidRPr="00B913E1" w:rsidRDefault="000D0122" w:rsidP="00A335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656</w:t>
            </w:r>
          </w:p>
        </w:tc>
      </w:tr>
      <w:tr w:rsidR="00F07C88" w:rsidRPr="00F07C88" w14:paraId="0568EF9E" w14:textId="77777777" w:rsidTr="00375055">
        <w:trPr>
          <w:trHeight w:val="320"/>
        </w:trPr>
        <w:tc>
          <w:tcPr>
            <w:tcW w:w="2588" w:type="dxa"/>
            <w:noWrap/>
          </w:tcPr>
          <w:p w14:paraId="5FCB4447" w14:textId="446D689E" w:rsidR="00024A4D" w:rsidRPr="00B913E1" w:rsidRDefault="00024A4D" w:rsidP="00024A4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ASAT (U/l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75261" w14:textId="2773051A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</w:rPr>
              <w:t>0</w:t>
            </w:r>
            <w:r w:rsidR="00375055" w:rsidRPr="00B913E1">
              <w:rPr>
                <w:rFonts w:ascii="Arial" w:hAnsi="Arial" w:cs="Arial"/>
              </w:rPr>
              <w:t>.</w:t>
            </w:r>
            <w:r w:rsidRPr="00B913E1">
              <w:rPr>
                <w:rFonts w:ascii="Arial" w:hAnsi="Arial" w:cs="Arial"/>
              </w:rPr>
              <w:t>09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00D01" w14:textId="08CC919F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</w:rPr>
              <w:t>0</w:t>
            </w:r>
            <w:r w:rsidR="00375055" w:rsidRPr="00B913E1">
              <w:rPr>
                <w:rFonts w:ascii="Arial" w:hAnsi="Arial" w:cs="Arial"/>
              </w:rPr>
              <w:t>.</w:t>
            </w:r>
            <w:r w:rsidRPr="00B913E1">
              <w:rPr>
                <w:rFonts w:ascii="Arial" w:hAnsi="Arial" w:cs="Arial"/>
              </w:rPr>
              <w:t>06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FE14A" w14:textId="02970AC0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</w:rPr>
              <w:t>-0</w:t>
            </w:r>
            <w:r w:rsidR="00375055" w:rsidRPr="00B913E1">
              <w:rPr>
                <w:rFonts w:ascii="Arial" w:hAnsi="Arial" w:cs="Arial"/>
              </w:rPr>
              <w:t>.</w:t>
            </w:r>
            <w:r w:rsidRPr="00B913E1">
              <w:rPr>
                <w:rFonts w:ascii="Arial" w:hAnsi="Arial" w:cs="Arial"/>
              </w:rPr>
              <w:t>094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2AC85" w14:textId="23D72D82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</w:rPr>
              <w:t>0</w:t>
            </w:r>
            <w:r w:rsidR="00375055" w:rsidRPr="00B913E1">
              <w:rPr>
                <w:rFonts w:ascii="Arial" w:hAnsi="Arial" w:cs="Arial"/>
              </w:rPr>
              <w:t>.</w:t>
            </w:r>
            <w:r w:rsidRPr="00B913E1">
              <w:rPr>
                <w:rFonts w:ascii="Arial" w:hAnsi="Arial" w:cs="Arial"/>
              </w:rPr>
              <w:t>123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165F2" w14:textId="517003B3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</w:rPr>
              <w:t>0</w:t>
            </w:r>
            <w:r w:rsidR="00375055" w:rsidRPr="00B913E1">
              <w:rPr>
                <w:rFonts w:ascii="Arial" w:hAnsi="Arial" w:cs="Arial"/>
              </w:rPr>
              <w:t>.</w:t>
            </w:r>
            <w:r w:rsidRPr="00B913E1">
              <w:rPr>
                <w:rFonts w:ascii="Arial" w:hAnsi="Arial" w:cs="Arial"/>
              </w:rPr>
              <w:t>03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0EA08" w14:textId="3AC1FEE9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</w:rPr>
              <w:t>-0</w:t>
            </w:r>
            <w:r w:rsidR="00375055" w:rsidRPr="00B913E1">
              <w:rPr>
                <w:rFonts w:ascii="Arial" w:hAnsi="Arial" w:cs="Arial"/>
              </w:rPr>
              <w:t>.</w:t>
            </w:r>
            <w:r w:rsidRPr="00B913E1">
              <w:rPr>
                <w:rFonts w:ascii="Arial" w:hAnsi="Arial" w:cs="Arial"/>
              </w:rPr>
              <w:t>113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EE4B5" w14:textId="6D17E35B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</w:rPr>
              <w:t>-0</w:t>
            </w:r>
            <w:r w:rsidR="00375055" w:rsidRPr="00B913E1">
              <w:rPr>
                <w:rFonts w:ascii="Arial" w:hAnsi="Arial" w:cs="Arial"/>
              </w:rPr>
              <w:t>.</w:t>
            </w:r>
            <w:r w:rsidRPr="00B913E1">
              <w:rPr>
                <w:rFonts w:ascii="Arial" w:hAnsi="Arial" w:cs="Arial"/>
              </w:rPr>
              <w:t>089</w:t>
            </w:r>
          </w:p>
        </w:tc>
      </w:tr>
      <w:tr w:rsidR="00F07C88" w:rsidRPr="00F07C88" w14:paraId="4C20C75E" w14:textId="77777777" w:rsidTr="00375055">
        <w:trPr>
          <w:trHeight w:val="320"/>
        </w:trPr>
        <w:tc>
          <w:tcPr>
            <w:tcW w:w="2588" w:type="dxa"/>
            <w:noWrap/>
          </w:tcPr>
          <w:p w14:paraId="2E89DE3C" w14:textId="6ADA4773" w:rsidR="00024A4D" w:rsidRPr="00B913E1" w:rsidRDefault="00024A4D" w:rsidP="00024A4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ALAT (U/l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F6787" w14:textId="0FFAC655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</w:rPr>
              <w:t>0</w:t>
            </w:r>
            <w:r w:rsidR="00375055" w:rsidRPr="00B913E1">
              <w:rPr>
                <w:rFonts w:ascii="Arial" w:hAnsi="Arial" w:cs="Arial"/>
              </w:rPr>
              <w:t>.</w:t>
            </w:r>
            <w:r w:rsidRPr="00B913E1">
              <w:rPr>
                <w:rFonts w:ascii="Arial" w:hAnsi="Arial" w:cs="Arial"/>
              </w:rPr>
              <w:t>124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3AE0A" w14:textId="22764CF8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</w:rPr>
              <w:t>0</w:t>
            </w:r>
            <w:r w:rsidR="00375055" w:rsidRPr="00B913E1">
              <w:rPr>
                <w:rFonts w:ascii="Arial" w:hAnsi="Arial" w:cs="Arial"/>
              </w:rPr>
              <w:t>.</w:t>
            </w:r>
            <w:r w:rsidRPr="00B913E1">
              <w:rPr>
                <w:rFonts w:ascii="Arial" w:hAnsi="Arial" w:cs="Arial"/>
              </w:rPr>
              <w:t>05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8832F" w14:textId="7CD1FEC9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</w:rPr>
              <w:t>-0</w:t>
            </w:r>
            <w:r w:rsidR="00375055" w:rsidRPr="00B913E1">
              <w:rPr>
                <w:rFonts w:ascii="Arial" w:hAnsi="Arial" w:cs="Arial"/>
              </w:rPr>
              <w:t>.</w:t>
            </w:r>
            <w:r w:rsidRPr="00B913E1">
              <w:rPr>
                <w:rFonts w:ascii="Arial" w:hAnsi="Arial" w:cs="Arial"/>
              </w:rPr>
              <w:t>09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D7BD7" w14:textId="6950499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</w:rPr>
              <w:t>-0</w:t>
            </w:r>
            <w:r w:rsidR="00375055" w:rsidRPr="00B913E1">
              <w:rPr>
                <w:rFonts w:ascii="Arial" w:hAnsi="Arial" w:cs="Arial"/>
              </w:rPr>
              <w:t>.</w:t>
            </w:r>
            <w:r w:rsidRPr="00B913E1">
              <w:rPr>
                <w:rFonts w:ascii="Arial" w:hAnsi="Arial" w:cs="Arial"/>
              </w:rPr>
              <w:t>005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4B1D0" w14:textId="2BE3957F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</w:rPr>
              <w:t>0</w:t>
            </w:r>
            <w:r w:rsidR="00375055" w:rsidRPr="00B913E1">
              <w:rPr>
                <w:rFonts w:ascii="Arial" w:hAnsi="Arial" w:cs="Arial"/>
              </w:rPr>
              <w:t>.</w:t>
            </w:r>
            <w:r w:rsidRPr="00B913E1">
              <w:rPr>
                <w:rFonts w:ascii="Arial" w:hAnsi="Arial" w:cs="Arial"/>
              </w:rPr>
              <w:t>04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62FB5" w14:textId="54687ED0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</w:rPr>
              <w:t>-0</w:t>
            </w:r>
            <w:r w:rsidR="00375055" w:rsidRPr="00B913E1">
              <w:rPr>
                <w:rFonts w:ascii="Arial" w:hAnsi="Arial" w:cs="Arial"/>
              </w:rPr>
              <w:t>.</w:t>
            </w:r>
            <w:r w:rsidRPr="00B913E1">
              <w:rPr>
                <w:rFonts w:ascii="Arial" w:hAnsi="Arial" w:cs="Arial"/>
              </w:rPr>
              <w:t>105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126F9" w14:textId="72DCFE13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</w:rPr>
              <w:t>-0</w:t>
            </w:r>
            <w:r w:rsidR="00375055" w:rsidRPr="00B913E1">
              <w:rPr>
                <w:rFonts w:ascii="Arial" w:hAnsi="Arial" w:cs="Arial"/>
              </w:rPr>
              <w:t>.</w:t>
            </w:r>
            <w:r w:rsidRPr="00B913E1">
              <w:rPr>
                <w:rFonts w:ascii="Arial" w:hAnsi="Arial" w:cs="Arial"/>
              </w:rPr>
              <w:t>121</w:t>
            </w:r>
          </w:p>
        </w:tc>
      </w:tr>
      <w:tr w:rsidR="00F07C88" w:rsidRPr="00F07C88" w14:paraId="0B509DC8" w14:textId="77777777" w:rsidTr="00375055">
        <w:trPr>
          <w:trHeight w:val="320"/>
        </w:trPr>
        <w:tc>
          <w:tcPr>
            <w:tcW w:w="2588" w:type="dxa"/>
            <w:noWrap/>
          </w:tcPr>
          <w:p w14:paraId="209E2DAC" w14:textId="14BE3432" w:rsidR="00024A4D" w:rsidRPr="00B913E1" w:rsidRDefault="00024A4D" w:rsidP="00024A4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ASAT/ALAT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AE012" w14:textId="218E11F1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</w:rPr>
              <w:t>0</w:t>
            </w:r>
            <w:r w:rsidR="00375055" w:rsidRPr="00B913E1">
              <w:rPr>
                <w:rFonts w:ascii="Arial" w:hAnsi="Arial" w:cs="Arial"/>
              </w:rPr>
              <w:t>.</w:t>
            </w:r>
            <w:r w:rsidRPr="00B913E1">
              <w:rPr>
                <w:rFonts w:ascii="Arial" w:hAnsi="Arial" w:cs="Arial"/>
              </w:rPr>
              <w:t>002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30269" w14:textId="27B9A3C1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</w:rPr>
              <w:t>-0</w:t>
            </w:r>
            <w:r w:rsidR="00375055" w:rsidRPr="00B913E1">
              <w:rPr>
                <w:rFonts w:ascii="Arial" w:hAnsi="Arial" w:cs="Arial"/>
              </w:rPr>
              <w:t>.</w:t>
            </w:r>
            <w:r w:rsidRPr="00B913E1">
              <w:rPr>
                <w:rFonts w:ascii="Arial" w:hAnsi="Arial" w:cs="Arial"/>
              </w:rPr>
              <w:t>03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030F8" w14:textId="07D94CA3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</w:rPr>
              <w:t>0</w:t>
            </w:r>
            <w:r w:rsidR="00375055" w:rsidRPr="00B913E1">
              <w:rPr>
                <w:rFonts w:ascii="Arial" w:hAnsi="Arial" w:cs="Arial"/>
              </w:rPr>
              <w:t>.</w:t>
            </w:r>
            <w:r w:rsidRPr="00B913E1">
              <w:rPr>
                <w:rFonts w:ascii="Arial" w:hAnsi="Arial" w:cs="Arial"/>
              </w:rPr>
              <w:t>025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33DC3" w14:textId="42C3DF00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</w:rPr>
              <w:t>0</w:t>
            </w:r>
            <w:r w:rsidR="00375055" w:rsidRPr="00B913E1">
              <w:rPr>
                <w:rFonts w:ascii="Arial" w:hAnsi="Arial" w:cs="Arial"/>
              </w:rPr>
              <w:t>.</w:t>
            </w:r>
            <w:r w:rsidRPr="00B913E1">
              <w:rPr>
                <w:rFonts w:ascii="Arial" w:hAnsi="Arial" w:cs="Arial"/>
              </w:rPr>
              <w:t>162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526FF" w14:textId="4201B8AE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</w:rPr>
              <w:t>-0</w:t>
            </w:r>
            <w:r w:rsidR="00375055" w:rsidRPr="00B913E1">
              <w:rPr>
                <w:rFonts w:ascii="Arial" w:hAnsi="Arial" w:cs="Arial"/>
              </w:rPr>
              <w:t>.</w:t>
            </w:r>
            <w:r w:rsidRPr="00B913E1">
              <w:rPr>
                <w:rFonts w:ascii="Arial" w:hAnsi="Arial" w:cs="Arial"/>
              </w:rPr>
              <w:t>04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5F794" w14:textId="1E89E14B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</w:rPr>
              <w:t>0</w:t>
            </w:r>
            <w:r w:rsidR="00375055" w:rsidRPr="00B913E1">
              <w:rPr>
                <w:rFonts w:ascii="Arial" w:hAnsi="Arial" w:cs="Arial"/>
              </w:rPr>
              <w:t>.</w:t>
            </w:r>
            <w:r w:rsidRPr="00B913E1">
              <w:rPr>
                <w:rFonts w:ascii="Arial" w:hAnsi="Arial" w:cs="Arial"/>
              </w:rPr>
              <w:t>030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7B4D2" w14:textId="29DB6A34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</w:rPr>
              <w:t>0</w:t>
            </w:r>
            <w:r w:rsidR="00375055" w:rsidRPr="00B913E1">
              <w:rPr>
                <w:rFonts w:ascii="Arial" w:hAnsi="Arial" w:cs="Arial"/>
              </w:rPr>
              <w:t>.</w:t>
            </w:r>
            <w:r w:rsidRPr="00B913E1">
              <w:rPr>
                <w:rFonts w:ascii="Arial" w:hAnsi="Arial" w:cs="Arial"/>
              </w:rPr>
              <w:t>073</w:t>
            </w:r>
          </w:p>
        </w:tc>
      </w:tr>
      <w:tr w:rsidR="00F07C88" w:rsidRPr="00F07C88" w14:paraId="2068445D" w14:textId="77777777" w:rsidTr="00375055">
        <w:trPr>
          <w:trHeight w:val="320"/>
        </w:trPr>
        <w:tc>
          <w:tcPr>
            <w:tcW w:w="2588" w:type="dxa"/>
            <w:noWrap/>
          </w:tcPr>
          <w:p w14:paraId="6D33397D" w14:textId="00E81F1C" w:rsidR="00024A4D" w:rsidRPr="00B913E1" w:rsidRDefault="00375055" w:rsidP="00024A4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Gamma-GT (U/l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16CF0" w14:textId="6D3BE2A5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</w:rPr>
              <w:t>0</w:t>
            </w:r>
            <w:r w:rsidR="00375055" w:rsidRPr="00B913E1">
              <w:rPr>
                <w:rFonts w:ascii="Arial" w:hAnsi="Arial" w:cs="Arial"/>
              </w:rPr>
              <w:t>.</w:t>
            </w:r>
            <w:r w:rsidRPr="00B913E1">
              <w:rPr>
                <w:rFonts w:ascii="Arial" w:hAnsi="Arial" w:cs="Arial"/>
              </w:rPr>
              <w:t>026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D2F32" w14:textId="277B35A0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</w:rPr>
              <w:t>-0</w:t>
            </w:r>
            <w:r w:rsidR="00375055" w:rsidRPr="00B913E1">
              <w:rPr>
                <w:rFonts w:ascii="Arial" w:hAnsi="Arial" w:cs="Arial"/>
              </w:rPr>
              <w:t>.</w:t>
            </w:r>
            <w:r w:rsidRPr="00B913E1">
              <w:rPr>
                <w:rFonts w:ascii="Arial" w:hAnsi="Arial" w:cs="Arial"/>
              </w:rPr>
              <w:t>31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85C3F" w14:textId="6AD4322D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</w:rPr>
              <w:t>0</w:t>
            </w:r>
            <w:r w:rsidR="00375055" w:rsidRPr="00B913E1">
              <w:rPr>
                <w:rFonts w:ascii="Arial" w:hAnsi="Arial" w:cs="Arial"/>
              </w:rPr>
              <w:t>.</w:t>
            </w:r>
            <w:r w:rsidRPr="00B913E1">
              <w:rPr>
                <w:rFonts w:ascii="Arial" w:hAnsi="Arial" w:cs="Arial"/>
              </w:rPr>
              <w:t>275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79083" w14:textId="321F1390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</w:rPr>
              <w:t>-0</w:t>
            </w:r>
            <w:r w:rsidR="00375055" w:rsidRPr="00B913E1">
              <w:rPr>
                <w:rFonts w:ascii="Arial" w:hAnsi="Arial" w:cs="Arial"/>
              </w:rPr>
              <w:t>.</w:t>
            </w:r>
            <w:r w:rsidRPr="00B913E1">
              <w:rPr>
                <w:rFonts w:ascii="Arial" w:hAnsi="Arial" w:cs="Arial"/>
              </w:rPr>
              <w:t>14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FD133" w14:textId="0747D988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</w:rPr>
              <w:t>-0</w:t>
            </w:r>
            <w:r w:rsidR="00375055" w:rsidRPr="00B913E1">
              <w:rPr>
                <w:rFonts w:ascii="Arial" w:hAnsi="Arial" w:cs="Arial"/>
              </w:rPr>
              <w:t>.</w:t>
            </w:r>
            <w:r w:rsidRPr="00B913E1">
              <w:rPr>
                <w:rFonts w:ascii="Arial" w:hAnsi="Arial" w:cs="Arial"/>
              </w:rPr>
              <w:t>30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962AD" w14:textId="0776240A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</w:rPr>
              <w:t>0</w:t>
            </w:r>
            <w:r w:rsidR="00375055" w:rsidRPr="00B913E1">
              <w:rPr>
                <w:rFonts w:ascii="Arial" w:hAnsi="Arial" w:cs="Arial"/>
              </w:rPr>
              <w:t>.</w:t>
            </w:r>
            <w:r w:rsidRPr="00B913E1">
              <w:rPr>
                <w:rFonts w:ascii="Arial" w:hAnsi="Arial" w:cs="Arial"/>
              </w:rPr>
              <w:t>267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B55D2" w14:textId="79336516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</w:rPr>
              <w:t>0</w:t>
            </w:r>
            <w:r w:rsidR="00375055" w:rsidRPr="00B913E1">
              <w:rPr>
                <w:rFonts w:ascii="Arial" w:hAnsi="Arial" w:cs="Arial"/>
              </w:rPr>
              <w:t>.</w:t>
            </w:r>
            <w:r w:rsidRPr="00B913E1">
              <w:rPr>
                <w:rFonts w:ascii="Arial" w:hAnsi="Arial" w:cs="Arial"/>
              </w:rPr>
              <w:t>297</w:t>
            </w:r>
          </w:p>
        </w:tc>
      </w:tr>
      <w:tr w:rsidR="00F07C88" w:rsidRPr="00F07C88" w14:paraId="1EF49432" w14:textId="77777777" w:rsidTr="00375055">
        <w:trPr>
          <w:trHeight w:val="320"/>
        </w:trPr>
        <w:tc>
          <w:tcPr>
            <w:tcW w:w="2588" w:type="dxa"/>
            <w:noWrap/>
            <w:hideMark/>
          </w:tcPr>
          <w:p w14:paraId="3645F9B7" w14:textId="77777777" w:rsidR="00024A4D" w:rsidRPr="00B913E1" w:rsidRDefault="00024A4D" w:rsidP="00024A4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Hemoglobin (g/dl)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89B1E1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195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79DAC1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06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CA0C09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08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3C7ABB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06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3D1A05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093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1C139A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091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28AFFE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173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</w:tr>
      <w:tr w:rsidR="00F07C88" w:rsidRPr="00F07C88" w14:paraId="7CA13A58" w14:textId="77777777" w:rsidTr="00A335B9">
        <w:trPr>
          <w:trHeight w:val="320"/>
        </w:trPr>
        <w:tc>
          <w:tcPr>
            <w:tcW w:w="2588" w:type="dxa"/>
            <w:noWrap/>
            <w:hideMark/>
          </w:tcPr>
          <w:p w14:paraId="27E60261" w14:textId="77777777" w:rsidR="00024A4D" w:rsidRPr="00B913E1" w:rsidRDefault="00024A4D" w:rsidP="00024A4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Hematocrit (%)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DF61044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206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23DAD00E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02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C6C6A47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04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0635DA52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03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5B053BED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06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2D8DF84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050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0503C4CA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134</w:t>
            </w:r>
          </w:p>
        </w:tc>
      </w:tr>
      <w:tr w:rsidR="00F07C88" w:rsidRPr="00F07C88" w14:paraId="275F8155" w14:textId="77777777" w:rsidTr="00A335B9">
        <w:trPr>
          <w:trHeight w:val="320"/>
        </w:trPr>
        <w:tc>
          <w:tcPr>
            <w:tcW w:w="2588" w:type="dxa"/>
            <w:noWrap/>
          </w:tcPr>
          <w:p w14:paraId="50482E50" w14:textId="77777777" w:rsidR="00024A4D" w:rsidRPr="00B913E1" w:rsidRDefault="00024A4D" w:rsidP="00024A4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LBP (µg/ml)</w:t>
            </w:r>
          </w:p>
        </w:tc>
        <w:tc>
          <w:tcPr>
            <w:tcW w:w="1017" w:type="dxa"/>
            <w:shd w:val="clear" w:color="auto" w:fill="auto"/>
            <w:noWrap/>
          </w:tcPr>
          <w:p w14:paraId="7C25A613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171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26" w:type="dxa"/>
            <w:shd w:val="clear" w:color="auto" w:fill="auto"/>
            <w:noWrap/>
          </w:tcPr>
          <w:p w14:paraId="4B612023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426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53" w:type="dxa"/>
            <w:shd w:val="clear" w:color="auto" w:fill="auto"/>
            <w:noWrap/>
          </w:tcPr>
          <w:p w14:paraId="681AB4A8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494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26" w:type="dxa"/>
            <w:shd w:val="clear" w:color="auto" w:fill="auto"/>
            <w:noWrap/>
          </w:tcPr>
          <w:p w14:paraId="639177FB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199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26" w:type="dxa"/>
            <w:shd w:val="clear" w:color="auto" w:fill="auto"/>
            <w:noWrap/>
          </w:tcPr>
          <w:p w14:paraId="5EB4C80D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409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53" w:type="dxa"/>
            <w:shd w:val="clear" w:color="auto" w:fill="auto"/>
            <w:noWrap/>
          </w:tcPr>
          <w:p w14:paraId="586B7BD4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498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58" w:type="dxa"/>
            <w:shd w:val="clear" w:color="auto" w:fill="auto"/>
            <w:noWrap/>
          </w:tcPr>
          <w:p w14:paraId="2E7A5D71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541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</w:tr>
      <w:tr w:rsidR="00F07C88" w:rsidRPr="00F07C88" w14:paraId="25746BF1" w14:textId="77777777" w:rsidTr="00A335B9">
        <w:trPr>
          <w:trHeight w:val="320"/>
        </w:trPr>
        <w:tc>
          <w:tcPr>
            <w:tcW w:w="2588" w:type="dxa"/>
            <w:noWrap/>
            <w:hideMark/>
          </w:tcPr>
          <w:p w14:paraId="15F16615" w14:textId="77777777" w:rsidR="00024A4D" w:rsidRPr="00B913E1" w:rsidRDefault="00024A4D" w:rsidP="00024A4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Leukocyte count (G/l)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8E6030D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00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5B0FF83E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610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EB3394B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595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0CA9B2C3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11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653BA560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599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C44391B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576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204F837F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412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</w:tr>
      <w:tr w:rsidR="00F07C88" w:rsidRPr="00F07C88" w14:paraId="0A6C48FB" w14:textId="77777777" w:rsidTr="00A335B9">
        <w:trPr>
          <w:trHeight w:val="320"/>
        </w:trPr>
        <w:tc>
          <w:tcPr>
            <w:tcW w:w="2588" w:type="dxa"/>
            <w:noWrap/>
            <w:hideMark/>
          </w:tcPr>
          <w:p w14:paraId="7E5DB6FE" w14:textId="77777777" w:rsidR="00024A4D" w:rsidRPr="00B913E1" w:rsidRDefault="00024A4D" w:rsidP="00024A4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CRP (mg/dl)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C42222F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168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40266547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305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C08268B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256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7FBB5C7D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07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51D817E0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314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A18DEF0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247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572D92F9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305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</w:tr>
      <w:tr w:rsidR="00F07C88" w:rsidRPr="00F07C88" w14:paraId="0C523128" w14:textId="77777777" w:rsidTr="00A335B9">
        <w:trPr>
          <w:trHeight w:val="320"/>
        </w:trPr>
        <w:tc>
          <w:tcPr>
            <w:tcW w:w="2588" w:type="dxa"/>
            <w:noWrap/>
            <w:hideMark/>
          </w:tcPr>
          <w:p w14:paraId="77387596" w14:textId="77777777" w:rsidR="00024A4D" w:rsidRPr="00B913E1" w:rsidRDefault="00024A4D" w:rsidP="00024A4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Interleukin-6 (pg/ml)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C03E25E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11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4C10191F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06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0A0A676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067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4E1EBB6F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00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0C095E81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11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E7B31C9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087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3731CB54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048</w:t>
            </w:r>
          </w:p>
        </w:tc>
      </w:tr>
      <w:tr w:rsidR="00F07C88" w:rsidRPr="00F07C88" w14:paraId="4A58B5CE" w14:textId="77777777" w:rsidTr="00A335B9">
        <w:trPr>
          <w:trHeight w:val="320"/>
        </w:trPr>
        <w:tc>
          <w:tcPr>
            <w:tcW w:w="2588" w:type="dxa"/>
            <w:noWrap/>
            <w:hideMark/>
          </w:tcPr>
          <w:p w14:paraId="483484A0" w14:textId="77777777" w:rsidR="00024A4D" w:rsidRPr="00B913E1" w:rsidRDefault="00024A4D" w:rsidP="00024A4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3E1">
              <w:rPr>
                <w:rFonts w:ascii="Arial" w:hAnsi="Arial" w:cs="Arial"/>
                <w:b/>
                <w:bCs/>
                <w:sz w:val="22"/>
                <w:szCs w:val="22"/>
              </w:rPr>
              <w:t>Procalcitonin (ng/ml)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1D0D7B3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049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63EFC53E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195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06EC5DA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134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34A8E602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152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4E8C9BD7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-0.216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3436688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117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4BC11BEA" w14:textId="77777777" w:rsidR="00024A4D" w:rsidRPr="00B913E1" w:rsidRDefault="00024A4D" w:rsidP="00024A4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913E1">
              <w:rPr>
                <w:rFonts w:ascii="Arial" w:hAnsi="Arial" w:cs="Arial"/>
                <w:sz w:val="22"/>
                <w:szCs w:val="22"/>
              </w:rPr>
              <w:t>0.194</w:t>
            </w:r>
            <w:r w:rsidRPr="00B913E1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</w:tr>
    </w:tbl>
    <w:p w14:paraId="310E4331" w14:textId="0B9BC4F9" w:rsidR="006836C1" w:rsidRPr="00B913E1" w:rsidRDefault="006836C1" w:rsidP="00A42E78">
      <w:pPr>
        <w:spacing w:after="200" w:line="480" w:lineRule="auto"/>
        <w:jc w:val="both"/>
        <w:rPr>
          <w:rFonts w:ascii="Arial" w:hAnsi="Arial" w:cs="Arial"/>
          <w:lang w:val="en-GB"/>
        </w:rPr>
      </w:pPr>
      <w:r w:rsidRPr="00B913E1">
        <w:rPr>
          <w:rFonts w:ascii="Arial" w:hAnsi="Arial" w:cs="Arial"/>
          <w:bCs/>
          <w:vertAlign w:val="superscript"/>
          <w:lang w:val="en-GB"/>
        </w:rPr>
        <w:t>7</w:t>
      </w:r>
      <w:r w:rsidR="000D0122" w:rsidRPr="00B913E1">
        <w:rPr>
          <w:rFonts w:ascii="Arial" w:hAnsi="Arial" w:cs="Arial"/>
          <w:bCs/>
          <w:lang w:val="en-GB"/>
        </w:rPr>
        <w:t xml:space="preserve">Numbers indicate Spearman's rank correlation coefficient (rho). *P&lt;0.05, **P&lt;0.01, ***P&lt;0.001. </w:t>
      </w:r>
      <w:r w:rsidR="000D0122" w:rsidRPr="00B913E1">
        <w:rPr>
          <w:rFonts w:ascii="Arial" w:hAnsi="Arial" w:cs="Arial"/>
          <w:lang w:val="en-GB"/>
        </w:rPr>
        <w:t xml:space="preserve">Abbreviations: CT, clotting time; CFT, clot formation time; MCF, maximum clot firmness, HVPG, hepatic venous pressure gradient, MELD, Model for End-stage Liver Disease; UNOS, United Network for Organ Sharing; PT-INR, prothrombin international normalized ratio; aPTT, activated partial thromboplastin time; vWF, von Willebrand factor; </w:t>
      </w:r>
      <w:r w:rsidR="00375055" w:rsidRPr="00B913E1">
        <w:rPr>
          <w:rFonts w:ascii="Arial" w:hAnsi="Arial" w:cs="Arial"/>
          <w:lang w:val="en-GB"/>
        </w:rPr>
        <w:lastRenderedPageBreak/>
        <w:t xml:space="preserve">ASAT, aspartate aminotransferase; ALAT, alanine transaminase; gamma-GT, gamma-glutamyltransferase; </w:t>
      </w:r>
      <w:r w:rsidR="000D0122" w:rsidRPr="00B913E1">
        <w:rPr>
          <w:rFonts w:ascii="Arial" w:hAnsi="Arial" w:cs="Arial"/>
          <w:lang w:val="en-GB"/>
        </w:rPr>
        <w:t>LBP, lipopolysaccharide-binding protein; CRP, C-reactive protein.</w:t>
      </w:r>
    </w:p>
    <w:p w14:paraId="03604DE6" w14:textId="77777777" w:rsidR="00DA6C96" w:rsidRPr="00B913E1" w:rsidRDefault="00DA6C96">
      <w:pPr>
        <w:rPr>
          <w:rFonts w:ascii="Arial" w:hAnsi="Arial" w:cs="Arial"/>
          <w:b/>
          <w:bCs/>
        </w:rPr>
      </w:pPr>
      <w:r w:rsidRPr="00B913E1">
        <w:rPr>
          <w:rFonts w:ascii="Arial" w:hAnsi="Arial" w:cs="Arial"/>
          <w:b/>
          <w:bCs/>
        </w:rPr>
        <w:br w:type="page"/>
      </w:r>
    </w:p>
    <w:p w14:paraId="583A3224" w14:textId="2B01E94F" w:rsidR="006836C1" w:rsidRPr="00B913E1" w:rsidRDefault="006836C1" w:rsidP="006836C1">
      <w:pPr>
        <w:spacing w:after="200" w:line="480" w:lineRule="auto"/>
        <w:jc w:val="both"/>
        <w:rPr>
          <w:rFonts w:ascii="Arial" w:hAnsi="Arial" w:cs="Arial"/>
          <w:b/>
          <w:bCs/>
          <w:iCs/>
          <w:vertAlign w:val="superscript"/>
        </w:rPr>
      </w:pPr>
      <w:r w:rsidRPr="00B913E1">
        <w:rPr>
          <w:rFonts w:ascii="Arial" w:hAnsi="Arial" w:cs="Arial"/>
          <w:b/>
          <w:bCs/>
        </w:rPr>
        <w:lastRenderedPageBreak/>
        <w:t>Table S8.</w:t>
      </w:r>
      <w:r w:rsidRPr="00B913E1">
        <w:rPr>
          <w:rFonts w:ascii="Arial" w:hAnsi="Arial" w:cs="Arial"/>
        </w:rPr>
        <w:t xml:space="preserve"> Parameters of bacterial translocation and systemic inflammation in all patients at high risk of bleeding.</w:t>
      </w:r>
      <w:r w:rsidRPr="00B913E1">
        <w:rPr>
          <w:rFonts w:ascii="Arial" w:hAnsi="Arial" w:cs="Arial"/>
          <w:vertAlign w:val="superscript"/>
        </w:rPr>
        <w:t>8</w:t>
      </w:r>
    </w:p>
    <w:tbl>
      <w:tblPr>
        <w:tblStyle w:val="TableGrid"/>
        <w:tblW w:w="9699" w:type="dxa"/>
        <w:tblLayout w:type="fixed"/>
        <w:tblLook w:val="04A0" w:firstRow="1" w:lastRow="0" w:firstColumn="1" w:lastColumn="0" w:noHBand="0" w:noVBand="1"/>
      </w:tblPr>
      <w:tblGrid>
        <w:gridCol w:w="2804"/>
        <w:gridCol w:w="2932"/>
        <w:gridCol w:w="2687"/>
        <w:gridCol w:w="1276"/>
      </w:tblGrid>
      <w:tr w:rsidR="00F07C88" w:rsidRPr="00F07C88" w14:paraId="7DBDBC93" w14:textId="77777777" w:rsidTr="0047017D">
        <w:tc>
          <w:tcPr>
            <w:tcW w:w="2804" w:type="dxa"/>
          </w:tcPr>
          <w:p w14:paraId="4BA27368" w14:textId="77777777" w:rsidR="006836C1" w:rsidRPr="00B913E1" w:rsidRDefault="006836C1" w:rsidP="00A335B9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</w:p>
        </w:tc>
        <w:tc>
          <w:tcPr>
            <w:tcW w:w="5619" w:type="dxa"/>
            <w:gridSpan w:val="2"/>
          </w:tcPr>
          <w:p w14:paraId="32323EF0" w14:textId="77777777" w:rsidR="006836C1" w:rsidRPr="00B913E1" w:rsidRDefault="006836C1" w:rsidP="00A335B9">
            <w:pPr>
              <w:spacing w:after="20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HVPG</w:t>
            </w:r>
          </w:p>
        </w:tc>
        <w:tc>
          <w:tcPr>
            <w:tcW w:w="1276" w:type="dxa"/>
          </w:tcPr>
          <w:p w14:paraId="4CA55514" w14:textId="77777777" w:rsidR="006836C1" w:rsidRPr="00B913E1" w:rsidRDefault="006836C1" w:rsidP="00A335B9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</w:p>
        </w:tc>
      </w:tr>
      <w:tr w:rsidR="00F07C88" w:rsidRPr="00F07C88" w14:paraId="3AC86E02" w14:textId="77777777" w:rsidTr="0047017D">
        <w:tc>
          <w:tcPr>
            <w:tcW w:w="2804" w:type="dxa"/>
          </w:tcPr>
          <w:p w14:paraId="72F84B36" w14:textId="77777777" w:rsidR="006836C1" w:rsidRPr="00B913E1" w:rsidRDefault="006836C1" w:rsidP="00A335B9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</w:p>
        </w:tc>
        <w:tc>
          <w:tcPr>
            <w:tcW w:w="2932" w:type="dxa"/>
          </w:tcPr>
          <w:p w14:paraId="3A6A418A" w14:textId="6015B102" w:rsidR="006836C1" w:rsidRPr="00B913E1" w:rsidRDefault="006836C1" w:rsidP="00A335B9">
            <w:pPr>
              <w:spacing w:after="20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6-19 mmHg</w:t>
            </w:r>
          </w:p>
        </w:tc>
        <w:tc>
          <w:tcPr>
            <w:tcW w:w="2687" w:type="dxa"/>
          </w:tcPr>
          <w:p w14:paraId="19612CC4" w14:textId="77777777" w:rsidR="006836C1" w:rsidRPr="00B913E1" w:rsidRDefault="006836C1" w:rsidP="00A335B9">
            <w:pPr>
              <w:spacing w:after="20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≥20 mmHg</w:t>
            </w:r>
          </w:p>
        </w:tc>
        <w:tc>
          <w:tcPr>
            <w:tcW w:w="1276" w:type="dxa"/>
          </w:tcPr>
          <w:p w14:paraId="3FFF28AE" w14:textId="77777777" w:rsidR="006836C1" w:rsidRPr="00B913E1" w:rsidRDefault="006836C1" w:rsidP="00A335B9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p-value</w:t>
            </w:r>
          </w:p>
        </w:tc>
      </w:tr>
      <w:tr w:rsidR="00F07C88" w:rsidRPr="00F07C88" w14:paraId="452F4CE9" w14:textId="77777777" w:rsidTr="0047017D">
        <w:tc>
          <w:tcPr>
            <w:tcW w:w="2804" w:type="dxa"/>
          </w:tcPr>
          <w:p w14:paraId="3631118D" w14:textId="7BE3E64F" w:rsidR="006836C1" w:rsidRPr="00B913E1" w:rsidRDefault="006836C1" w:rsidP="00A335B9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LBP</w:t>
            </w:r>
            <w:r w:rsidR="00DA6C96" w:rsidRPr="00B913E1">
              <w:rPr>
                <w:rFonts w:ascii="Arial" w:hAnsi="Arial" w:cs="Arial"/>
                <w:b/>
                <w:bCs/>
                <w:iCs/>
              </w:rPr>
              <w:t xml:space="preserve"> (mcg/ml)</w:t>
            </w:r>
          </w:p>
        </w:tc>
        <w:tc>
          <w:tcPr>
            <w:tcW w:w="2932" w:type="dxa"/>
          </w:tcPr>
          <w:p w14:paraId="137B2B5D" w14:textId="41148048" w:rsidR="006836C1" w:rsidRPr="00B913E1" w:rsidRDefault="0002682D" w:rsidP="00A335B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7.00</w:t>
            </w:r>
            <w:r w:rsidR="006836C1" w:rsidRPr="00B913E1">
              <w:rPr>
                <w:rFonts w:ascii="Arial" w:hAnsi="Arial" w:cs="Arial"/>
              </w:rPr>
              <w:t xml:space="preserve"> [</w:t>
            </w:r>
            <w:r w:rsidRPr="00B913E1">
              <w:rPr>
                <w:rFonts w:ascii="Arial" w:hAnsi="Arial" w:cs="Arial"/>
              </w:rPr>
              <w:t>5.18</w:t>
            </w:r>
            <w:r w:rsidR="006836C1" w:rsidRPr="00B913E1">
              <w:rPr>
                <w:rFonts w:ascii="Arial" w:hAnsi="Arial" w:cs="Arial"/>
              </w:rPr>
              <w:t>-</w:t>
            </w:r>
            <w:r w:rsidRPr="00B913E1">
              <w:rPr>
                <w:rFonts w:ascii="Arial" w:hAnsi="Arial" w:cs="Arial"/>
              </w:rPr>
              <w:t>8.51</w:t>
            </w:r>
            <w:r w:rsidR="006836C1" w:rsidRPr="00B913E1">
              <w:rPr>
                <w:rFonts w:ascii="Arial" w:hAnsi="Arial" w:cs="Arial"/>
              </w:rPr>
              <w:t>]</w:t>
            </w:r>
            <w:r w:rsidR="0047017D" w:rsidRPr="00B913E1">
              <w:rPr>
                <w:rFonts w:ascii="Arial" w:hAnsi="Arial" w:cs="Arial"/>
              </w:rPr>
              <w:t xml:space="preserve"> (n=103)</w:t>
            </w:r>
          </w:p>
        </w:tc>
        <w:tc>
          <w:tcPr>
            <w:tcW w:w="2687" w:type="dxa"/>
          </w:tcPr>
          <w:p w14:paraId="773B39CA" w14:textId="578EEA26" w:rsidR="006836C1" w:rsidRPr="00B913E1" w:rsidRDefault="0002682D" w:rsidP="00A335B9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</w:rPr>
              <w:t>6.71</w:t>
            </w:r>
            <w:r w:rsidR="006836C1" w:rsidRPr="00B913E1">
              <w:rPr>
                <w:rFonts w:ascii="Arial" w:hAnsi="Arial" w:cs="Arial"/>
              </w:rPr>
              <w:t xml:space="preserve"> [</w:t>
            </w:r>
            <w:r w:rsidRPr="00B913E1">
              <w:rPr>
                <w:rFonts w:ascii="Arial" w:hAnsi="Arial" w:cs="Arial"/>
              </w:rPr>
              <w:t>4.98</w:t>
            </w:r>
            <w:r w:rsidR="006836C1" w:rsidRPr="00B913E1">
              <w:rPr>
                <w:rFonts w:ascii="Arial" w:hAnsi="Arial" w:cs="Arial"/>
              </w:rPr>
              <w:t>-</w:t>
            </w:r>
            <w:r w:rsidRPr="00B913E1">
              <w:rPr>
                <w:rFonts w:ascii="Arial" w:hAnsi="Arial" w:cs="Arial"/>
              </w:rPr>
              <w:t>9.95</w:t>
            </w:r>
            <w:r w:rsidR="006836C1" w:rsidRPr="00B913E1">
              <w:rPr>
                <w:rFonts w:ascii="Arial" w:hAnsi="Arial" w:cs="Arial"/>
              </w:rPr>
              <w:t>]</w:t>
            </w:r>
            <w:r w:rsidR="0047017D" w:rsidRPr="00B913E1">
              <w:rPr>
                <w:rFonts w:ascii="Arial" w:hAnsi="Arial" w:cs="Arial"/>
              </w:rPr>
              <w:t xml:space="preserve"> (n=54)</w:t>
            </w:r>
          </w:p>
        </w:tc>
        <w:tc>
          <w:tcPr>
            <w:tcW w:w="1276" w:type="dxa"/>
          </w:tcPr>
          <w:p w14:paraId="362504A0" w14:textId="3F6F0879" w:rsidR="006836C1" w:rsidRPr="00B913E1" w:rsidRDefault="006836C1" w:rsidP="00A335B9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</w:rPr>
              <w:t>0.</w:t>
            </w:r>
            <w:r w:rsidR="00A964BC" w:rsidRPr="00B913E1">
              <w:rPr>
                <w:rFonts w:ascii="Arial" w:hAnsi="Arial" w:cs="Arial"/>
              </w:rPr>
              <w:t>911</w:t>
            </w:r>
          </w:p>
        </w:tc>
      </w:tr>
      <w:tr w:rsidR="00F07C88" w:rsidRPr="00F07C88" w14:paraId="6E3A4F80" w14:textId="77777777" w:rsidTr="0047017D">
        <w:tc>
          <w:tcPr>
            <w:tcW w:w="2804" w:type="dxa"/>
          </w:tcPr>
          <w:p w14:paraId="42A657DE" w14:textId="2EA18489" w:rsidR="006836C1" w:rsidRPr="00B913E1" w:rsidRDefault="006836C1" w:rsidP="006836C1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Leukocytes</w:t>
            </w:r>
            <w:r w:rsidR="00DA6C96" w:rsidRPr="00B913E1">
              <w:rPr>
                <w:rFonts w:ascii="Arial" w:hAnsi="Arial" w:cs="Arial"/>
                <w:b/>
                <w:bCs/>
                <w:iCs/>
              </w:rPr>
              <w:t xml:space="preserve"> (G/l)</w:t>
            </w:r>
          </w:p>
        </w:tc>
        <w:tc>
          <w:tcPr>
            <w:tcW w:w="2932" w:type="dxa"/>
          </w:tcPr>
          <w:p w14:paraId="0285B598" w14:textId="58C79930" w:rsidR="006836C1" w:rsidRPr="00B913E1" w:rsidRDefault="0047017D" w:rsidP="006836C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4.17</w:t>
            </w:r>
            <w:r w:rsidR="006836C1" w:rsidRPr="00B913E1">
              <w:rPr>
                <w:rFonts w:ascii="Arial" w:hAnsi="Arial" w:cs="Arial"/>
              </w:rPr>
              <w:t xml:space="preserve"> [</w:t>
            </w:r>
            <w:r w:rsidRPr="00B913E1">
              <w:rPr>
                <w:rFonts w:ascii="Arial" w:hAnsi="Arial" w:cs="Arial"/>
              </w:rPr>
              <w:t>3.11</w:t>
            </w:r>
            <w:r w:rsidR="006836C1" w:rsidRPr="00B913E1">
              <w:rPr>
                <w:rFonts w:ascii="Arial" w:hAnsi="Arial" w:cs="Arial"/>
              </w:rPr>
              <w:t>-</w:t>
            </w:r>
            <w:r w:rsidRPr="00B913E1">
              <w:rPr>
                <w:rFonts w:ascii="Arial" w:hAnsi="Arial" w:cs="Arial"/>
              </w:rPr>
              <w:t>5.95</w:t>
            </w:r>
            <w:r w:rsidR="006836C1" w:rsidRPr="00B913E1">
              <w:rPr>
                <w:rFonts w:ascii="Arial" w:hAnsi="Arial" w:cs="Arial"/>
              </w:rPr>
              <w:t>]</w:t>
            </w:r>
            <w:r w:rsidRPr="00B913E1">
              <w:rPr>
                <w:rFonts w:ascii="Arial" w:hAnsi="Arial" w:cs="Arial"/>
              </w:rPr>
              <w:t xml:space="preserve"> (n=10</w:t>
            </w:r>
            <w:r w:rsidR="009E6783" w:rsidRPr="00B913E1">
              <w:rPr>
                <w:rFonts w:ascii="Arial" w:hAnsi="Arial" w:cs="Arial"/>
              </w:rPr>
              <w:t>4</w:t>
            </w:r>
            <w:r w:rsidRPr="00B913E1">
              <w:rPr>
                <w:rFonts w:ascii="Arial" w:hAnsi="Arial" w:cs="Arial"/>
              </w:rPr>
              <w:t>)</w:t>
            </w:r>
          </w:p>
        </w:tc>
        <w:tc>
          <w:tcPr>
            <w:tcW w:w="2687" w:type="dxa"/>
          </w:tcPr>
          <w:p w14:paraId="5E9448CE" w14:textId="651616A3" w:rsidR="006836C1" w:rsidRPr="00B913E1" w:rsidRDefault="0047017D" w:rsidP="006836C1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</w:rPr>
              <w:t>5.21</w:t>
            </w:r>
            <w:r w:rsidR="006836C1" w:rsidRPr="00B913E1">
              <w:rPr>
                <w:rFonts w:ascii="Arial" w:hAnsi="Arial" w:cs="Arial"/>
              </w:rPr>
              <w:t xml:space="preserve"> [</w:t>
            </w:r>
            <w:r w:rsidRPr="00B913E1">
              <w:rPr>
                <w:rFonts w:ascii="Arial" w:hAnsi="Arial" w:cs="Arial"/>
              </w:rPr>
              <w:t>3.31</w:t>
            </w:r>
            <w:r w:rsidR="006836C1" w:rsidRPr="00B913E1">
              <w:rPr>
                <w:rFonts w:ascii="Arial" w:hAnsi="Arial" w:cs="Arial"/>
              </w:rPr>
              <w:t>-</w:t>
            </w:r>
            <w:r w:rsidRPr="00B913E1">
              <w:rPr>
                <w:rFonts w:ascii="Arial" w:hAnsi="Arial" w:cs="Arial"/>
              </w:rPr>
              <w:t>6.25</w:t>
            </w:r>
            <w:r w:rsidR="006836C1" w:rsidRPr="00B913E1">
              <w:rPr>
                <w:rFonts w:ascii="Arial" w:hAnsi="Arial" w:cs="Arial"/>
              </w:rPr>
              <w:t>]</w:t>
            </w:r>
            <w:r w:rsidR="009E6783" w:rsidRPr="00B913E1">
              <w:rPr>
                <w:rFonts w:ascii="Arial" w:hAnsi="Arial" w:cs="Arial"/>
              </w:rPr>
              <w:t xml:space="preserve"> (n=54)</w:t>
            </w:r>
          </w:p>
        </w:tc>
        <w:tc>
          <w:tcPr>
            <w:tcW w:w="1276" w:type="dxa"/>
          </w:tcPr>
          <w:p w14:paraId="79B9F6B4" w14:textId="12DA35B5" w:rsidR="006836C1" w:rsidRPr="00B913E1" w:rsidRDefault="006836C1" w:rsidP="006836C1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</w:rPr>
              <w:t>0.</w:t>
            </w:r>
            <w:r w:rsidR="0047017D" w:rsidRPr="00B913E1">
              <w:rPr>
                <w:rFonts w:ascii="Arial" w:hAnsi="Arial" w:cs="Arial"/>
              </w:rPr>
              <w:t>430</w:t>
            </w:r>
          </w:p>
        </w:tc>
      </w:tr>
      <w:tr w:rsidR="00F07C88" w:rsidRPr="00F07C88" w14:paraId="61CB9A79" w14:textId="77777777" w:rsidTr="0047017D">
        <w:tc>
          <w:tcPr>
            <w:tcW w:w="2804" w:type="dxa"/>
          </w:tcPr>
          <w:p w14:paraId="4E08C1EF" w14:textId="7383FE0F" w:rsidR="006836C1" w:rsidRPr="00B913E1" w:rsidRDefault="006836C1" w:rsidP="006836C1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CRP</w:t>
            </w:r>
            <w:r w:rsidR="00DA6C96" w:rsidRPr="00B913E1">
              <w:rPr>
                <w:rFonts w:ascii="Arial" w:hAnsi="Arial" w:cs="Arial"/>
                <w:b/>
                <w:bCs/>
                <w:iCs/>
              </w:rPr>
              <w:t xml:space="preserve"> (mg/dl)</w:t>
            </w:r>
          </w:p>
        </w:tc>
        <w:tc>
          <w:tcPr>
            <w:tcW w:w="2932" w:type="dxa"/>
          </w:tcPr>
          <w:p w14:paraId="4104BEF9" w14:textId="25A47353" w:rsidR="006836C1" w:rsidRPr="00B913E1" w:rsidRDefault="0047017D" w:rsidP="006836C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0.26</w:t>
            </w:r>
            <w:r w:rsidR="006836C1" w:rsidRPr="00B913E1">
              <w:rPr>
                <w:rFonts w:ascii="Arial" w:hAnsi="Arial" w:cs="Arial"/>
              </w:rPr>
              <w:t xml:space="preserve"> [</w:t>
            </w:r>
            <w:r w:rsidRPr="00B913E1">
              <w:rPr>
                <w:rFonts w:ascii="Arial" w:hAnsi="Arial" w:cs="Arial"/>
              </w:rPr>
              <w:t>0.11</w:t>
            </w:r>
            <w:r w:rsidR="006836C1" w:rsidRPr="00B913E1">
              <w:rPr>
                <w:rFonts w:ascii="Arial" w:hAnsi="Arial" w:cs="Arial"/>
              </w:rPr>
              <w:t>-</w:t>
            </w:r>
            <w:r w:rsidRPr="00B913E1">
              <w:rPr>
                <w:rFonts w:ascii="Arial" w:hAnsi="Arial" w:cs="Arial"/>
              </w:rPr>
              <w:t>0.57</w:t>
            </w:r>
            <w:r w:rsidR="006836C1" w:rsidRPr="00B913E1">
              <w:rPr>
                <w:rFonts w:ascii="Arial" w:hAnsi="Arial" w:cs="Arial"/>
              </w:rPr>
              <w:t>]</w:t>
            </w:r>
            <w:r w:rsidRPr="00B913E1">
              <w:rPr>
                <w:rFonts w:ascii="Arial" w:hAnsi="Arial" w:cs="Arial"/>
              </w:rPr>
              <w:t xml:space="preserve"> (n=10</w:t>
            </w:r>
            <w:r w:rsidR="009E6783" w:rsidRPr="00B913E1">
              <w:rPr>
                <w:rFonts w:ascii="Arial" w:hAnsi="Arial" w:cs="Arial"/>
              </w:rPr>
              <w:t>5</w:t>
            </w:r>
            <w:r w:rsidRPr="00B913E1">
              <w:rPr>
                <w:rFonts w:ascii="Arial" w:hAnsi="Arial" w:cs="Arial"/>
              </w:rPr>
              <w:t>)</w:t>
            </w:r>
          </w:p>
        </w:tc>
        <w:tc>
          <w:tcPr>
            <w:tcW w:w="2687" w:type="dxa"/>
          </w:tcPr>
          <w:p w14:paraId="6E1F256E" w14:textId="1B6F5F82" w:rsidR="006836C1" w:rsidRPr="00B913E1" w:rsidRDefault="0047017D" w:rsidP="006836C1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</w:rPr>
              <w:t>0.54</w:t>
            </w:r>
            <w:r w:rsidR="006836C1" w:rsidRPr="00B913E1">
              <w:rPr>
                <w:rFonts w:ascii="Arial" w:hAnsi="Arial" w:cs="Arial"/>
              </w:rPr>
              <w:t xml:space="preserve"> [</w:t>
            </w:r>
            <w:r w:rsidRPr="00B913E1">
              <w:rPr>
                <w:rFonts w:ascii="Arial" w:hAnsi="Arial" w:cs="Arial"/>
              </w:rPr>
              <w:t>0.21</w:t>
            </w:r>
            <w:r w:rsidR="006836C1" w:rsidRPr="00B913E1">
              <w:rPr>
                <w:rFonts w:ascii="Arial" w:hAnsi="Arial" w:cs="Arial"/>
              </w:rPr>
              <w:t>-</w:t>
            </w:r>
            <w:r w:rsidRPr="00B913E1">
              <w:rPr>
                <w:rFonts w:ascii="Arial" w:hAnsi="Arial" w:cs="Arial"/>
              </w:rPr>
              <w:t>1.20</w:t>
            </w:r>
            <w:r w:rsidR="006836C1" w:rsidRPr="00B913E1">
              <w:rPr>
                <w:rFonts w:ascii="Arial" w:hAnsi="Arial" w:cs="Arial"/>
              </w:rPr>
              <w:t>]</w:t>
            </w:r>
            <w:r w:rsidR="009E6783" w:rsidRPr="00B913E1">
              <w:rPr>
                <w:rFonts w:ascii="Arial" w:hAnsi="Arial" w:cs="Arial"/>
              </w:rPr>
              <w:t xml:space="preserve"> (n=54)</w:t>
            </w:r>
          </w:p>
        </w:tc>
        <w:tc>
          <w:tcPr>
            <w:tcW w:w="1276" w:type="dxa"/>
          </w:tcPr>
          <w:p w14:paraId="3BEBD809" w14:textId="775F967A" w:rsidR="006836C1" w:rsidRPr="00B913E1" w:rsidRDefault="006836C1" w:rsidP="006836C1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</w:rPr>
              <w:t>0.</w:t>
            </w:r>
            <w:r w:rsidR="0047017D" w:rsidRPr="00B913E1">
              <w:rPr>
                <w:rFonts w:ascii="Arial" w:hAnsi="Arial" w:cs="Arial"/>
              </w:rPr>
              <w:t>003</w:t>
            </w:r>
          </w:p>
        </w:tc>
      </w:tr>
      <w:tr w:rsidR="00F07C88" w:rsidRPr="00F07C88" w14:paraId="18EBE8B3" w14:textId="77777777" w:rsidTr="0047017D">
        <w:tc>
          <w:tcPr>
            <w:tcW w:w="2804" w:type="dxa"/>
          </w:tcPr>
          <w:p w14:paraId="5AF1FF8E" w14:textId="014F3F04" w:rsidR="006836C1" w:rsidRPr="00B913E1" w:rsidRDefault="006836C1" w:rsidP="006836C1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Procalcitonin</w:t>
            </w:r>
            <w:r w:rsidR="00DA6C96" w:rsidRPr="00B913E1">
              <w:rPr>
                <w:rFonts w:ascii="Arial" w:hAnsi="Arial" w:cs="Arial"/>
                <w:b/>
                <w:bCs/>
                <w:iCs/>
              </w:rPr>
              <w:t xml:space="preserve"> (ng/ml)</w:t>
            </w:r>
          </w:p>
        </w:tc>
        <w:tc>
          <w:tcPr>
            <w:tcW w:w="2932" w:type="dxa"/>
          </w:tcPr>
          <w:p w14:paraId="10E5BE22" w14:textId="76214A41" w:rsidR="006836C1" w:rsidRPr="00B913E1" w:rsidRDefault="0047017D" w:rsidP="006836C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0.08</w:t>
            </w:r>
            <w:r w:rsidR="006836C1" w:rsidRPr="00B913E1">
              <w:rPr>
                <w:rFonts w:ascii="Arial" w:hAnsi="Arial" w:cs="Arial"/>
              </w:rPr>
              <w:t xml:space="preserve"> [</w:t>
            </w:r>
            <w:r w:rsidRPr="00B913E1">
              <w:rPr>
                <w:rFonts w:ascii="Arial" w:hAnsi="Arial" w:cs="Arial"/>
              </w:rPr>
              <w:t>0.04</w:t>
            </w:r>
            <w:r w:rsidR="006836C1" w:rsidRPr="00B913E1">
              <w:rPr>
                <w:rFonts w:ascii="Arial" w:hAnsi="Arial" w:cs="Arial"/>
              </w:rPr>
              <w:t>-</w:t>
            </w:r>
            <w:r w:rsidRPr="00B913E1">
              <w:rPr>
                <w:rFonts w:ascii="Arial" w:hAnsi="Arial" w:cs="Arial"/>
              </w:rPr>
              <w:t>0.16</w:t>
            </w:r>
            <w:r w:rsidR="006836C1" w:rsidRPr="00B913E1">
              <w:rPr>
                <w:rFonts w:ascii="Arial" w:hAnsi="Arial" w:cs="Arial"/>
              </w:rPr>
              <w:t>]</w:t>
            </w:r>
            <w:r w:rsidR="009E6783" w:rsidRPr="00B913E1">
              <w:rPr>
                <w:rFonts w:ascii="Arial" w:hAnsi="Arial" w:cs="Arial"/>
              </w:rPr>
              <w:t xml:space="preserve"> (n=102)</w:t>
            </w:r>
          </w:p>
        </w:tc>
        <w:tc>
          <w:tcPr>
            <w:tcW w:w="2687" w:type="dxa"/>
          </w:tcPr>
          <w:p w14:paraId="58BBE622" w14:textId="6C111C73" w:rsidR="006836C1" w:rsidRPr="00B913E1" w:rsidRDefault="0047017D" w:rsidP="006836C1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</w:rPr>
              <w:t>0.12</w:t>
            </w:r>
            <w:r w:rsidR="006836C1" w:rsidRPr="00B913E1">
              <w:rPr>
                <w:rFonts w:ascii="Arial" w:hAnsi="Arial" w:cs="Arial"/>
              </w:rPr>
              <w:t xml:space="preserve"> [</w:t>
            </w:r>
            <w:r w:rsidRPr="00B913E1">
              <w:rPr>
                <w:rFonts w:ascii="Arial" w:hAnsi="Arial" w:cs="Arial"/>
              </w:rPr>
              <w:t>0.07</w:t>
            </w:r>
            <w:r w:rsidR="006836C1" w:rsidRPr="00B913E1">
              <w:rPr>
                <w:rFonts w:ascii="Arial" w:hAnsi="Arial" w:cs="Arial"/>
              </w:rPr>
              <w:t>-</w:t>
            </w:r>
            <w:r w:rsidRPr="00B913E1">
              <w:rPr>
                <w:rFonts w:ascii="Arial" w:hAnsi="Arial" w:cs="Arial"/>
              </w:rPr>
              <w:t>0.23</w:t>
            </w:r>
            <w:r w:rsidR="006836C1" w:rsidRPr="00B913E1">
              <w:rPr>
                <w:rFonts w:ascii="Arial" w:hAnsi="Arial" w:cs="Arial"/>
              </w:rPr>
              <w:t>]</w:t>
            </w:r>
            <w:r w:rsidR="009E6783" w:rsidRPr="00B913E1">
              <w:rPr>
                <w:rFonts w:ascii="Arial" w:hAnsi="Arial" w:cs="Arial"/>
              </w:rPr>
              <w:t xml:space="preserve"> (n=53)</w:t>
            </w:r>
          </w:p>
        </w:tc>
        <w:tc>
          <w:tcPr>
            <w:tcW w:w="1276" w:type="dxa"/>
          </w:tcPr>
          <w:p w14:paraId="3B7880A4" w14:textId="7D50BA85" w:rsidR="006836C1" w:rsidRPr="00B913E1" w:rsidRDefault="006836C1" w:rsidP="006836C1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</w:rPr>
              <w:t>0.</w:t>
            </w:r>
            <w:r w:rsidR="0047017D" w:rsidRPr="00B913E1">
              <w:rPr>
                <w:rFonts w:ascii="Arial" w:hAnsi="Arial" w:cs="Arial"/>
              </w:rPr>
              <w:t>451</w:t>
            </w:r>
          </w:p>
        </w:tc>
      </w:tr>
    </w:tbl>
    <w:p w14:paraId="75F5AE66" w14:textId="01AF1D24" w:rsidR="006836C1" w:rsidRPr="00B913E1" w:rsidRDefault="006836C1" w:rsidP="006836C1">
      <w:pPr>
        <w:spacing w:after="200" w:line="480" w:lineRule="auto"/>
        <w:jc w:val="both"/>
        <w:rPr>
          <w:rFonts w:ascii="Arial" w:hAnsi="Arial" w:cs="Arial"/>
          <w:iCs/>
        </w:rPr>
      </w:pPr>
      <w:r w:rsidRPr="00B913E1">
        <w:rPr>
          <w:rFonts w:ascii="Arial" w:hAnsi="Arial" w:cs="Arial"/>
          <w:iCs/>
          <w:vertAlign w:val="superscript"/>
        </w:rPr>
        <w:t>8</w:t>
      </w:r>
      <w:r w:rsidRPr="00B913E1">
        <w:rPr>
          <w:rFonts w:ascii="Arial" w:hAnsi="Arial" w:cs="Arial"/>
        </w:rPr>
        <w:t xml:space="preserve"> Parameters of bacterial translocation and systemic inflammation ROTEM values from </w:t>
      </w:r>
      <w:r w:rsidR="00DA6C96" w:rsidRPr="00B913E1">
        <w:rPr>
          <w:rFonts w:ascii="Arial" w:hAnsi="Arial" w:cs="Arial"/>
        </w:rPr>
        <w:t xml:space="preserve">all patients </w:t>
      </w:r>
      <w:r w:rsidRPr="00B913E1">
        <w:rPr>
          <w:rFonts w:ascii="Arial" w:hAnsi="Arial" w:cs="Arial"/>
          <w:bCs/>
        </w:rPr>
        <w:t>who</w:t>
      </w:r>
      <w:r w:rsidRPr="00B913E1">
        <w:rPr>
          <w:rFonts w:ascii="Arial" w:hAnsi="Arial" w:cs="Arial"/>
        </w:rPr>
        <w:t xml:space="preserve"> were stratified based on the presence or absence of high-risk portal hypertension, as defined by HVPG≥20 mmHg. Data are expressed as medians with interquartile range in square brackets.</w:t>
      </w:r>
      <w:r w:rsidRPr="00B913E1">
        <w:rPr>
          <w:rFonts w:ascii="Arial" w:hAnsi="Arial" w:cs="Arial"/>
          <w:b/>
        </w:rPr>
        <w:t xml:space="preserve"> </w:t>
      </w:r>
      <w:r w:rsidRPr="00B913E1">
        <w:rPr>
          <w:rFonts w:ascii="Arial" w:hAnsi="Arial" w:cs="Arial"/>
        </w:rPr>
        <w:t>Data were analyzed using the Mann-Whitney U test. HVPG, hepatic venous pressure gradient;</w:t>
      </w:r>
      <w:r w:rsidR="00DA6C96" w:rsidRPr="00B913E1">
        <w:rPr>
          <w:rFonts w:ascii="Arial" w:hAnsi="Arial" w:cs="Arial"/>
        </w:rPr>
        <w:t xml:space="preserve"> LBP, lipopolysaccharide-binding protein; CRP, C-reactive protein</w:t>
      </w:r>
      <w:r w:rsidRPr="00B913E1">
        <w:rPr>
          <w:rFonts w:ascii="Arial" w:hAnsi="Arial" w:cs="Arial"/>
          <w:iCs/>
        </w:rPr>
        <w:t>.</w:t>
      </w:r>
    </w:p>
    <w:p w14:paraId="78185322" w14:textId="77777777" w:rsidR="006836C1" w:rsidRPr="00B913E1" w:rsidRDefault="006836C1" w:rsidP="006836C1">
      <w:pPr>
        <w:spacing w:after="200" w:line="480" w:lineRule="auto"/>
        <w:jc w:val="both"/>
        <w:rPr>
          <w:rFonts w:ascii="Arial" w:hAnsi="Arial" w:cs="Arial"/>
          <w:b/>
          <w:bCs/>
        </w:rPr>
      </w:pPr>
    </w:p>
    <w:p w14:paraId="7B720741" w14:textId="77777777" w:rsidR="006836C1" w:rsidRPr="00B913E1" w:rsidRDefault="006836C1">
      <w:pPr>
        <w:rPr>
          <w:rFonts w:ascii="Arial" w:hAnsi="Arial" w:cs="Arial"/>
          <w:b/>
          <w:bCs/>
        </w:rPr>
      </w:pPr>
      <w:r w:rsidRPr="00B913E1">
        <w:rPr>
          <w:rFonts w:ascii="Arial" w:hAnsi="Arial" w:cs="Arial"/>
          <w:b/>
          <w:bCs/>
        </w:rPr>
        <w:br w:type="page"/>
      </w:r>
    </w:p>
    <w:p w14:paraId="3410775D" w14:textId="25333116" w:rsidR="00DA6C96" w:rsidRPr="00B913E1" w:rsidRDefault="006836C1" w:rsidP="00DA6C96">
      <w:pPr>
        <w:spacing w:after="200" w:line="480" w:lineRule="auto"/>
        <w:jc w:val="both"/>
        <w:rPr>
          <w:rFonts w:ascii="Arial" w:hAnsi="Arial" w:cs="Arial"/>
          <w:vertAlign w:val="superscript"/>
        </w:rPr>
      </w:pPr>
      <w:r w:rsidRPr="00B913E1">
        <w:rPr>
          <w:rFonts w:ascii="Arial" w:hAnsi="Arial" w:cs="Arial"/>
          <w:b/>
          <w:bCs/>
        </w:rPr>
        <w:lastRenderedPageBreak/>
        <w:t>Table S9.</w:t>
      </w:r>
      <w:r w:rsidRPr="00B913E1">
        <w:rPr>
          <w:rFonts w:ascii="Arial" w:hAnsi="Arial" w:cs="Arial"/>
        </w:rPr>
        <w:t xml:space="preserve"> Parameters of bacterial translocation and systemic inflammation in Child-Pugh B and C patients at high risk of bleeding.</w:t>
      </w:r>
      <w:r w:rsidRPr="00B913E1">
        <w:rPr>
          <w:rFonts w:ascii="Arial" w:hAnsi="Arial" w:cs="Arial"/>
          <w:vertAlign w:val="superscript"/>
        </w:rPr>
        <w:t>9</w:t>
      </w:r>
    </w:p>
    <w:tbl>
      <w:tblPr>
        <w:tblStyle w:val="TableGrid"/>
        <w:tblW w:w="9699" w:type="dxa"/>
        <w:tblLayout w:type="fixed"/>
        <w:tblLook w:val="04A0" w:firstRow="1" w:lastRow="0" w:firstColumn="1" w:lastColumn="0" w:noHBand="0" w:noVBand="1"/>
      </w:tblPr>
      <w:tblGrid>
        <w:gridCol w:w="2804"/>
        <w:gridCol w:w="2798"/>
        <w:gridCol w:w="2821"/>
        <w:gridCol w:w="1276"/>
      </w:tblGrid>
      <w:tr w:rsidR="00F07C88" w:rsidRPr="00F07C88" w14:paraId="0969E3FB" w14:textId="77777777" w:rsidTr="002C04C3">
        <w:tc>
          <w:tcPr>
            <w:tcW w:w="2804" w:type="dxa"/>
          </w:tcPr>
          <w:p w14:paraId="76BFF94F" w14:textId="77777777" w:rsidR="00DA6C96" w:rsidRPr="00B913E1" w:rsidRDefault="00DA6C96" w:rsidP="00A335B9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</w:p>
        </w:tc>
        <w:tc>
          <w:tcPr>
            <w:tcW w:w="5619" w:type="dxa"/>
            <w:gridSpan w:val="2"/>
          </w:tcPr>
          <w:p w14:paraId="3DCC3353" w14:textId="77777777" w:rsidR="00DA6C96" w:rsidRPr="00B913E1" w:rsidRDefault="00DA6C96" w:rsidP="00A335B9">
            <w:pPr>
              <w:spacing w:after="20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HVPG</w:t>
            </w:r>
          </w:p>
        </w:tc>
        <w:tc>
          <w:tcPr>
            <w:tcW w:w="1276" w:type="dxa"/>
          </w:tcPr>
          <w:p w14:paraId="5DD9D915" w14:textId="77777777" w:rsidR="00DA6C96" w:rsidRPr="00B913E1" w:rsidRDefault="00DA6C96" w:rsidP="00A335B9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</w:p>
        </w:tc>
      </w:tr>
      <w:tr w:rsidR="00F07C88" w:rsidRPr="00F07C88" w14:paraId="389DE1BB" w14:textId="77777777" w:rsidTr="002C04C3">
        <w:tc>
          <w:tcPr>
            <w:tcW w:w="2804" w:type="dxa"/>
          </w:tcPr>
          <w:p w14:paraId="3E5BD67F" w14:textId="77777777" w:rsidR="00DA6C96" w:rsidRPr="00B913E1" w:rsidRDefault="00DA6C96" w:rsidP="00A335B9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</w:p>
        </w:tc>
        <w:tc>
          <w:tcPr>
            <w:tcW w:w="2798" w:type="dxa"/>
          </w:tcPr>
          <w:p w14:paraId="64409675" w14:textId="77777777" w:rsidR="00DA6C96" w:rsidRPr="00B913E1" w:rsidRDefault="00DA6C96" w:rsidP="00A335B9">
            <w:pPr>
              <w:spacing w:after="20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6-19 mmHg</w:t>
            </w:r>
          </w:p>
        </w:tc>
        <w:tc>
          <w:tcPr>
            <w:tcW w:w="2821" w:type="dxa"/>
          </w:tcPr>
          <w:p w14:paraId="1CD8FBEB" w14:textId="77777777" w:rsidR="00DA6C96" w:rsidRPr="00B913E1" w:rsidRDefault="00DA6C96" w:rsidP="00A335B9">
            <w:pPr>
              <w:spacing w:after="200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≥20 mmHg</w:t>
            </w:r>
          </w:p>
        </w:tc>
        <w:tc>
          <w:tcPr>
            <w:tcW w:w="1276" w:type="dxa"/>
          </w:tcPr>
          <w:p w14:paraId="4B45320C" w14:textId="77777777" w:rsidR="00DA6C96" w:rsidRPr="00B913E1" w:rsidRDefault="00DA6C96" w:rsidP="00A335B9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p-value</w:t>
            </w:r>
          </w:p>
        </w:tc>
      </w:tr>
      <w:tr w:rsidR="00F07C88" w:rsidRPr="00F07C88" w14:paraId="4F841011" w14:textId="77777777" w:rsidTr="002C04C3">
        <w:tc>
          <w:tcPr>
            <w:tcW w:w="2804" w:type="dxa"/>
          </w:tcPr>
          <w:p w14:paraId="1BE9A7F1" w14:textId="77777777" w:rsidR="00DA6C96" w:rsidRPr="00B913E1" w:rsidRDefault="00DA6C96" w:rsidP="00A335B9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LBP (mcg/ml)</w:t>
            </w:r>
          </w:p>
        </w:tc>
        <w:tc>
          <w:tcPr>
            <w:tcW w:w="2798" w:type="dxa"/>
          </w:tcPr>
          <w:p w14:paraId="6DDC7654" w14:textId="19AC727F" w:rsidR="00DA6C96" w:rsidRPr="00B913E1" w:rsidRDefault="009E6783" w:rsidP="00A335B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6.53</w:t>
            </w:r>
            <w:r w:rsidR="00DA6C96" w:rsidRPr="00B913E1">
              <w:rPr>
                <w:rFonts w:ascii="Arial" w:hAnsi="Arial" w:cs="Arial"/>
              </w:rPr>
              <w:t xml:space="preserve"> [</w:t>
            </w:r>
            <w:r w:rsidRPr="00B913E1">
              <w:rPr>
                <w:rFonts w:ascii="Arial" w:hAnsi="Arial" w:cs="Arial"/>
              </w:rPr>
              <w:t>4.70</w:t>
            </w:r>
            <w:r w:rsidR="00DA6C96" w:rsidRPr="00B913E1">
              <w:rPr>
                <w:rFonts w:ascii="Arial" w:hAnsi="Arial" w:cs="Arial"/>
              </w:rPr>
              <w:t>-</w:t>
            </w:r>
            <w:r w:rsidRPr="00B913E1">
              <w:rPr>
                <w:rFonts w:ascii="Arial" w:hAnsi="Arial" w:cs="Arial"/>
              </w:rPr>
              <w:t>8.64</w:t>
            </w:r>
            <w:r w:rsidR="00DA6C96" w:rsidRPr="00B913E1">
              <w:rPr>
                <w:rFonts w:ascii="Arial" w:hAnsi="Arial" w:cs="Arial"/>
              </w:rPr>
              <w:t>]</w:t>
            </w:r>
            <w:r w:rsidRPr="00B913E1">
              <w:rPr>
                <w:rFonts w:ascii="Arial" w:hAnsi="Arial" w:cs="Arial"/>
              </w:rPr>
              <w:t xml:space="preserve"> (n=38)</w:t>
            </w:r>
          </w:p>
        </w:tc>
        <w:tc>
          <w:tcPr>
            <w:tcW w:w="2821" w:type="dxa"/>
          </w:tcPr>
          <w:p w14:paraId="3DB4740B" w14:textId="5AC26617" w:rsidR="00DA6C96" w:rsidRPr="00B913E1" w:rsidRDefault="009E6783" w:rsidP="00A335B9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</w:rPr>
              <w:t>7.01</w:t>
            </w:r>
            <w:r w:rsidR="00DA6C96" w:rsidRPr="00B913E1">
              <w:rPr>
                <w:rFonts w:ascii="Arial" w:hAnsi="Arial" w:cs="Arial"/>
              </w:rPr>
              <w:t xml:space="preserve"> [</w:t>
            </w:r>
            <w:r w:rsidRPr="00B913E1">
              <w:rPr>
                <w:rFonts w:ascii="Arial" w:hAnsi="Arial" w:cs="Arial"/>
              </w:rPr>
              <w:t>4.94</w:t>
            </w:r>
            <w:r w:rsidR="00DA6C96" w:rsidRPr="00B913E1">
              <w:rPr>
                <w:rFonts w:ascii="Arial" w:hAnsi="Arial" w:cs="Arial"/>
              </w:rPr>
              <w:t>-</w:t>
            </w:r>
            <w:r w:rsidRPr="00B913E1">
              <w:rPr>
                <w:rFonts w:ascii="Arial" w:hAnsi="Arial" w:cs="Arial"/>
              </w:rPr>
              <w:t>11.60</w:t>
            </w:r>
            <w:r w:rsidR="00DA6C96" w:rsidRPr="00B913E1">
              <w:rPr>
                <w:rFonts w:ascii="Arial" w:hAnsi="Arial" w:cs="Arial"/>
              </w:rPr>
              <w:t>]</w:t>
            </w:r>
            <w:r w:rsidRPr="00B913E1">
              <w:rPr>
                <w:rFonts w:ascii="Arial" w:hAnsi="Arial" w:cs="Arial"/>
              </w:rPr>
              <w:t xml:space="preserve"> (n=37)</w:t>
            </w:r>
          </w:p>
        </w:tc>
        <w:tc>
          <w:tcPr>
            <w:tcW w:w="1276" w:type="dxa"/>
          </w:tcPr>
          <w:p w14:paraId="4ED4A9D4" w14:textId="59B8BA79" w:rsidR="00DA6C96" w:rsidRPr="00B913E1" w:rsidRDefault="00DA6C96" w:rsidP="00A335B9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</w:rPr>
              <w:t>0.</w:t>
            </w:r>
            <w:r w:rsidR="009E6783" w:rsidRPr="00B913E1">
              <w:rPr>
                <w:rFonts w:ascii="Arial" w:hAnsi="Arial" w:cs="Arial"/>
              </w:rPr>
              <w:t>143</w:t>
            </w:r>
          </w:p>
        </w:tc>
      </w:tr>
      <w:tr w:rsidR="00F07C88" w:rsidRPr="00F07C88" w14:paraId="405EF480" w14:textId="77777777" w:rsidTr="002C04C3">
        <w:tc>
          <w:tcPr>
            <w:tcW w:w="2804" w:type="dxa"/>
          </w:tcPr>
          <w:p w14:paraId="18694527" w14:textId="77777777" w:rsidR="00DA6C96" w:rsidRPr="00B913E1" w:rsidRDefault="00DA6C96" w:rsidP="00A335B9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Leukocytes (G/l)</w:t>
            </w:r>
          </w:p>
        </w:tc>
        <w:tc>
          <w:tcPr>
            <w:tcW w:w="2798" w:type="dxa"/>
          </w:tcPr>
          <w:p w14:paraId="198EAF01" w14:textId="0F8DBA20" w:rsidR="00DA6C96" w:rsidRPr="00B913E1" w:rsidRDefault="009E6783" w:rsidP="00A335B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4.11</w:t>
            </w:r>
            <w:r w:rsidR="00DA6C96" w:rsidRPr="00B913E1">
              <w:rPr>
                <w:rFonts w:ascii="Arial" w:hAnsi="Arial" w:cs="Arial"/>
              </w:rPr>
              <w:t xml:space="preserve"> [</w:t>
            </w:r>
            <w:r w:rsidRPr="00B913E1">
              <w:rPr>
                <w:rFonts w:ascii="Arial" w:hAnsi="Arial" w:cs="Arial"/>
              </w:rPr>
              <w:t>3.16</w:t>
            </w:r>
            <w:r w:rsidR="00DA6C96" w:rsidRPr="00B913E1">
              <w:rPr>
                <w:rFonts w:ascii="Arial" w:hAnsi="Arial" w:cs="Arial"/>
              </w:rPr>
              <w:t>-</w:t>
            </w:r>
            <w:r w:rsidRPr="00B913E1">
              <w:rPr>
                <w:rFonts w:ascii="Arial" w:hAnsi="Arial" w:cs="Arial"/>
              </w:rPr>
              <w:t>5.22</w:t>
            </w:r>
            <w:r w:rsidR="00DA6C96" w:rsidRPr="00B913E1">
              <w:rPr>
                <w:rFonts w:ascii="Arial" w:hAnsi="Arial" w:cs="Arial"/>
              </w:rPr>
              <w:t>]</w:t>
            </w:r>
            <w:r w:rsidRPr="00B913E1">
              <w:rPr>
                <w:rFonts w:ascii="Arial" w:hAnsi="Arial" w:cs="Arial"/>
              </w:rPr>
              <w:t xml:space="preserve"> (n=37)</w:t>
            </w:r>
          </w:p>
        </w:tc>
        <w:tc>
          <w:tcPr>
            <w:tcW w:w="2821" w:type="dxa"/>
          </w:tcPr>
          <w:p w14:paraId="11DC77EE" w14:textId="23A80C2E" w:rsidR="00DA6C96" w:rsidRPr="00B913E1" w:rsidRDefault="009E6783" w:rsidP="00A335B9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</w:rPr>
              <w:t>5.37</w:t>
            </w:r>
            <w:r w:rsidR="00DA6C96" w:rsidRPr="00B913E1">
              <w:rPr>
                <w:rFonts w:ascii="Arial" w:hAnsi="Arial" w:cs="Arial"/>
              </w:rPr>
              <w:t xml:space="preserve"> </w:t>
            </w:r>
            <w:r w:rsidRPr="00B913E1">
              <w:rPr>
                <w:rFonts w:ascii="Arial" w:hAnsi="Arial" w:cs="Arial"/>
              </w:rPr>
              <w:t>[3.48</w:t>
            </w:r>
            <w:r w:rsidR="00DA6C96" w:rsidRPr="00B913E1">
              <w:rPr>
                <w:rFonts w:ascii="Arial" w:hAnsi="Arial" w:cs="Arial"/>
              </w:rPr>
              <w:t>-</w:t>
            </w:r>
            <w:r w:rsidRPr="00B913E1">
              <w:rPr>
                <w:rFonts w:ascii="Arial" w:hAnsi="Arial" w:cs="Arial"/>
              </w:rPr>
              <w:t>6.43</w:t>
            </w:r>
            <w:r w:rsidR="00DA6C96" w:rsidRPr="00B913E1">
              <w:rPr>
                <w:rFonts w:ascii="Arial" w:hAnsi="Arial" w:cs="Arial"/>
              </w:rPr>
              <w:t>]</w:t>
            </w:r>
            <w:r w:rsidRPr="00B913E1">
              <w:rPr>
                <w:rFonts w:ascii="Arial" w:hAnsi="Arial" w:cs="Arial"/>
              </w:rPr>
              <w:t xml:space="preserve"> (n=37)</w:t>
            </w:r>
          </w:p>
        </w:tc>
        <w:tc>
          <w:tcPr>
            <w:tcW w:w="1276" w:type="dxa"/>
          </w:tcPr>
          <w:p w14:paraId="51F1B2A3" w14:textId="729A7E56" w:rsidR="00DA6C96" w:rsidRPr="00B913E1" w:rsidRDefault="00DA6C96" w:rsidP="00A335B9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</w:rPr>
              <w:t>0.</w:t>
            </w:r>
            <w:r w:rsidR="009E6783" w:rsidRPr="00B913E1">
              <w:rPr>
                <w:rFonts w:ascii="Arial" w:hAnsi="Arial" w:cs="Arial"/>
              </w:rPr>
              <w:t>432</w:t>
            </w:r>
          </w:p>
        </w:tc>
      </w:tr>
      <w:tr w:rsidR="00F07C88" w:rsidRPr="00F07C88" w14:paraId="162B6CAA" w14:textId="77777777" w:rsidTr="002C04C3">
        <w:tc>
          <w:tcPr>
            <w:tcW w:w="2804" w:type="dxa"/>
          </w:tcPr>
          <w:p w14:paraId="15D6B1D0" w14:textId="77777777" w:rsidR="00DA6C96" w:rsidRPr="00B913E1" w:rsidRDefault="00DA6C96" w:rsidP="00A335B9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CRP (mg/dl)</w:t>
            </w:r>
          </w:p>
        </w:tc>
        <w:tc>
          <w:tcPr>
            <w:tcW w:w="2798" w:type="dxa"/>
          </w:tcPr>
          <w:p w14:paraId="68702DD6" w14:textId="3AB85538" w:rsidR="00DA6C96" w:rsidRPr="00B913E1" w:rsidRDefault="009E6783" w:rsidP="00A335B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0.49</w:t>
            </w:r>
            <w:r w:rsidR="00DA6C96" w:rsidRPr="00B913E1">
              <w:rPr>
                <w:rFonts w:ascii="Arial" w:hAnsi="Arial" w:cs="Arial"/>
              </w:rPr>
              <w:t xml:space="preserve"> [</w:t>
            </w:r>
            <w:r w:rsidRPr="00B913E1">
              <w:rPr>
                <w:rFonts w:ascii="Arial" w:hAnsi="Arial" w:cs="Arial"/>
              </w:rPr>
              <w:t>0.19</w:t>
            </w:r>
            <w:r w:rsidR="00DA6C96" w:rsidRPr="00B913E1">
              <w:rPr>
                <w:rFonts w:ascii="Arial" w:hAnsi="Arial" w:cs="Arial"/>
              </w:rPr>
              <w:t>-</w:t>
            </w:r>
            <w:r w:rsidRPr="00B913E1">
              <w:rPr>
                <w:rFonts w:ascii="Arial" w:hAnsi="Arial" w:cs="Arial"/>
              </w:rPr>
              <w:t>1.30</w:t>
            </w:r>
            <w:r w:rsidR="00DA6C96" w:rsidRPr="00B913E1">
              <w:rPr>
                <w:rFonts w:ascii="Arial" w:hAnsi="Arial" w:cs="Arial"/>
              </w:rPr>
              <w:t>]</w:t>
            </w:r>
            <w:r w:rsidRPr="00B913E1">
              <w:rPr>
                <w:rFonts w:ascii="Arial" w:hAnsi="Arial" w:cs="Arial"/>
              </w:rPr>
              <w:t xml:space="preserve"> (n=38)</w:t>
            </w:r>
          </w:p>
        </w:tc>
        <w:tc>
          <w:tcPr>
            <w:tcW w:w="2821" w:type="dxa"/>
          </w:tcPr>
          <w:p w14:paraId="329B4A34" w14:textId="5BDB7FC4" w:rsidR="00DA6C96" w:rsidRPr="00B913E1" w:rsidRDefault="009E6783" w:rsidP="00A335B9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</w:rPr>
              <w:t>0.77</w:t>
            </w:r>
            <w:r w:rsidR="00DA6C96" w:rsidRPr="00B913E1">
              <w:rPr>
                <w:rFonts w:ascii="Arial" w:hAnsi="Arial" w:cs="Arial"/>
              </w:rPr>
              <w:t xml:space="preserve"> [</w:t>
            </w:r>
            <w:r w:rsidRPr="00B913E1">
              <w:rPr>
                <w:rFonts w:ascii="Arial" w:hAnsi="Arial" w:cs="Arial"/>
              </w:rPr>
              <w:t>0.24</w:t>
            </w:r>
            <w:r w:rsidR="00DA6C96" w:rsidRPr="00B913E1">
              <w:rPr>
                <w:rFonts w:ascii="Arial" w:hAnsi="Arial" w:cs="Arial"/>
              </w:rPr>
              <w:t>-</w:t>
            </w:r>
            <w:r w:rsidRPr="00B913E1">
              <w:rPr>
                <w:rFonts w:ascii="Arial" w:hAnsi="Arial" w:cs="Arial"/>
              </w:rPr>
              <w:t>2.23</w:t>
            </w:r>
            <w:r w:rsidR="00DA6C96" w:rsidRPr="00B913E1">
              <w:rPr>
                <w:rFonts w:ascii="Arial" w:hAnsi="Arial" w:cs="Arial"/>
              </w:rPr>
              <w:t>]</w:t>
            </w:r>
            <w:r w:rsidRPr="00B913E1">
              <w:rPr>
                <w:rFonts w:ascii="Arial" w:hAnsi="Arial" w:cs="Arial"/>
              </w:rPr>
              <w:t xml:space="preserve"> (n=37)</w:t>
            </w:r>
          </w:p>
        </w:tc>
        <w:tc>
          <w:tcPr>
            <w:tcW w:w="1276" w:type="dxa"/>
          </w:tcPr>
          <w:p w14:paraId="0A7A701B" w14:textId="3E217CFD" w:rsidR="00DA6C96" w:rsidRPr="00B913E1" w:rsidRDefault="00DA6C96" w:rsidP="00A335B9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</w:rPr>
              <w:t>0.</w:t>
            </w:r>
            <w:r w:rsidR="009E6783" w:rsidRPr="00B913E1">
              <w:rPr>
                <w:rFonts w:ascii="Arial" w:hAnsi="Arial" w:cs="Arial"/>
              </w:rPr>
              <w:t>504</w:t>
            </w:r>
          </w:p>
        </w:tc>
      </w:tr>
      <w:tr w:rsidR="00F07C88" w:rsidRPr="00F07C88" w14:paraId="0FEE71DD" w14:textId="77777777" w:rsidTr="002C04C3">
        <w:tc>
          <w:tcPr>
            <w:tcW w:w="2804" w:type="dxa"/>
          </w:tcPr>
          <w:p w14:paraId="1AF479B8" w14:textId="77777777" w:rsidR="00DA6C96" w:rsidRPr="00B913E1" w:rsidRDefault="00DA6C96" w:rsidP="00A335B9">
            <w:pPr>
              <w:spacing w:after="200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B913E1">
              <w:rPr>
                <w:rFonts w:ascii="Arial" w:hAnsi="Arial" w:cs="Arial"/>
                <w:b/>
                <w:bCs/>
                <w:iCs/>
              </w:rPr>
              <w:t>Procalcitonin (ng/ml)</w:t>
            </w:r>
          </w:p>
        </w:tc>
        <w:tc>
          <w:tcPr>
            <w:tcW w:w="2798" w:type="dxa"/>
          </w:tcPr>
          <w:p w14:paraId="2FEE5805" w14:textId="57B7DFA7" w:rsidR="00DA6C96" w:rsidRPr="00B913E1" w:rsidRDefault="001405CE" w:rsidP="00A335B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13E1">
              <w:rPr>
                <w:rFonts w:ascii="Arial" w:hAnsi="Arial" w:cs="Arial"/>
              </w:rPr>
              <w:t>0.11</w:t>
            </w:r>
            <w:r w:rsidR="00DA6C96" w:rsidRPr="00B913E1">
              <w:rPr>
                <w:rFonts w:ascii="Arial" w:hAnsi="Arial" w:cs="Arial"/>
              </w:rPr>
              <w:t xml:space="preserve"> [</w:t>
            </w:r>
            <w:r w:rsidRPr="00B913E1">
              <w:rPr>
                <w:rFonts w:ascii="Arial" w:hAnsi="Arial" w:cs="Arial"/>
              </w:rPr>
              <w:t>0.68</w:t>
            </w:r>
            <w:r w:rsidR="00DA6C96" w:rsidRPr="00B913E1">
              <w:rPr>
                <w:rFonts w:ascii="Arial" w:hAnsi="Arial" w:cs="Arial"/>
              </w:rPr>
              <w:t>-</w:t>
            </w:r>
            <w:r w:rsidRPr="00B913E1">
              <w:rPr>
                <w:rFonts w:ascii="Arial" w:hAnsi="Arial" w:cs="Arial"/>
              </w:rPr>
              <w:t>0.18</w:t>
            </w:r>
            <w:r w:rsidR="00DA6C96" w:rsidRPr="00B913E1">
              <w:rPr>
                <w:rFonts w:ascii="Arial" w:hAnsi="Arial" w:cs="Arial"/>
              </w:rPr>
              <w:t>]</w:t>
            </w:r>
            <w:r w:rsidR="002C04C3" w:rsidRPr="00B913E1">
              <w:rPr>
                <w:rFonts w:ascii="Arial" w:hAnsi="Arial" w:cs="Arial"/>
              </w:rPr>
              <w:t xml:space="preserve"> (n=38)</w:t>
            </w:r>
          </w:p>
        </w:tc>
        <w:tc>
          <w:tcPr>
            <w:tcW w:w="2821" w:type="dxa"/>
          </w:tcPr>
          <w:p w14:paraId="65B378ED" w14:textId="5E26CB58" w:rsidR="00DA6C96" w:rsidRPr="00B913E1" w:rsidRDefault="001405CE" w:rsidP="00A335B9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</w:rPr>
              <w:t>0.15</w:t>
            </w:r>
            <w:r w:rsidR="00DA6C96" w:rsidRPr="00B913E1">
              <w:rPr>
                <w:rFonts w:ascii="Arial" w:hAnsi="Arial" w:cs="Arial"/>
              </w:rPr>
              <w:t xml:space="preserve"> [</w:t>
            </w:r>
            <w:r w:rsidRPr="00B913E1">
              <w:rPr>
                <w:rFonts w:ascii="Arial" w:hAnsi="Arial" w:cs="Arial"/>
              </w:rPr>
              <w:t>0.08</w:t>
            </w:r>
            <w:r w:rsidR="00DA6C96" w:rsidRPr="00B913E1">
              <w:rPr>
                <w:rFonts w:ascii="Arial" w:hAnsi="Arial" w:cs="Arial"/>
              </w:rPr>
              <w:t>-</w:t>
            </w:r>
            <w:r w:rsidRPr="00B913E1">
              <w:rPr>
                <w:rFonts w:ascii="Arial" w:hAnsi="Arial" w:cs="Arial"/>
              </w:rPr>
              <w:t>0.26</w:t>
            </w:r>
            <w:r w:rsidR="00DA6C96" w:rsidRPr="00B913E1">
              <w:rPr>
                <w:rFonts w:ascii="Arial" w:hAnsi="Arial" w:cs="Arial"/>
              </w:rPr>
              <w:t>]</w:t>
            </w:r>
            <w:r w:rsidR="002C04C3" w:rsidRPr="00B913E1">
              <w:rPr>
                <w:rFonts w:ascii="Arial" w:hAnsi="Arial" w:cs="Arial"/>
              </w:rPr>
              <w:t xml:space="preserve"> (n=36)</w:t>
            </w:r>
          </w:p>
        </w:tc>
        <w:tc>
          <w:tcPr>
            <w:tcW w:w="1276" w:type="dxa"/>
          </w:tcPr>
          <w:p w14:paraId="31331662" w14:textId="1C57807F" w:rsidR="00DA6C96" w:rsidRPr="00B913E1" w:rsidRDefault="00DA6C96" w:rsidP="00A335B9">
            <w:pPr>
              <w:spacing w:after="200"/>
              <w:jc w:val="both"/>
              <w:rPr>
                <w:rFonts w:ascii="Arial" w:hAnsi="Arial" w:cs="Arial"/>
                <w:iCs/>
              </w:rPr>
            </w:pPr>
            <w:r w:rsidRPr="00B913E1">
              <w:rPr>
                <w:rFonts w:ascii="Arial" w:hAnsi="Arial" w:cs="Arial"/>
              </w:rPr>
              <w:t>0.</w:t>
            </w:r>
            <w:r w:rsidR="001405CE" w:rsidRPr="00B913E1">
              <w:rPr>
                <w:rFonts w:ascii="Arial" w:hAnsi="Arial" w:cs="Arial"/>
              </w:rPr>
              <w:t>141</w:t>
            </w:r>
          </w:p>
        </w:tc>
      </w:tr>
    </w:tbl>
    <w:p w14:paraId="4992F0F8" w14:textId="668153A3" w:rsidR="00DA6C96" w:rsidRPr="00B913E1" w:rsidRDefault="009E6783" w:rsidP="00DA6C96">
      <w:pPr>
        <w:spacing w:after="200" w:line="480" w:lineRule="auto"/>
        <w:jc w:val="both"/>
        <w:rPr>
          <w:rFonts w:ascii="Arial" w:hAnsi="Arial" w:cs="Arial"/>
          <w:iCs/>
        </w:rPr>
      </w:pPr>
      <w:r w:rsidRPr="00B913E1">
        <w:rPr>
          <w:rFonts w:ascii="Arial" w:hAnsi="Arial" w:cs="Arial"/>
          <w:iCs/>
          <w:vertAlign w:val="superscript"/>
        </w:rPr>
        <w:t>9</w:t>
      </w:r>
      <w:r w:rsidR="00DA6C96" w:rsidRPr="00B913E1">
        <w:rPr>
          <w:rFonts w:ascii="Arial" w:hAnsi="Arial" w:cs="Arial"/>
        </w:rPr>
        <w:t xml:space="preserve"> </w:t>
      </w:r>
      <w:r w:rsidRPr="00B913E1">
        <w:rPr>
          <w:rFonts w:ascii="Arial" w:hAnsi="Arial" w:cs="Arial"/>
        </w:rPr>
        <w:t xml:space="preserve">Parameters of bacterial translocation and systemic inflammation ROTEM values from all patients </w:t>
      </w:r>
      <w:r w:rsidRPr="00B913E1">
        <w:rPr>
          <w:rFonts w:ascii="Arial" w:hAnsi="Arial" w:cs="Arial"/>
          <w:bCs/>
        </w:rPr>
        <w:t>who</w:t>
      </w:r>
      <w:r w:rsidRPr="00B913E1">
        <w:rPr>
          <w:rFonts w:ascii="Arial" w:hAnsi="Arial" w:cs="Arial"/>
        </w:rPr>
        <w:t xml:space="preserve"> were stratified based on the presence or absence of high-risk portal hypertension, as defined by HVPG≥20 mmHg. Data are expressed as medians with interquartile range in square brackets.</w:t>
      </w:r>
      <w:r w:rsidRPr="00B913E1">
        <w:rPr>
          <w:rFonts w:ascii="Arial" w:hAnsi="Arial" w:cs="Arial"/>
          <w:b/>
        </w:rPr>
        <w:t xml:space="preserve"> </w:t>
      </w:r>
      <w:r w:rsidRPr="00B913E1">
        <w:rPr>
          <w:rFonts w:ascii="Arial" w:hAnsi="Arial" w:cs="Arial"/>
        </w:rPr>
        <w:t>Data were analyzed using the unpaired t test (LBP) or the Mann-Whitney U test (remaining parameters). HVPG, hepatic venous pressure gradient; LBP, lipopolysaccharide-binding protein; CRP, C-reactive protein</w:t>
      </w:r>
      <w:r w:rsidRPr="00B913E1">
        <w:rPr>
          <w:rFonts w:ascii="Arial" w:hAnsi="Arial" w:cs="Arial"/>
          <w:iCs/>
        </w:rPr>
        <w:t>.</w:t>
      </w:r>
    </w:p>
    <w:p w14:paraId="7CCE7467" w14:textId="41A6A4D4" w:rsidR="00E328F3" w:rsidRPr="00F07C88" w:rsidRDefault="00E328F3" w:rsidP="00A42E78">
      <w:pPr>
        <w:spacing w:after="200" w:line="480" w:lineRule="auto"/>
        <w:jc w:val="both"/>
        <w:rPr>
          <w:rFonts w:ascii="Arial" w:hAnsi="Arial" w:cs="Arial"/>
          <w:lang w:val="en-GB"/>
        </w:rPr>
      </w:pPr>
      <w:r w:rsidRPr="00F07C88">
        <w:br w:type="page"/>
      </w:r>
    </w:p>
    <w:p w14:paraId="48E7049A" w14:textId="4803D8F6" w:rsidR="00E328F3" w:rsidRPr="00F07C88" w:rsidRDefault="00E328F3" w:rsidP="00863E94">
      <w:pPr>
        <w:spacing w:line="480" w:lineRule="auto"/>
        <w:rPr>
          <w:rFonts w:ascii="Arial" w:hAnsi="Arial" w:cs="Arial"/>
          <w:vertAlign w:val="superscript"/>
        </w:rPr>
      </w:pPr>
      <w:r w:rsidRPr="00F07C88">
        <w:rPr>
          <w:rFonts w:ascii="Arial" w:hAnsi="Arial" w:cs="Arial"/>
          <w:b/>
          <w:bCs/>
        </w:rPr>
        <w:lastRenderedPageBreak/>
        <w:t xml:space="preserve">Fig. S1. </w:t>
      </w:r>
      <w:r w:rsidRPr="00F07C88">
        <w:rPr>
          <w:rFonts w:ascii="Arial" w:hAnsi="Arial" w:cs="Arial"/>
        </w:rPr>
        <w:t xml:space="preserve">Association of Impact of </w:t>
      </w:r>
      <w:r w:rsidR="00863E94" w:rsidRPr="00F07C88">
        <w:rPr>
          <w:rFonts w:ascii="Arial" w:hAnsi="Arial" w:cs="Arial"/>
        </w:rPr>
        <w:t>b</w:t>
      </w:r>
      <w:r w:rsidRPr="00F07C88">
        <w:rPr>
          <w:rFonts w:ascii="Arial" w:hAnsi="Arial" w:cs="Arial"/>
        </w:rPr>
        <w:t>acterial translocation and systemic inflammation on intrinsic and fibrinogen thromboelastometry (INTEM/FIBTEM) results.</w:t>
      </w:r>
      <w:r w:rsidR="00863E94" w:rsidRPr="00F07C88">
        <w:rPr>
          <w:rFonts w:ascii="Arial" w:hAnsi="Arial" w:cs="Arial"/>
          <w:vertAlign w:val="superscript"/>
        </w:rPr>
        <w:t>10</w:t>
      </w:r>
    </w:p>
    <w:p w14:paraId="7ACEFB89" w14:textId="6FDB91F9" w:rsidR="00852028" w:rsidRPr="00F07C88" w:rsidRDefault="00863E94" w:rsidP="00F044AB">
      <w:pPr>
        <w:spacing w:after="200" w:line="480" w:lineRule="auto"/>
        <w:jc w:val="both"/>
        <w:rPr>
          <w:rFonts w:ascii="Arial" w:hAnsi="Arial" w:cs="Arial"/>
          <w:b/>
          <w:bCs/>
        </w:rPr>
      </w:pPr>
      <w:r w:rsidRPr="00F07C88">
        <w:rPr>
          <w:rFonts w:ascii="Arial" w:hAnsi="Arial" w:cs="Arial"/>
          <w:b/>
          <w:bCs/>
          <w:noProof/>
        </w:rPr>
        <w:drawing>
          <wp:inline distT="0" distB="0" distL="0" distR="0" wp14:anchorId="75223B88" wp14:editId="52E92F36">
            <wp:extent cx="5943600" cy="43097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9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C5CB2" w:rsidRPr="00F07C88">
        <w:rPr>
          <w:rFonts w:ascii="Arial" w:hAnsi="Arial" w:cs="Arial"/>
          <w:vertAlign w:val="superscript"/>
        </w:rPr>
        <w:t>10</w:t>
      </w:r>
      <w:r w:rsidRPr="00F07C88">
        <w:rPr>
          <w:rFonts w:ascii="Arial" w:hAnsi="Arial" w:cs="Arial"/>
        </w:rPr>
        <w:t xml:space="preserve">LBP </w:t>
      </w:r>
      <w:r w:rsidRPr="00F07C88">
        <w:rPr>
          <w:rFonts w:ascii="Arial" w:hAnsi="Arial" w:cs="Arial"/>
          <w:iCs/>
        </w:rPr>
        <w:t>(A)</w:t>
      </w:r>
      <w:r w:rsidR="00A1322F" w:rsidRPr="00F07C88">
        <w:rPr>
          <w:rFonts w:ascii="Arial" w:hAnsi="Arial" w:cs="Arial"/>
          <w:iCs/>
        </w:rPr>
        <w:t>, leukocytes</w:t>
      </w:r>
      <w:r w:rsidRPr="00F07C88">
        <w:rPr>
          <w:rFonts w:ascii="Arial" w:hAnsi="Arial" w:cs="Arial"/>
          <w:iCs/>
        </w:rPr>
        <w:t xml:space="preserve"> (B)</w:t>
      </w:r>
      <w:r w:rsidR="00A1322F" w:rsidRPr="00F07C88">
        <w:rPr>
          <w:rFonts w:ascii="Arial" w:hAnsi="Arial" w:cs="Arial"/>
          <w:iCs/>
        </w:rPr>
        <w:t xml:space="preserve">, CRP </w:t>
      </w:r>
      <w:r w:rsidRPr="00F07C88">
        <w:rPr>
          <w:rFonts w:ascii="Arial" w:hAnsi="Arial" w:cs="Arial"/>
          <w:iCs/>
        </w:rPr>
        <w:t>(C)</w:t>
      </w:r>
      <w:r w:rsidR="00A1322F" w:rsidRPr="00F07C88">
        <w:rPr>
          <w:rFonts w:ascii="Arial" w:hAnsi="Arial" w:cs="Arial"/>
          <w:iCs/>
        </w:rPr>
        <w:t xml:space="preserve"> and procalcitonin (D) in</w:t>
      </w:r>
      <w:r w:rsidRPr="00F07C88">
        <w:rPr>
          <w:rFonts w:ascii="Arial" w:hAnsi="Arial" w:cs="Arial"/>
          <w:iCs/>
        </w:rPr>
        <w:t xml:space="preserve"> INTEM </w:t>
      </w:r>
      <w:r w:rsidR="00A1322F" w:rsidRPr="00F07C88">
        <w:rPr>
          <w:rFonts w:ascii="Arial" w:hAnsi="Arial" w:cs="Arial"/>
          <w:iCs/>
        </w:rPr>
        <w:t>CT</w:t>
      </w:r>
      <w:r w:rsidRPr="00F07C88">
        <w:rPr>
          <w:rFonts w:ascii="Arial" w:hAnsi="Arial" w:cs="Arial"/>
          <w:iCs/>
        </w:rPr>
        <w:t xml:space="preserve"> strata.</w:t>
      </w:r>
      <w:r w:rsidR="00A1322F" w:rsidRPr="00F07C88">
        <w:rPr>
          <w:rFonts w:ascii="Arial" w:hAnsi="Arial" w:cs="Arial"/>
          <w:iCs/>
        </w:rPr>
        <w:t xml:space="preserve"> </w:t>
      </w:r>
      <w:r w:rsidR="00A1322F" w:rsidRPr="00F07C88">
        <w:rPr>
          <w:rFonts w:ascii="Arial" w:hAnsi="Arial" w:cs="Arial"/>
        </w:rPr>
        <w:t xml:space="preserve">LBP </w:t>
      </w:r>
      <w:r w:rsidR="00A1322F" w:rsidRPr="00F07C88">
        <w:rPr>
          <w:rFonts w:ascii="Arial" w:hAnsi="Arial" w:cs="Arial"/>
          <w:iCs/>
        </w:rPr>
        <w:t xml:space="preserve">(E), leukocytes (F), CRP (G) and procalcitonin (H) in INTEM CFT strata. </w:t>
      </w:r>
      <w:r w:rsidR="00A1322F" w:rsidRPr="00F07C88">
        <w:rPr>
          <w:rFonts w:ascii="Arial" w:hAnsi="Arial" w:cs="Arial"/>
        </w:rPr>
        <w:t xml:space="preserve">LBP </w:t>
      </w:r>
      <w:r w:rsidR="00A1322F" w:rsidRPr="00F07C88">
        <w:rPr>
          <w:rFonts w:ascii="Arial" w:hAnsi="Arial" w:cs="Arial"/>
          <w:iCs/>
        </w:rPr>
        <w:t xml:space="preserve">(I), leukocytes (J), CRP (K) and procalcitonin (L) in INTEM MCF strata. </w:t>
      </w:r>
      <w:r w:rsidR="00A1322F" w:rsidRPr="00F07C88">
        <w:rPr>
          <w:rFonts w:ascii="Arial" w:hAnsi="Arial" w:cs="Arial"/>
        </w:rPr>
        <w:t xml:space="preserve">LBP </w:t>
      </w:r>
      <w:r w:rsidR="00A1322F" w:rsidRPr="00F07C88">
        <w:rPr>
          <w:rFonts w:ascii="Arial" w:hAnsi="Arial" w:cs="Arial"/>
          <w:iCs/>
        </w:rPr>
        <w:t xml:space="preserve">(M), leukocytes (N), CRP (O) and procalcitonin (P) in </w:t>
      </w:r>
      <w:r w:rsidRPr="00F07C88">
        <w:rPr>
          <w:rFonts w:ascii="Arial" w:hAnsi="Arial" w:cs="Arial"/>
          <w:iCs/>
        </w:rPr>
        <w:t>FIBTEM MCF strata.</w:t>
      </w:r>
      <w:r w:rsidRPr="00B913E1">
        <w:rPr>
          <w:rFonts w:ascii="Arial" w:hAnsi="Arial" w:cs="Arial"/>
          <w:iCs/>
        </w:rPr>
        <w:t xml:space="preserve"> *p&lt;0.05; **p&lt;0.01; ***p&lt;0.001 (ANOVA/Tukey’s or Kruskal-Wallis/Dunn’s). Dotted lines indicate (lower and) upper refence value according to manufacturer/laboratory.</w:t>
      </w:r>
      <w:r w:rsidR="00F044AB" w:rsidRPr="00B913E1">
        <w:rPr>
          <w:rFonts w:ascii="Arial" w:hAnsi="Arial" w:cs="Arial"/>
          <w:iCs/>
        </w:rPr>
        <w:t xml:space="preserve"> </w:t>
      </w:r>
      <w:r w:rsidR="00A42E78" w:rsidRPr="00B913E1">
        <w:rPr>
          <w:rFonts w:ascii="Arial" w:hAnsi="Arial" w:cs="Arial"/>
          <w:iCs/>
        </w:rPr>
        <w:t>INTEM, intrinsic thromboelastometry; CT, clotting time; CFT, clot formation time; MCF, maximal clot firmness; FIBTEM, fibrinogen thromboelastometry.</w:t>
      </w:r>
      <w:r w:rsidR="00F044AB" w:rsidRPr="00B913E1">
        <w:rPr>
          <w:rFonts w:ascii="Arial" w:hAnsi="Arial" w:cs="Arial"/>
          <w:iCs/>
        </w:rPr>
        <w:t xml:space="preserve"> LPB, </w:t>
      </w:r>
      <w:r w:rsidR="00F044AB" w:rsidRPr="00F07C88">
        <w:rPr>
          <w:rFonts w:ascii="Arial" w:hAnsi="Arial" w:cs="Arial"/>
        </w:rPr>
        <w:t xml:space="preserve">lipopolysaccharide-binding </w:t>
      </w:r>
      <w:r w:rsidR="00F044AB" w:rsidRPr="00F07C88">
        <w:rPr>
          <w:rFonts w:ascii="Arial" w:hAnsi="Arial" w:cs="Arial"/>
        </w:rPr>
        <w:lastRenderedPageBreak/>
        <w:t>protein; CRP, C-reactive protein; Q1, 0-20 percentile; Q2-4, 21-80 percentile; Q5, 81-100 percentile.</w:t>
      </w:r>
    </w:p>
    <w:sectPr w:rsidR="00852028" w:rsidRPr="00F07C88" w:rsidSect="000640A0">
      <w:headerReference w:type="even" r:id="rId7"/>
      <w:headerReference w:type="default" r:id="rId8"/>
      <w:footerReference w:type="default" r:id="rId9"/>
      <w:pgSz w:w="12240" w:h="15840" w:code="1"/>
      <w:pgMar w:top="1440" w:right="1440" w:bottom="1276" w:left="144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8E21EA" w14:textId="77777777" w:rsidR="005F1D12" w:rsidRDefault="005F1D12">
      <w:r>
        <w:separator/>
      </w:r>
    </w:p>
  </w:endnote>
  <w:endnote w:type="continuationSeparator" w:id="0">
    <w:p w14:paraId="1F23AE8D" w14:textId="77777777" w:rsidR="005F1D12" w:rsidRDefault="005F1D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96635400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10AA3055" w14:textId="77777777" w:rsidR="00A335B9" w:rsidRPr="0057769D" w:rsidRDefault="00A335B9">
        <w:pPr>
          <w:pStyle w:val="Footer"/>
          <w:jc w:val="center"/>
          <w:rPr>
            <w:rFonts w:ascii="Arial" w:hAnsi="Arial" w:cs="Arial"/>
          </w:rPr>
        </w:pPr>
        <w:r w:rsidRPr="0057769D">
          <w:rPr>
            <w:rFonts w:ascii="Arial" w:hAnsi="Arial" w:cs="Arial"/>
          </w:rPr>
          <w:fldChar w:fldCharType="begin"/>
        </w:r>
        <w:r w:rsidRPr="0057769D">
          <w:rPr>
            <w:rFonts w:ascii="Arial" w:hAnsi="Arial" w:cs="Arial"/>
          </w:rPr>
          <w:instrText>PAGE   \* MERGEFORMAT</w:instrText>
        </w:r>
        <w:r w:rsidRPr="0057769D">
          <w:rPr>
            <w:rFonts w:ascii="Arial" w:hAnsi="Arial" w:cs="Arial"/>
          </w:rPr>
          <w:fldChar w:fldCharType="separate"/>
        </w:r>
        <w:r w:rsidRPr="00D74B7F">
          <w:rPr>
            <w:rFonts w:ascii="Arial" w:hAnsi="Arial" w:cs="Arial"/>
            <w:noProof/>
            <w:lang w:val="de-DE"/>
          </w:rPr>
          <w:t>37</w:t>
        </w:r>
        <w:r w:rsidRPr="0057769D">
          <w:rPr>
            <w:rFonts w:ascii="Arial" w:hAnsi="Arial" w:cs="Arial"/>
          </w:rPr>
          <w:fldChar w:fldCharType="end"/>
        </w:r>
      </w:p>
    </w:sdtContent>
  </w:sdt>
  <w:p w14:paraId="6C0CEAEB" w14:textId="77777777" w:rsidR="00A335B9" w:rsidRDefault="00A335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0F8712" w14:textId="77777777" w:rsidR="005F1D12" w:rsidRDefault="005F1D12">
      <w:r>
        <w:separator/>
      </w:r>
    </w:p>
  </w:footnote>
  <w:footnote w:type="continuationSeparator" w:id="0">
    <w:p w14:paraId="0358DCE2" w14:textId="77777777" w:rsidR="005F1D12" w:rsidRDefault="005F1D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84515D" w14:textId="77777777" w:rsidR="00A335B9" w:rsidRDefault="00A335B9" w:rsidP="000640A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324C93" w14:textId="77777777" w:rsidR="00A335B9" w:rsidRDefault="00A335B9" w:rsidP="000640A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8CC28A" w14:textId="77777777" w:rsidR="00A335B9" w:rsidRPr="00ED3507" w:rsidRDefault="00A335B9" w:rsidP="000640A0">
    <w:pPr>
      <w:pStyle w:val="Header"/>
      <w:ind w:right="360"/>
      <w:jc w:val="right"/>
      <w:rPr>
        <w:rFonts w:ascii="Arial" w:hAnsi="Arial"/>
        <w:sz w:val="20"/>
      </w:rPr>
    </w:pPr>
    <w:r>
      <w:rPr>
        <w:rFonts w:ascii="Arial" w:hAnsi="Arial"/>
        <w:sz w:val="20"/>
      </w:rPr>
      <w:tab/>
    </w:r>
    <w:r>
      <w:rPr>
        <w:rFonts w:ascii="Arial" w:hAnsi="Arial"/>
        <w:sz w:val="20"/>
      </w:rPr>
      <w:tab/>
    </w:r>
    <w:r w:rsidRPr="00E97279">
      <w:rPr>
        <w:rFonts w:ascii="Arial" w:hAnsi="Arial" w:cs="Arial"/>
        <w:sz w:val="20"/>
        <w:szCs w:val="20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5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ACD"/>
    <w:rsid w:val="00024A4D"/>
    <w:rsid w:val="0002682D"/>
    <w:rsid w:val="000640A0"/>
    <w:rsid w:val="000A5289"/>
    <w:rsid w:val="000D0122"/>
    <w:rsid w:val="000E48AA"/>
    <w:rsid w:val="00122D11"/>
    <w:rsid w:val="00130D5C"/>
    <w:rsid w:val="001405CE"/>
    <w:rsid w:val="00191EC9"/>
    <w:rsid w:val="001933D8"/>
    <w:rsid w:val="001A7926"/>
    <w:rsid w:val="001C4BC0"/>
    <w:rsid w:val="001C6830"/>
    <w:rsid w:val="00271C7B"/>
    <w:rsid w:val="002B4F10"/>
    <w:rsid w:val="002C04C3"/>
    <w:rsid w:val="002C5B5C"/>
    <w:rsid w:val="002C5CB2"/>
    <w:rsid w:val="002D1C69"/>
    <w:rsid w:val="00314679"/>
    <w:rsid w:val="00375055"/>
    <w:rsid w:val="003A0CF4"/>
    <w:rsid w:val="003C6CAC"/>
    <w:rsid w:val="003F5D14"/>
    <w:rsid w:val="004002E0"/>
    <w:rsid w:val="00405C2F"/>
    <w:rsid w:val="004068A0"/>
    <w:rsid w:val="004346F3"/>
    <w:rsid w:val="00453A86"/>
    <w:rsid w:val="0047017D"/>
    <w:rsid w:val="0049712A"/>
    <w:rsid w:val="00507C7C"/>
    <w:rsid w:val="00531575"/>
    <w:rsid w:val="00550427"/>
    <w:rsid w:val="00575716"/>
    <w:rsid w:val="0059665C"/>
    <w:rsid w:val="00597377"/>
    <w:rsid w:val="005A1795"/>
    <w:rsid w:val="005F1D12"/>
    <w:rsid w:val="00602C85"/>
    <w:rsid w:val="006836C1"/>
    <w:rsid w:val="00733D81"/>
    <w:rsid w:val="007C20B6"/>
    <w:rsid w:val="007F221B"/>
    <w:rsid w:val="00852028"/>
    <w:rsid w:val="00863E94"/>
    <w:rsid w:val="009A4CA9"/>
    <w:rsid w:val="009B1295"/>
    <w:rsid w:val="009C5A18"/>
    <w:rsid w:val="009D33ED"/>
    <w:rsid w:val="009E6783"/>
    <w:rsid w:val="009E6F65"/>
    <w:rsid w:val="00A1322F"/>
    <w:rsid w:val="00A335B9"/>
    <w:rsid w:val="00A42E78"/>
    <w:rsid w:val="00A43762"/>
    <w:rsid w:val="00A964BC"/>
    <w:rsid w:val="00AA1FEB"/>
    <w:rsid w:val="00B50ACD"/>
    <w:rsid w:val="00B71433"/>
    <w:rsid w:val="00B913E1"/>
    <w:rsid w:val="00BE1EF3"/>
    <w:rsid w:val="00C079E0"/>
    <w:rsid w:val="00D34A13"/>
    <w:rsid w:val="00DA6C96"/>
    <w:rsid w:val="00DC5FA6"/>
    <w:rsid w:val="00DE099F"/>
    <w:rsid w:val="00DF3262"/>
    <w:rsid w:val="00E02D66"/>
    <w:rsid w:val="00E328F3"/>
    <w:rsid w:val="00E51D39"/>
    <w:rsid w:val="00F044AB"/>
    <w:rsid w:val="00F07C88"/>
    <w:rsid w:val="00F16597"/>
    <w:rsid w:val="00F264AC"/>
    <w:rsid w:val="00F66B6E"/>
    <w:rsid w:val="00FA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DA74962"/>
  <w15:chartTrackingRefBased/>
  <w15:docId w15:val="{5D010DE4-4995-A643-A2CE-0FD20DC04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ACD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64A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4AC"/>
    <w:rPr>
      <w:rFonts w:ascii="Times New Roman" w:eastAsia="Times New Roman" w:hAnsi="Times New Roman" w:cs="Times New Roman"/>
      <w:sz w:val="18"/>
      <w:szCs w:val="18"/>
      <w:lang w:val="en-US" w:eastAsia="en-GB"/>
    </w:rPr>
  </w:style>
  <w:style w:type="paragraph" w:customStyle="1" w:styleId="PRTitel">
    <w:name w:val="PR_Titel"/>
    <w:basedOn w:val="Normal"/>
    <w:link w:val="PRTitelZchn"/>
    <w:qFormat/>
    <w:rsid w:val="00F264AC"/>
    <w:pPr>
      <w:spacing w:line="480" w:lineRule="auto"/>
    </w:pPr>
    <w:rPr>
      <w:rFonts w:ascii="Arial" w:hAnsi="Arial" w:cs="Arial"/>
      <w:b/>
      <w:bCs/>
    </w:rPr>
  </w:style>
  <w:style w:type="character" w:customStyle="1" w:styleId="PRTitelZchn">
    <w:name w:val="PR_Titel Zchn"/>
    <w:basedOn w:val="DefaultParagraphFont"/>
    <w:link w:val="PRTitel"/>
    <w:rsid w:val="00F264AC"/>
    <w:rPr>
      <w:rFonts w:ascii="Arial" w:eastAsia="Times New Roman" w:hAnsi="Arial" w:cs="Arial"/>
      <w:b/>
      <w:bCs/>
      <w:lang w:val="en-US" w:eastAsia="en-GB"/>
    </w:rPr>
  </w:style>
  <w:style w:type="table" w:styleId="TableGrid">
    <w:name w:val="Table Grid"/>
    <w:basedOn w:val="TableNormal"/>
    <w:rsid w:val="00F264AC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64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64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64AC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4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4AC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styleId="Header">
    <w:name w:val="header"/>
    <w:basedOn w:val="Normal"/>
    <w:link w:val="HeaderChar"/>
    <w:rsid w:val="00E328F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E328F3"/>
    <w:rPr>
      <w:rFonts w:ascii="Times New Roman" w:eastAsia="Times New Roman" w:hAnsi="Times New Roman" w:cs="Times New Roman"/>
      <w:lang w:val="en-US" w:eastAsia="en-GB"/>
    </w:rPr>
  </w:style>
  <w:style w:type="paragraph" w:styleId="Footer">
    <w:name w:val="footer"/>
    <w:basedOn w:val="Normal"/>
    <w:link w:val="FooterChar"/>
    <w:uiPriority w:val="99"/>
    <w:rsid w:val="00E328F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28F3"/>
    <w:rPr>
      <w:rFonts w:ascii="Times New Roman" w:eastAsia="Times New Roman" w:hAnsi="Times New Roman" w:cs="Times New Roman"/>
      <w:lang w:val="en-US" w:eastAsia="en-GB"/>
    </w:rPr>
  </w:style>
  <w:style w:type="character" w:styleId="PageNumber">
    <w:name w:val="page number"/>
    <w:basedOn w:val="DefaultParagraphFont"/>
    <w:rsid w:val="00E328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52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818</Words>
  <Characters>10363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eiberger</dc:creator>
  <cp:keywords/>
  <dc:description/>
  <cp:lastModifiedBy>P R</cp:lastModifiedBy>
  <cp:revision>4</cp:revision>
  <dcterms:created xsi:type="dcterms:W3CDTF">2020-09-16T20:25:00Z</dcterms:created>
  <dcterms:modified xsi:type="dcterms:W3CDTF">2020-09-17T15:01:00Z</dcterms:modified>
</cp:coreProperties>
</file>